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29F12" w14:textId="3A7C0765" w:rsidR="00992C9D" w:rsidRPr="00714793" w:rsidRDefault="00B6068B" w:rsidP="00C015FC">
      <w:pPr>
        <w:rPr>
          <w:rFonts w:asciiTheme="minorHAnsi" w:eastAsia="Times New Roman" w:hAnsiTheme="minorHAnsi" w:cs="Times New Roman"/>
          <w:b/>
          <w:sz w:val="24"/>
          <w:szCs w:val="24"/>
          <w:lang w:eastAsia="en-GB"/>
        </w:rPr>
      </w:pPr>
      <w:bookmarkStart w:id="0" w:name="_GoBack"/>
      <w:bookmarkEnd w:id="0"/>
      <w:r>
        <w:rPr>
          <w:rFonts w:asciiTheme="minorHAnsi" w:eastAsia="Times New Roman" w:hAnsiTheme="minorHAnsi" w:cs="Times New Roman"/>
          <w:b/>
          <w:sz w:val="24"/>
          <w:szCs w:val="24"/>
          <w:lang w:eastAsia="en-GB"/>
        </w:rPr>
        <w:t>Appendices</w:t>
      </w:r>
    </w:p>
    <w:p w14:paraId="5EC7B39B" w14:textId="2625298A" w:rsidR="00072EBD" w:rsidRPr="00092023" w:rsidRDefault="00072EBD" w:rsidP="00C015FC">
      <w:p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Table </w:t>
      </w:r>
      <w:r w:rsidR="00B6068B">
        <w:rPr>
          <w:rFonts w:asciiTheme="minorHAnsi" w:hAnsiTheme="minorHAnsi"/>
          <w:b/>
          <w:sz w:val="24"/>
          <w:szCs w:val="24"/>
        </w:rPr>
        <w:t>A</w:t>
      </w:r>
      <w:r>
        <w:rPr>
          <w:rFonts w:asciiTheme="minorHAnsi" w:hAnsiTheme="minorHAnsi"/>
          <w:b/>
          <w:sz w:val="24"/>
          <w:szCs w:val="24"/>
        </w:rPr>
        <w:t xml:space="preserve">1. </w:t>
      </w:r>
      <w:r>
        <w:rPr>
          <w:rFonts w:asciiTheme="minorHAnsi" w:hAnsiTheme="minorHAnsi"/>
          <w:sz w:val="24"/>
          <w:szCs w:val="24"/>
        </w:rPr>
        <w:t xml:space="preserve">Means and standard deviations of EEG frequency bands within each region during each Time points (Pre- and Post-intervention) and Session (Exercise and Resting control) during the CPT-OX. </w:t>
      </w:r>
    </w:p>
    <w:tbl>
      <w:tblPr>
        <w:tblStyle w:val="TableGrid"/>
        <w:tblpPr w:leftFromText="180" w:rightFromText="180" w:vertAnchor="text" w:horzAnchor="margin" w:tblpY="27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985"/>
        <w:gridCol w:w="1984"/>
        <w:gridCol w:w="1934"/>
        <w:gridCol w:w="1893"/>
      </w:tblGrid>
      <w:tr w:rsidR="00072EBD" w14:paraId="019728D8" w14:textId="77777777" w:rsidTr="00337E55">
        <w:trPr>
          <w:trHeight w:val="113"/>
        </w:trPr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2552C9C0" w14:textId="77777777" w:rsidR="00072EBD" w:rsidRPr="007F102B" w:rsidRDefault="00072EBD" w:rsidP="00337E55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7412A2F0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ercise intervention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</w:tcPr>
          <w:p w14:paraId="0A01C960" w14:textId="77777777" w:rsidR="00072EBD" w:rsidRPr="004E2325" w:rsidRDefault="00072EBD" w:rsidP="00337E5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ting control</w:t>
            </w:r>
          </w:p>
        </w:tc>
      </w:tr>
      <w:tr w:rsidR="00072EBD" w14:paraId="1545E07B" w14:textId="77777777" w:rsidTr="00337E55">
        <w:trPr>
          <w:trHeight w:val="113"/>
        </w:trPr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1F068617" w14:textId="77777777" w:rsidR="00072EBD" w:rsidRPr="007F102B" w:rsidRDefault="00072EBD" w:rsidP="00337E55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852ECDB" w14:textId="77777777" w:rsidR="00072EBD" w:rsidRDefault="00072EBD" w:rsidP="00337E5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055845D" w14:textId="77777777" w:rsidR="00072EBD" w:rsidRDefault="00072EBD" w:rsidP="00337E5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6BC383B4" w14:textId="77777777" w:rsidR="00072EBD" w:rsidRDefault="00072EBD" w:rsidP="00337E5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46A078C4" w14:textId="77777777" w:rsidR="00072EBD" w:rsidRPr="004E2325" w:rsidRDefault="00072EBD" w:rsidP="00337E5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</w:t>
            </w:r>
          </w:p>
        </w:tc>
      </w:tr>
      <w:tr w:rsidR="00072EBD" w14:paraId="753A1D83" w14:textId="77777777" w:rsidTr="00337E55">
        <w:trPr>
          <w:trHeight w:val="90"/>
        </w:trPr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002C4904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ta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DF9C831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281C572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378078FC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14:paraId="56AE3BD4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072EBD" w14:paraId="03190A49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518B2133" w14:textId="77777777" w:rsidR="00072EBD" w:rsidRPr="000317B0" w:rsidRDefault="00072EBD" w:rsidP="00337E55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0317B0">
              <w:rPr>
                <w:i/>
                <w:sz w:val="24"/>
                <w:szCs w:val="24"/>
              </w:rPr>
              <w:t>front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185900B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1 (4.6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F3F320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0 (7.63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38C2F981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5 (3.66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AEA8C67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8 (2.21)</w:t>
            </w:r>
          </w:p>
        </w:tc>
      </w:tr>
      <w:tr w:rsidR="00072EBD" w14:paraId="3A2D4269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72AC5534" w14:textId="77777777" w:rsidR="00072EBD" w:rsidRPr="000317B0" w:rsidRDefault="00072EBD" w:rsidP="00337E55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0317B0">
              <w:rPr>
                <w:i/>
                <w:sz w:val="24"/>
                <w:szCs w:val="24"/>
              </w:rPr>
              <w:t>centr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4D9F0E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2 (2.2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DBD3E6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1 (2.19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705CE309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7 (1.16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67ED139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1 (3.24)</w:t>
            </w:r>
          </w:p>
        </w:tc>
      </w:tr>
      <w:tr w:rsidR="00072EBD" w14:paraId="7F2A6FEB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755993A7" w14:textId="77777777" w:rsidR="00072EBD" w:rsidRPr="000317B0" w:rsidRDefault="00072EBD" w:rsidP="00337E55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0317B0">
              <w:rPr>
                <w:i/>
                <w:sz w:val="24"/>
                <w:szCs w:val="24"/>
              </w:rPr>
              <w:t>pariet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8261E3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4 (2.6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F1EA74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1 (4.23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37BC2554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8 (2.38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7F0E267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6 (2.46)</w:t>
            </w:r>
          </w:p>
        </w:tc>
      </w:tr>
      <w:tr w:rsidR="00072EBD" w14:paraId="783A0B29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1A1476CC" w14:textId="77777777" w:rsidR="00072EBD" w:rsidRPr="00E274F9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 w:rsidRPr="00E274F9">
              <w:rPr>
                <w:sz w:val="24"/>
                <w:szCs w:val="24"/>
              </w:rPr>
              <w:t>Thet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1E1D4B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568E08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07937CD6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028CC7F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072EBD" w14:paraId="5E3FBF95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65CB1ABB" w14:textId="77777777" w:rsidR="00072EBD" w:rsidRPr="00542057" w:rsidRDefault="00072EBD" w:rsidP="00337E55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542057">
              <w:rPr>
                <w:i/>
                <w:sz w:val="24"/>
                <w:szCs w:val="24"/>
              </w:rPr>
              <w:t>front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CD5512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 (0.6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4564E9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74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343D2286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 (0.75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8624D64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(0.80)</w:t>
            </w:r>
          </w:p>
        </w:tc>
      </w:tr>
      <w:tr w:rsidR="00072EBD" w14:paraId="1CDC1352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4EA59131" w14:textId="77777777" w:rsidR="00072EBD" w:rsidRPr="00542057" w:rsidRDefault="00072EBD" w:rsidP="00337E55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542057">
              <w:rPr>
                <w:i/>
                <w:sz w:val="24"/>
                <w:szCs w:val="24"/>
              </w:rPr>
              <w:t>centr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BFEB61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 (0.2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B5B544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 (0.35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5EF7C10D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 (0.32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1B5F746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 (0.39)</w:t>
            </w:r>
          </w:p>
        </w:tc>
      </w:tr>
      <w:tr w:rsidR="00072EBD" w14:paraId="5DB13713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41DDF0EE" w14:textId="77777777" w:rsidR="00072EBD" w:rsidRPr="00542057" w:rsidRDefault="00072EBD" w:rsidP="00337E55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542057">
              <w:rPr>
                <w:i/>
                <w:sz w:val="24"/>
                <w:szCs w:val="24"/>
              </w:rPr>
              <w:t>pariet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70A084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 (0.7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CAE1C9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 (0.92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7B44C358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 (0.96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1806F351" w14:textId="77777777" w:rsidR="00072EBD" w:rsidRDefault="00072EB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96)</w:t>
            </w:r>
          </w:p>
        </w:tc>
      </w:tr>
      <w:tr w:rsidR="00FE4BE9" w14:paraId="2402340A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2BD8BDB1" w14:textId="57D24FCA" w:rsidR="00FE4BE9" w:rsidRPr="00542057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F1F5CF" w14:textId="77777777" w:rsidR="00FE4BE9" w:rsidRDefault="00FE4BE9" w:rsidP="00FE4BE9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6FDD1E" w14:textId="77777777" w:rsidR="00FE4BE9" w:rsidRDefault="00FE4BE9" w:rsidP="00FE4BE9">
            <w:pPr>
              <w:rPr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7B829658" w14:textId="77777777" w:rsidR="00FE4BE9" w:rsidRDefault="00FE4BE9" w:rsidP="00FE4BE9">
            <w:pPr>
              <w:rPr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BCEB4FD" w14:textId="77777777" w:rsidR="00FE4BE9" w:rsidRDefault="00FE4BE9" w:rsidP="00FE4BE9">
            <w:pPr>
              <w:rPr>
                <w:sz w:val="24"/>
                <w:szCs w:val="24"/>
              </w:rPr>
            </w:pPr>
          </w:p>
        </w:tc>
      </w:tr>
      <w:tr w:rsidR="00FE4BE9" w14:paraId="70600379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03932D37" w14:textId="3A4BE9AD" w:rsidR="00FE4BE9" w:rsidRPr="00542057" w:rsidRDefault="00FE4BE9" w:rsidP="00FE4BE9">
            <w:pPr>
              <w:rPr>
                <w:sz w:val="24"/>
                <w:szCs w:val="24"/>
              </w:rPr>
            </w:pPr>
            <w:r w:rsidRPr="00542057">
              <w:rPr>
                <w:i/>
                <w:sz w:val="24"/>
                <w:szCs w:val="24"/>
              </w:rPr>
              <w:t>front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3A58B1" w14:textId="0D505DE7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 (1.7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69639B" w14:textId="5F2F2867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 (1.64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7B1EFAF6" w14:textId="2F2DEE2E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1.70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E8E9E69" w14:textId="101730BB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1.75)</w:t>
            </w:r>
          </w:p>
        </w:tc>
      </w:tr>
      <w:tr w:rsidR="00FE4BE9" w14:paraId="1B8A615C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2E72375D" w14:textId="64B53D7D" w:rsidR="00FE4BE9" w:rsidRPr="00542057" w:rsidRDefault="00FE4BE9" w:rsidP="00FE4BE9">
            <w:pPr>
              <w:rPr>
                <w:sz w:val="24"/>
                <w:szCs w:val="24"/>
              </w:rPr>
            </w:pPr>
            <w:r w:rsidRPr="00542057">
              <w:rPr>
                <w:i/>
                <w:sz w:val="24"/>
                <w:szCs w:val="24"/>
              </w:rPr>
              <w:t>centr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C2AEBE" w14:textId="1804D029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 (0.7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B6A58F" w14:textId="0BB27004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 (0.70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22FA4694" w14:textId="578008FE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 (0.88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6725741" w14:textId="65E5D34F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 (0.97)</w:t>
            </w:r>
          </w:p>
        </w:tc>
      </w:tr>
      <w:tr w:rsidR="00FE4BE9" w14:paraId="0CB8592C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26C5CCEE" w14:textId="3CE87223" w:rsidR="00FE4BE9" w:rsidRPr="00542057" w:rsidRDefault="00FE4BE9" w:rsidP="00FE4BE9">
            <w:pPr>
              <w:rPr>
                <w:sz w:val="24"/>
                <w:szCs w:val="24"/>
              </w:rPr>
            </w:pPr>
            <w:r w:rsidRPr="00542057">
              <w:rPr>
                <w:i/>
                <w:sz w:val="24"/>
                <w:szCs w:val="24"/>
              </w:rPr>
              <w:t>pariet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539D62" w14:textId="3C6F8CE5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 (2.4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C960B0" w14:textId="1E7D016A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 (2.87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578F2098" w14:textId="3CABF947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 (2.88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8E24D33" w14:textId="2C86F45B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7 (2.83)</w:t>
            </w:r>
          </w:p>
        </w:tc>
      </w:tr>
      <w:tr w:rsidR="00FE4BE9" w14:paraId="65F627FA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729ACD22" w14:textId="77777777" w:rsidR="00FE4BE9" w:rsidRPr="00542057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 w:rsidRPr="00542057">
              <w:rPr>
                <w:sz w:val="24"/>
                <w:szCs w:val="24"/>
              </w:rPr>
              <w:t>Bet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BC8D82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8D8D51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6C733523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1ACA8251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E4BE9" w14:paraId="7F908E60" w14:textId="77777777" w:rsidTr="00337E55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2F6897C2" w14:textId="77777777" w:rsidR="00FE4BE9" w:rsidRDefault="00FE4BE9" w:rsidP="00FE4BE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42057">
              <w:rPr>
                <w:i/>
                <w:sz w:val="24"/>
                <w:szCs w:val="24"/>
              </w:rPr>
              <w:t>front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92C391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 (0.0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658690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 (0.18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10E829F1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11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59DBE0B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 (0.07)</w:t>
            </w:r>
          </w:p>
        </w:tc>
      </w:tr>
      <w:tr w:rsidR="00FE4BE9" w14:paraId="6D198BC0" w14:textId="77777777" w:rsidTr="00FE4BE9">
        <w:trPr>
          <w:trHeight w:val="90"/>
        </w:trPr>
        <w:tc>
          <w:tcPr>
            <w:tcW w:w="1384" w:type="dxa"/>
            <w:tcBorders>
              <w:top w:val="nil"/>
              <w:bottom w:val="nil"/>
            </w:tcBorders>
          </w:tcPr>
          <w:p w14:paraId="67B2E5AB" w14:textId="77777777" w:rsidR="00FE4BE9" w:rsidRDefault="00FE4BE9" w:rsidP="00FE4BE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42057">
              <w:rPr>
                <w:i/>
                <w:sz w:val="24"/>
                <w:szCs w:val="24"/>
              </w:rPr>
              <w:t>centr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21C76F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 (0.0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ECBFE6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 (0.05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148A947A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 (0.06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36ECF75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 (0.05)</w:t>
            </w:r>
          </w:p>
        </w:tc>
      </w:tr>
      <w:tr w:rsidR="00FE4BE9" w14:paraId="5643B8CE" w14:textId="77777777" w:rsidTr="00FE4BE9">
        <w:trPr>
          <w:trHeight w:val="90"/>
        </w:trPr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08133333" w14:textId="77777777" w:rsidR="00FE4BE9" w:rsidRDefault="00FE4BE9" w:rsidP="00FE4BE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42057">
              <w:rPr>
                <w:i/>
                <w:sz w:val="24"/>
                <w:szCs w:val="24"/>
              </w:rPr>
              <w:t>parietal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39FD51C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 (0.05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5BF8C1C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 (0.08)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206EC818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 (0.07)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54FF03DB" w14:textId="77777777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07)</w:t>
            </w:r>
          </w:p>
        </w:tc>
      </w:tr>
    </w:tbl>
    <w:p w14:paraId="3089F1E3" w14:textId="5771C14F" w:rsidR="00072EBD" w:rsidRDefault="00072EBD" w:rsidP="00C015FC">
      <w:pPr>
        <w:rPr>
          <w:rFonts w:asciiTheme="minorHAnsi" w:hAnsiTheme="minorHAnsi"/>
          <w:b/>
          <w:sz w:val="24"/>
          <w:szCs w:val="24"/>
        </w:rPr>
      </w:pPr>
      <w:r>
        <w:rPr>
          <w:sz w:val="24"/>
          <w:szCs w:val="24"/>
        </w:rPr>
        <w:t xml:space="preserve">EEG: Electroencophalogram, CPT-OX: Cued Continuous Performance Task. </w:t>
      </w:r>
    </w:p>
    <w:p w14:paraId="741A94AC" w14:textId="77777777" w:rsidR="00072EBD" w:rsidRDefault="00072EBD" w:rsidP="00C015FC">
      <w:pPr>
        <w:rPr>
          <w:rFonts w:asciiTheme="minorHAnsi" w:hAnsiTheme="minorHAnsi"/>
          <w:b/>
          <w:sz w:val="24"/>
          <w:szCs w:val="24"/>
        </w:rPr>
      </w:pPr>
    </w:p>
    <w:p w14:paraId="6AF9EA88" w14:textId="77777777" w:rsidR="00072EBD" w:rsidRDefault="00072EBD" w:rsidP="00C015FC">
      <w:pPr>
        <w:rPr>
          <w:rFonts w:asciiTheme="minorHAnsi" w:hAnsiTheme="minorHAnsi"/>
          <w:b/>
          <w:sz w:val="24"/>
          <w:szCs w:val="24"/>
        </w:rPr>
      </w:pPr>
    </w:p>
    <w:p w14:paraId="1705B6C1" w14:textId="6F354E4B" w:rsidR="00072EBD" w:rsidRDefault="00072EBD" w:rsidP="00C015FC">
      <w:pPr>
        <w:rPr>
          <w:rFonts w:asciiTheme="minorHAnsi" w:hAnsiTheme="minorHAnsi"/>
          <w:b/>
          <w:sz w:val="24"/>
          <w:szCs w:val="24"/>
        </w:rPr>
      </w:pPr>
    </w:p>
    <w:p w14:paraId="6B0980CA" w14:textId="1C849C55" w:rsidR="00626263" w:rsidRDefault="00626263" w:rsidP="00C015FC">
      <w:pPr>
        <w:rPr>
          <w:rFonts w:asciiTheme="minorHAnsi" w:hAnsiTheme="minorHAnsi"/>
          <w:b/>
          <w:sz w:val="24"/>
          <w:szCs w:val="24"/>
        </w:rPr>
      </w:pPr>
    </w:p>
    <w:p w14:paraId="266E3861" w14:textId="06A1EA35" w:rsidR="00626263" w:rsidRDefault="00626263" w:rsidP="00C015FC">
      <w:pPr>
        <w:rPr>
          <w:rFonts w:asciiTheme="minorHAnsi" w:hAnsiTheme="minorHAnsi"/>
          <w:b/>
          <w:sz w:val="24"/>
          <w:szCs w:val="24"/>
        </w:rPr>
      </w:pPr>
    </w:p>
    <w:p w14:paraId="0CA2A0AA" w14:textId="13EBCF9B" w:rsidR="00626263" w:rsidRDefault="00626263" w:rsidP="00C015FC">
      <w:pPr>
        <w:rPr>
          <w:rFonts w:asciiTheme="minorHAnsi" w:hAnsiTheme="minorHAnsi"/>
          <w:b/>
          <w:sz w:val="24"/>
          <w:szCs w:val="24"/>
        </w:rPr>
      </w:pPr>
    </w:p>
    <w:p w14:paraId="588828E0" w14:textId="0B221F78" w:rsidR="00626263" w:rsidRDefault="00626263" w:rsidP="00C015FC">
      <w:pPr>
        <w:rPr>
          <w:rFonts w:asciiTheme="minorHAnsi" w:hAnsiTheme="minorHAnsi"/>
          <w:b/>
          <w:sz w:val="24"/>
          <w:szCs w:val="24"/>
        </w:rPr>
      </w:pPr>
    </w:p>
    <w:p w14:paraId="371DEC73" w14:textId="1B8BC35D" w:rsidR="00626263" w:rsidRDefault="00626263" w:rsidP="00C015FC">
      <w:pPr>
        <w:rPr>
          <w:rFonts w:asciiTheme="minorHAnsi" w:hAnsiTheme="minorHAnsi"/>
          <w:b/>
          <w:sz w:val="24"/>
          <w:szCs w:val="24"/>
        </w:rPr>
      </w:pPr>
    </w:p>
    <w:p w14:paraId="5BD27F5B" w14:textId="77777777" w:rsidR="00626263" w:rsidRDefault="00626263" w:rsidP="00C015FC">
      <w:pPr>
        <w:rPr>
          <w:rFonts w:asciiTheme="minorHAnsi" w:hAnsiTheme="minorHAnsi"/>
          <w:b/>
          <w:sz w:val="24"/>
          <w:szCs w:val="24"/>
        </w:rPr>
      </w:pPr>
    </w:p>
    <w:p w14:paraId="74C04C5A" w14:textId="4A9FAED4" w:rsidR="00C015FC" w:rsidRPr="002C07AF" w:rsidRDefault="00790DD0" w:rsidP="00C015FC">
      <w:pPr>
        <w:rPr>
          <w:b/>
          <w:sz w:val="24"/>
          <w:szCs w:val="24"/>
        </w:rPr>
      </w:pPr>
      <w:r w:rsidRPr="002C07AF">
        <w:rPr>
          <w:rFonts w:asciiTheme="minorHAnsi" w:hAnsiTheme="minorHAnsi"/>
          <w:b/>
          <w:sz w:val="24"/>
          <w:szCs w:val="24"/>
        </w:rPr>
        <w:lastRenderedPageBreak/>
        <w:t xml:space="preserve">Table </w:t>
      </w:r>
      <w:r w:rsidR="00B6068B">
        <w:rPr>
          <w:rFonts w:asciiTheme="minorHAnsi" w:hAnsiTheme="minorHAnsi"/>
          <w:b/>
          <w:sz w:val="24"/>
          <w:szCs w:val="24"/>
        </w:rPr>
        <w:t>A</w:t>
      </w:r>
      <w:r w:rsidR="00626263">
        <w:rPr>
          <w:rFonts w:asciiTheme="minorHAnsi" w:hAnsiTheme="minorHAnsi"/>
          <w:b/>
          <w:sz w:val="24"/>
          <w:szCs w:val="24"/>
        </w:rPr>
        <w:t>2</w:t>
      </w:r>
      <w:r w:rsidR="00C015FC" w:rsidRPr="002C07AF">
        <w:rPr>
          <w:rFonts w:asciiTheme="minorHAnsi" w:hAnsiTheme="minorHAnsi"/>
          <w:b/>
          <w:sz w:val="24"/>
          <w:szCs w:val="24"/>
        </w:rPr>
        <w:t xml:space="preserve">. </w:t>
      </w:r>
      <w:r w:rsidR="00BE425E">
        <w:rPr>
          <w:rFonts w:asciiTheme="minorHAnsi" w:hAnsiTheme="minorHAnsi"/>
          <w:sz w:val="24"/>
          <w:szCs w:val="24"/>
        </w:rPr>
        <w:t>All</w:t>
      </w:r>
      <w:r w:rsidR="00BE425E" w:rsidRPr="00D2702A">
        <w:rPr>
          <w:rFonts w:asciiTheme="minorHAnsi" w:hAnsiTheme="minorHAnsi"/>
          <w:sz w:val="24"/>
          <w:szCs w:val="24"/>
        </w:rPr>
        <w:t xml:space="preserve"> </w:t>
      </w:r>
      <w:r w:rsidR="00B7120C" w:rsidRPr="00D2702A">
        <w:rPr>
          <w:rFonts w:asciiTheme="minorHAnsi" w:hAnsiTheme="minorHAnsi"/>
          <w:sz w:val="24"/>
          <w:szCs w:val="24"/>
        </w:rPr>
        <w:t>m</w:t>
      </w:r>
      <w:r w:rsidR="009E5636" w:rsidRPr="00D2702A">
        <w:rPr>
          <w:rFonts w:asciiTheme="minorHAnsi" w:hAnsiTheme="minorHAnsi"/>
          <w:sz w:val="24"/>
          <w:szCs w:val="24"/>
        </w:rPr>
        <w:t xml:space="preserve">ain and interaction effects of </w:t>
      </w:r>
      <w:r w:rsidR="00442455">
        <w:rPr>
          <w:rFonts w:asciiTheme="minorHAnsi" w:hAnsiTheme="minorHAnsi"/>
          <w:sz w:val="24"/>
          <w:szCs w:val="24"/>
        </w:rPr>
        <w:t>Time</w:t>
      </w:r>
      <w:r w:rsidR="009E5636" w:rsidRPr="00D2702A">
        <w:rPr>
          <w:rFonts w:asciiTheme="minorHAnsi" w:hAnsiTheme="minorHAnsi"/>
          <w:sz w:val="24"/>
          <w:szCs w:val="24"/>
        </w:rPr>
        <w:t xml:space="preserve"> (Pre- and Post-intervention), </w:t>
      </w:r>
      <w:r w:rsidR="00A16F58">
        <w:rPr>
          <w:rFonts w:asciiTheme="minorHAnsi" w:hAnsiTheme="minorHAnsi"/>
          <w:sz w:val="24"/>
          <w:szCs w:val="24"/>
        </w:rPr>
        <w:t>Condition</w:t>
      </w:r>
      <w:r w:rsidR="00A16F58" w:rsidRPr="00D2702A">
        <w:rPr>
          <w:rFonts w:asciiTheme="minorHAnsi" w:hAnsiTheme="minorHAnsi"/>
          <w:sz w:val="24"/>
          <w:szCs w:val="24"/>
        </w:rPr>
        <w:t xml:space="preserve"> </w:t>
      </w:r>
      <w:r w:rsidR="009E5636" w:rsidRPr="00D2702A">
        <w:rPr>
          <w:rFonts w:asciiTheme="minorHAnsi" w:hAnsiTheme="minorHAnsi"/>
          <w:sz w:val="24"/>
          <w:szCs w:val="24"/>
        </w:rPr>
        <w:t>(Exercise and Resting control) and Region (Frontal, Central and Parietal) on cognitive and brain measures</w:t>
      </w:r>
      <w:r w:rsidR="00E714CD">
        <w:rPr>
          <w:rFonts w:asciiTheme="minorHAnsi" w:hAnsiTheme="minorHAnsi"/>
          <w:sz w:val="24"/>
          <w:szCs w:val="24"/>
        </w:rPr>
        <w:t xml:space="preserve"> during the Continuous Performance Task</w:t>
      </w:r>
      <w:r w:rsidR="009E5636" w:rsidRPr="00D2702A">
        <w:rPr>
          <w:rFonts w:asciiTheme="minorHAnsi" w:hAnsiTheme="minorHAnsi"/>
          <w:sz w:val="24"/>
          <w:szCs w:val="24"/>
        </w:rPr>
        <w:t xml:space="preserve">. </w:t>
      </w:r>
      <w:r w:rsidR="00C015FC" w:rsidRPr="00D2702A">
        <w:rPr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6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1"/>
        <w:gridCol w:w="1269"/>
        <w:gridCol w:w="1811"/>
      </w:tblGrid>
      <w:tr w:rsidR="00635E3B" w14:paraId="02F9138E" w14:textId="77777777" w:rsidTr="00635E3B">
        <w:trPr>
          <w:trHeight w:val="61"/>
        </w:trPr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</w:tcPr>
          <w:p w14:paraId="103E2198" w14:textId="77777777" w:rsidR="00635E3B" w:rsidRPr="007F102B" w:rsidRDefault="00635E3B" w:rsidP="0051726A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A9B724D" w14:textId="25CA615E" w:rsidR="00635E3B" w:rsidRDefault="00F95AA7" w:rsidP="0051726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i</w:t>
            </w:r>
            <w:r w:rsidRPr="00F95AA7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787CC2A5" w14:textId="77777777" w:rsidR="00635E3B" w:rsidRDefault="00635E3B" w:rsidP="0051726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635E3B" w14:paraId="4E67D944" w14:textId="77777777" w:rsidTr="00635E3B">
        <w:trPr>
          <w:trHeight w:val="48"/>
        </w:trPr>
        <w:tc>
          <w:tcPr>
            <w:tcW w:w="3751" w:type="dxa"/>
            <w:tcBorders>
              <w:top w:val="single" w:sz="4" w:space="0" w:color="auto"/>
              <w:bottom w:val="nil"/>
            </w:tcBorders>
          </w:tcPr>
          <w:p w14:paraId="286FF253" w14:textId="538D3DC5" w:rsidR="00635E3B" w:rsidRPr="002E2547" w:rsidRDefault="00635E3B" w:rsidP="002577E9">
            <w:pPr>
              <w:rPr>
                <w:b/>
                <w:i/>
                <w:sz w:val="24"/>
                <w:szCs w:val="24"/>
              </w:rPr>
            </w:pPr>
            <w:r w:rsidRPr="00083EEF">
              <w:rPr>
                <w:b/>
                <w:i/>
                <w:sz w:val="24"/>
                <w:szCs w:val="24"/>
              </w:rPr>
              <w:t>MRT</w:t>
            </w:r>
            <w:r w:rsidR="00722590">
              <w:rPr>
                <w:b/>
                <w:sz w:val="24"/>
                <w:szCs w:val="24"/>
              </w:rPr>
              <w:t xml:space="preserve">     </w:t>
            </w:r>
            <w:r>
              <w:rPr>
                <w:b/>
                <w:sz w:val="24"/>
                <w:szCs w:val="24"/>
              </w:rPr>
              <w:t xml:space="preserve">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69B0156C" w14:textId="3A9F9DB4" w:rsidR="00635E3B" w:rsidRDefault="00A413D8" w:rsidP="002577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6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2332B4B7" w14:textId="05F3A557" w:rsidR="00635E3B" w:rsidRDefault="00635E3B" w:rsidP="002577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</w:tr>
      <w:tr w:rsidR="00635E3B" w14:paraId="1F1FE872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0106E2D8" w14:textId="589110B4" w:rsidR="00635E3B" w:rsidRDefault="00635E3B" w:rsidP="002577E9">
            <w:pPr>
              <w:rPr>
                <w:sz w:val="24"/>
                <w:szCs w:val="24"/>
              </w:rPr>
            </w:pP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 </w:t>
            </w:r>
            <w:r w:rsidR="00B966E5">
              <w:rPr>
                <w:sz w:val="24"/>
                <w:szCs w:val="24"/>
              </w:rPr>
              <w:t>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039237B" w14:textId="2CCF82AF" w:rsidR="00635E3B" w:rsidRDefault="00A413D8" w:rsidP="002577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B12E334" w14:textId="6E9221EB" w:rsidR="00635E3B" w:rsidRDefault="00635E3B" w:rsidP="002577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</w:tr>
      <w:tr w:rsidR="00635E3B" w14:paraId="00E713AB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26252D84" w14:textId="3C863FC6" w:rsidR="00635E3B" w:rsidRDefault="00635E3B" w:rsidP="002577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</w:t>
            </w:r>
            <w:r w:rsidR="00A16F58">
              <w:rPr>
                <w:sz w:val="24"/>
                <w:szCs w:val="24"/>
              </w:rPr>
              <w:t>Condition</w:t>
            </w:r>
            <w:r w:rsidR="00B966E5"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B4FDB18" w14:textId="0709B028" w:rsidR="00635E3B" w:rsidRDefault="00A413D8" w:rsidP="002577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195261F" w14:textId="73435BAB" w:rsidR="00635E3B" w:rsidRDefault="00635E3B" w:rsidP="002577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</w:tr>
      <w:tr w:rsidR="00635E3B" w14:paraId="653C814A" w14:textId="77777777" w:rsidTr="00635E3B">
        <w:trPr>
          <w:trHeight w:val="52"/>
        </w:trPr>
        <w:tc>
          <w:tcPr>
            <w:tcW w:w="3751" w:type="dxa"/>
            <w:tcBorders>
              <w:top w:val="nil"/>
              <w:bottom w:val="nil"/>
            </w:tcBorders>
          </w:tcPr>
          <w:p w14:paraId="768A10A4" w14:textId="3C1FB643" w:rsidR="00635E3B" w:rsidRPr="002577E9" w:rsidRDefault="00635E3B" w:rsidP="003D2655">
            <w:pPr>
              <w:rPr>
                <w:b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RTV</w:t>
            </w:r>
            <w:r>
              <w:rPr>
                <w:b/>
                <w:sz w:val="24"/>
                <w:szCs w:val="24"/>
              </w:rPr>
              <w:t xml:space="preserve">       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9AD64C2" w14:textId="75717DEE" w:rsidR="00635E3B" w:rsidRDefault="007B6B22" w:rsidP="003D2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7BFF1FA5" w14:textId="54571541" w:rsidR="00635E3B" w:rsidRDefault="00635E3B" w:rsidP="003D2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</w:tc>
      </w:tr>
      <w:tr w:rsidR="00BE425E" w14:paraId="72815EF5" w14:textId="77777777" w:rsidTr="00635E3B">
        <w:trPr>
          <w:trHeight w:val="52"/>
        </w:trPr>
        <w:tc>
          <w:tcPr>
            <w:tcW w:w="3751" w:type="dxa"/>
            <w:tcBorders>
              <w:top w:val="nil"/>
              <w:bottom w:val="nil"/>
            </w:tcBorders>
          </w:tcPr>
          <w:p w14:paraId="0AE287AD" w14:textId="594EDB20" w:rsidR="00BE425E" w:rsidRDefault="00BE425E" w:rsidP="003D2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F7BBF41" w14:textId="69A9D166" w:rsidR="00BE425E" w:rsidRDefault="00BE425E" w:rsidP="003D2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9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3964FE6D" w14:textId="666E448C" w:rsidR="00BE425E" w:rsidRDefault="00BE425E" w:rsidP="003D2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 w:rsidR="00635E3B" w14:paraId="3A6F41D7" w14:textId="77777777" w:rsidTr="00635E3B">
        <w:trPr>
          <w:trHeight w:val="52"/>
        </w:trPr>
        <w:tc>
          <w:tcPr>
            <w:tcW w:w="3751" w:type="dxa"/>
            <w:tcBorders>
              <w:top w:val="nil"/>
              <w:bottom w:val="nil"/>
            </w:tcBorders>
          </w:tcPr>
          <w:p w14:paraId="587E2C3D" w14:textId="60C51BAA" w:rsidR="00635E3B" w:rsidRDefault="00635E3B" w:rsidP="003D26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 w:rsidR="00B966E5"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B74077C" w14:textId="431EE877" w:rsidR="00635E3B" w:rsidRDefault="007B6B22" w:rsidP="003D2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D500C65" w14:textId="77777777" w:rsidR="00635E3B" w:rsidRDefault="00635E3B" w:rsidP="003D265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</w:tr>
      <w:tr w:rsidR="00635E3B" w14:paraId="7BA7C114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593DAB0C" w14:textId="03D34F51" w:rsidR="00635E3B" w:rsidRPr="004F56A6" w:rsidRDefault="00635E3B" w:rsidP="00635E3B">
            <w:pPr>
              <w:rPr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O</w:t>
            </w:r>
            <w:r>
              <w:rPr>
                <w:b/>
                <w:i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 xml:space="preserve">         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DD7D250" w14:textId="04522C66" w:rsidR="00635E3B" w:rsidRDefault="0078471C" w:rsidP="00635E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4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BAC1091" w14:textId="1898AF9F" w:rsidR="00635E3B" w:rsidRDefault="00BE425E" w:rsidP="00635E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436251">
              <w:rPr>
                <w:sz w:val="24"/>
                <w:szCs w:val="24"/>
              </w:rPr>
              <w:t>0</w:t>
            </w:r>
            <w:r w:rsidR="0078471C">
              <w:rPr>
                <w:sz w:val="24"/>
                <w:szCs w:val="24"/>
              </w:rPr>
              <w:t>7</w:t>
            </w:r>
          </w:p>
        </w:tc>
      </w:tr>
      <w:tr w:rsidR="00BE425E" w14:paraId="663E102D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3A347EDB" w14:textId="5AAE8588" w:rsidR="00BE425E" w:rsidRPr="00005F9B" w:rsidRDefault="00BE425E" w:rsidP="00635E3B">
            <w:pPr>
              <w:rPr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                 </w:t>
            </w:r>
            <w:r w:rsidRPr="00005F9B">
              <w:rPr>
                <w:sz w:val="24"/>
                <w:szCs w:val="24"/>
              </w:rPr>
              <w:t>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AF37140" w14:textId="40D765BB" w:rsidR="00BE425E" w:rsidRDefault="00005F9B" w:rsidP="00635E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 w:rsidR="0078471C">
              <w:rPr>
                <w:sz w:val="24"/>
                <w:szCs w:val="24"/>
              </w:rPr>
              <w:t>12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384C67FC" w14:textId="7A397445" w:rsidR="00BE425E" w:rsidRDefault="00005F9B" w:rsidP="00635E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="0078471C">
              <w:rPr>
                <w:sz w:val="24"/>
                <w:szCs w:val="24"/>
              </w:rPr>
              <w:t>4</w:t>
            </w:r>
          </w:p>
        </w:tc>
      </w:tr>
      <w:tr w:rsidR="00BE425E" w14:paraId="5EC4A8CB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25BE8A01" w14:textId="6B1D0A77" w:rsidR="00BE425E" w:rsidRPr="002E2547" w:rsidRDefault="00577557" w:rsidP="00BE425E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     </w:t>
            </w:r>
            <w:r w:rsidR="00BE425E">
              <w:rPr>
                <w:b/>
                <w:sz w:val="24"/>
                <w:szCs w:val="24"/>
              </w:rPr>
              <w:t xml:space="preserve">            </w:t>
            </w:r>
            <w:r w:rsidR="00A16F58">
              <w:rPr>
                <w:sz w:val="24"/>
                <w:szCs w:val="24"/>
              </w:rPr>
              <w:t>Condition</w:t>
            </w:r>
            <w:r w:rsidR="00BE425E"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9C12175" w14:textId="669A569D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78471C">
              <w:rPr>
                <w:sz w:val="24"/>
                <w:szCs w:val="24"/>
              </w:rPr>
              <w:t>02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12D37DC" w14:textId="6343B716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78471C">
              <w:rPr>
                <w:sz w:val="24"/>
                <w:szCs w:val="24"/>
              </w:rPr>
              <w:t>89</w:t>
            </w:r>
          </w:p>
        </w:tc>
      </w:tr>
      <w:tr w:rsidR="00BE425E" w14:paraId="48DCB47F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3FF673A9" w14:textId="7D38611D" w:rsidR="00BE425E" w:rsidRPr="004F56A6" w:rsidRDefault="00BE425E" w:rsidP="00BE425E">
            <w:pPr>
              <w:rPr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CE</w:t>
            </w:r>
            <w:r>
              <w:rPr>
                <w:b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 xml:space="preserve">    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CBFF5A8" w14:textId="650B8E6C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D64222">
              <w:rPr>
                <w:sz w:val="24"/>
                <w:szCs w:val="24"/>
              </w:rPr>
              <w:t>08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1B401104" w14:textId="283EE5AA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D64222">
              <w:rPr>
                <w:sz w:val="24"/>
                <w:szCs w:val="24"/>
              </w:rPr>
              <w:t>30</w:t>
            </w:r>
          </w:p>
        </w:tc>
      </w:tr>
      <w:tr w:rsidR="00577557" w14:paraId="785782F5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673566D3" w14:textId="61F94BDF" w:rsidR="00577557" w:rsidRPr="00765471" w:rsidRDefault="00577557" w:rsidP="00BE425E">
            <w:pPr>
              <w:rPr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                 </w:t>
            </w:r>
            <w:r w:rsidRPr="00765471">
              <w:rPr>
                <w:sz w:val="24"/>
                <w:szCs w:val="24"/>
              </w:rPr>
              <w:t>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6B6A956" w14:textId="3E4F53AA" w:rsidR="00577557" w:rsidRDefault="00D64222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0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88B054F" w14:textId="783846DC" w:rsidR="00577557" w:rsidRDefault="00765471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 w:rsidR="00D64222">
              <w:rPr>
                <w:sz w:val="24"/>
                <w:szCs w:val="24"/>
              </w:rPr>
              <w:t>1</w:t>
            </w:r>
          </w:p>
        </w:tc>
      </w:tr>
      <w:tr w:rsidR="00BE425E" w14:paraId="10B9E41C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single" w:sz="4" w:space="0" w:color="auto"/>
            </w:tcBorders>
          </w:tcPr>
          <w:p w14:paraId="42325BD6" w14:textId="2AABAD8E" w:rsidR="00BE425E" w:rsidRDefault="00BE425E" w:rsidP="00BE425E">
            <w:pPr>
              <w:spacing w:after="120"/>
              <w:rPr>
                <w:sz w:val="24"/>
                <w:szCs w:val="24"/>
              </w:rPr>
            </w:pP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 </w:t>
            </w:r>
            <w:r w:rsidR="00577557">
              <w:rPr>
                <w:sz w:val="24"/>
                <w:szCs w:val="24"/>
              </w:rPr>
              <w:t xml:space="preserve">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20FA0AB1" w14:textId="1491CE0A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  <w:r w:rsidR="00D64222">
              <w:rPr>
                <w:sz w:val="24"/>
                <w:szCs w:val="24"/>
              </w:rPr>
              <w:t>4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3378FBFF" w14:textId="77777777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</w:tc>
      </w:tr>
      <w:tr w:rsidR="00BE425E" w14:paraId="358112AA" w14:textId="77777777" w:rsidTr="00635E3B">
        <w:trPr>
          <w:trHeight w:val="48"/>
        </w:trPr>
        <w:tc>
          <w:tcPr>
            <w:tcW w:w="3751" w:type="dxa"/>
            <w:tcBorders>
              <w:top w:val="single" w:sz="4" w:space="0" w:color="auto"/>
              <w:bottom w:val="nil"/>
            </w:tcBorders>
          </w:tcPr>
          <w:p w14:paraId="4670B5AD" w14:textId="2E8EE84D" w:rsidR="00BE425E" w:rsidRPr="0029174F" w:rsidRDefault="00BE425E" w:rsidP="00BE425E">
            <w:pPr>
              <w:rPr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CNV</w:t>
            </w:r>
            <w:r>
              <w:rPr>
                <w:sz w:val="24"/>
                <w:szCs w:val="24"/>
              </w:rPr>
              <w:t xml:space="preserve">      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6CF68DD4" w14:textId="3B76A785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49ABF201" w14:textId="3818649C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</w:tr>
      <w:tr w:rsidR="00BE425E" w14:paraId="49D2394B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080694AD" w14:textId="2829BBA9" w:rsidR="00BE425E" w:rsidRDefault="00BE425E" w:rsidP="00BE425E">
            <w:pPr>
              <w:rPr>
                <w:sz w:val="24"/>
                <w:szCs w:val="24"/>
              </w:rPr>
            </w:pP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 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F826465" w14:textId="01BFB829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85275B2" w14:textId="698117CD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</w:tr>
      <w:tr w:rsidR="00BE425E" w14:paraId="24FE8A94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20ECDCB9" w14:textId="21333E71" w:rsidR="00BE425E" w:rsidRDefault="00BE425E" w:rsidP="00BE425E">
            <w:pPr>
              <w:rPr>
                <w:sz w:val="24"/>
                <w:szCs w:val="24"/>
              </w:rPr>
            </w:pP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9DC5CF4" w14:textId="2216157B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55E6DBE0" w14:textId="77777777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</w:tr>
      <w:tr w:rsidR="00BE425E" w14:paraId="2EF85CF6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5417129A" w14:textId="37905BFD" w:rsidR="00BE425E" w:rsidRPr="002E2547" w:rsidRDefault="00BE425E" w:rsidP="00BE425E">
            <w:pPr>
              <w:rPr>
                <w:b/>
                <w:i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Cue P3</w:t>
            </w:r>
            <w:r>
              <w:rPr>
                <w:b/>
                <w:i/>
                <w:sz w:val="24"/>
                <w:szCs w:val="24"/>
              </w:rPr>
              <w:t xml:space="preserve">  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43178B0" w14:textId="4FCC12EB" w:rsidR="00BE425E" w:rsidRPr="00BD4224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8EFAA24" w14:textId="463A5B46" w:rsidR="00BE425E" w:rsidRPr="00BD4224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</w:tr>
      <w:tr w:rsidR="00BE425E" w:rsidRPr="0088527C" w14:paraId="0983E205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5515D687" w14:textId="2FBF30E2" w:rsidR="00BE425E" w:rsidRPr="0088527C" w:rsidRDefault="00BE425E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1D3DBB9" w14:textId="40F9B25D" w:rsidR="00BE425E" w:rsidRPr="0088527C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77A12A83" w14:textId="77777777" w:rsidR="00BE425E" w:rsidRPr="0088527C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</w:tr>
      <w:tr w:rsidR="00BE425E" w14:paraId="469C1AFA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23828CB2" w14:textId="2D1F770B" w:rsidR="00BE425E" w:rsidRDefault="00BE425E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25C48F3" w14:textId="14BB0C46" w:rsidR="00BE425E" w:rsidRPr="00BD4224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09678CA4" w14:textId="77777777" w:rsidR="00BE425E" w:rsidRPr="00BD4224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</w:tr>
      <w:tr w:rsidR="00BE425E" w14:paraId="15A2E063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6DC3C02F" w14:textId="1D20DBCE" w:rsidR="00BE425E" w:rsidRPr="002E2547" w:rsidRDefault="00BE425E" w:rsidP="00BE425E">
            <w:pPr>
              <w:rPr>
                <w:b/>
                <w:i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NoGo P3</w:t>
            </w:r>
            <w:r>
              <w:rPr>
                <w:b/>
                <w:sz w:val="24"/>
                <w:szCs w:val="24"/>
              </w:rPr>
              <w:t xml:space="preserve">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9B0C356" w14:textId="5E16BC71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5D42823F" w14:textId="40D25CA8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</w:t>
            </w:r>
          </w:p>
        </w:tc>
      </w:tr>
      <w:tr w:rsidR="00765471" w14:paraId="549A076F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18ECE28A" w14:textId="3CEA84F7" w:rsidR="00765471" w:rsidRDefault="00765471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2BB9648" w14:textId="42491B65" w:rsidR="00765471" w:rsidRDefault="00765471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5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0181334F" w14:textId="02C26BC8" w:rsidR="00765471" w:rsidRDefault="00765471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 w:rsidR="00BE425E" w14:paraId="4CDF0C69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0C692DA8" w14:textId="58BC7336" w:rsidR="00BE425E" w:rsidRDefault="00BE425E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A094BB7" w14:textId="3935FA35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11AA827A" w14:textId="77777777" w:rsidR="00BE425E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</w:tr>
      <w:tr w:rsidR="00BE425E" w14:paraId="12BDC00F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23EBFE80" w14:textId="2814FE69" w:rsidR="00BE425E" w:rsidRPr="000338AA" w:rsidRDefault="00BE425E" w:rsidP="00BE425E">
            <w:pPr>
              <w:rPr>
                <w:b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Go P3</w:t>
            </w:r>
            <w:r>
              <w:rPr>
                <w:b/>
                <w:sz w:val="24"/>
                <w:szCs w:val="24"/>
              </w:rPr>
              <w:t xml:space="preserve">   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F8F2C9F" w14:textId="542646B2" w:rsidR="00BE425E" w:rsidRPr="007A49D8" w:rsidRDefault="00BE425E" w:rsidP="00BE425E">
            <w:pPr>
              <w:jc w:val="center"/>
              <w:rPr>
                <w:sz w:val="24"/>
                <w:szCs w:val="24"/>
              </w:rPr>
            </w:pPr>
            <w:r w:rsidRPr="007A49D8">
              <w:rPr>
                <w:sz w:val="24"/>
                <w:szCs w:val="24"/>
              </w:rPr>
              <w:t>0.21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2AFAB7A" w14:textId="47631266" w:rsidR="00BE425E" w:rsidRPr="00573F7C" w:rsidRDefault="00BE425E" w:rsidP="00BE425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</w:tr>
      <w:tr w:rsidR="00BE425E" w14:paraId="43FB63D7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73408EF6" w14:textId="44ED0AEA" w:rsidR="00BE425E" w:rsidRPr="003771B7" w:rsidRDefault="00BE425E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EB9608B" w14:textId="37559D26" w:rsidR="00BE425E" w:rsidRPr="003771B7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8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78B95AA2" w14:textId="77777777" w:rsidR="00BE425E" w:rsidRPr="003771B7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</w:tr>
      <w:tr w:rsidR="00765471" w14:paraId="41C310F4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0317F736" w14:textId="0AE5EE09" w:rsidR="00765471" w:rsidRDefault="00765471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97381D2" w14:textId="62A093C7" w:rsidR="00765471" w:rsidRDefault="00765471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7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6F483FC3" w14:textId="15506265" w:rsidR="00765471" w:rsidRDefault="00765471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 w:rsidR="00BE425E" w14:paraId="7E764284" w14:textId="77777777" w:rsidTr="00635E3B">
        <w:trPr>
          <w:trHeight w:val="48"/>
        </w:trPr>
        <w:tc>
          <w:tcPr>
            <w:tcW w:w="3751" w:type="dxa"/>
            <w:tcBorders>
              <w:top w:val="single" w:sz="4" w:space="0" w:color="auto"/>
              <w:bottom w:val="nil"/>
            </w:tcBorders>
          </w:tcPr>
          <w:p w14:paraId="70E6A228" w14:textId="2D885715" w:rsidR="00BE425E" w:rsidRPr="007651CC" w:rsidRDefault="00BE425E" w:rsidP="00BE425E">
            <w:pPr>
              <w:rPr>
                <w:b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Delta</w:t>
            </w:r>
            <w:r>
              <w:rPr>
                <w:b/>
                <w:sz w:val="24"/>
                <w:szCs w:val="24"/>
              </w:rPr>
              <w:t xml:space="preserve">    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5AE7CFAA" w14:textId="178047EA" w:rsidR="00BE425E" w:rsidRPr="00DC775D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0A16A5C5" w14:textId="529F4428" w:rsidR="00BE425E" w:rsidRPr="00DC775D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 w:rsidR="009830BC" w:rsidRPr="005911BC" w14:paraId="5FF17269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357D57C9" w14:textId="5C858B23" w:rsidR="009830BC" w:rsidRDefault="009830BC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49D822D" w14:textId="15A26485" w:rsidR="009830BC" w:rsidRDefault="009830BC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9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997CF1D" w14:textId="78716E22" w:rsidR="009830BC" w:rsidRDefault="009830BC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9830BC" w:rsidRPr="005911BC" w14:paraId="5407BADF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6E3D2B01" w14:textId="0D55268A" w:rsidR="009830BC" w:rsidRDefault="009830BC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Region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BA7AC9D" w14:textId="23E88514" w:rsidR="009830BC" w:rsidRDefault="009830BC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18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A95E891" w14:textId="4BA6A52B" w:rsidR="009830BC" w:rsidRDefault="009830BC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9830BC" w:rsidRPr="005911BC" w14:paraId="254769DA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34E8F3A1" w14:textId="52070930" w:rsidR="009830BC" w:rsidRDefault="009830BC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7D72F7E" w14:textId="146EEC03" w:rsidR="009830BC" w:rsidRDefault="009830BC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0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545E3F8" w14:textId="32E76CD0" w:rsidR="009830BC" w:rsidRDefault="009830BC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 w:rsidR="00BE425E" w:rsidRPr="005911BC" w14:paraId="309CD07B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239C0BAB" w14:textId="4B50F618" w:rsidR="00BE425E" w:rsidRDefault="00BE425E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Region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478701F" w14:textId="0E62D7A7" w:rsidR="00BE425E" w:rsidRPr="005911BC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2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0B72164E" w14:textId="77777777" w:rsidR="00BE425E" w:rsidRPr="005911BC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</w:tr>
      <w:tr w:rsidR="00BE425E" w:rsidRPr="005911BC" w14:paraId="30927AFE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0AF6C3FF" w14:textId="4C34596C" w:rsidR="00BE425E" w:rsidRDefault="00BE425E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TimexRegion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7C9C1CA" w14:textId="599F98E6" w:rsidR="00BE425E" w:rsidRPr="005911BC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521C260B" w14:textId="77777777" w:rsidR="00BE425E" w:rsidRPr="005911BC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</w:tr>
      <w:tr w:rsidR="00BE425E" w14:paraId="2E7D2DBC" w14:textId="77777777" w:rsidTr="00635E3B">
        <w:trPr>
          <w:trHeight w:val="48"/>
        </w:trPr>
        <w:tc>
          <w:tcPr>
            <w:tcW w:w="3751" w:type="dxa"/>
            <w:tcBorders>
              <w:top w:val="nil"/>
              <w:bottom w:val="nil"/>
            </w:tcBorders>
          </w:tcPr>
          <w:p w14:paraId="7E8534B1" w14:textId="5C3347C2" w:rsidR="00BE425E" w:rsidRDefault="00BE425E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xRegion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7436302" w14:textId="29C8B28C" w:rsidR="00BE425E" w:rsidRPr="00984E80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8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F3A358B" w14:textId="77777777" w:rsidR="00BE425E" w:rsidRPr="00984E80" w:rsidRDefault="00BE425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</w:tr>
      <w:tr w:rsidR="00BE425E" w14:paraId="1DEC80B2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13505852" w14:textId="08210DA0" w:rsidR="00BE425E" w:rsidRPr="00A905A4" w:rsidRDefault="00BE425E" w:rsidP="00BE425E">
            <w:pPr>
              <w:rPr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Theta</w:t>
            </w:r>
            <w:r>
              <w:rPr>
                <w:i/>
                <w:sz w:val="24"/>
                <w:szCs w:val="24"/>
              </w:rPr>
              <w:t xml:space="preserve">   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C58FF29" w14:textId="1202C645" w:rsidR="00BE425E" w:rsidRPr="00B072C9" w:rsidRDefault="00BE425E" w:rsidP="00BE425E">
            <w:pPr>
              <w:jc w:val="center"/>
              <w:rPr>
                <w:sz w:val="24"/>
                <w:szCs w:val="24"/>
              </w:rPr>
            </w:pPr>
            <w:r w:rsidRPr="00B072C9">
              <w:rPr>
                <w:sz w:val="24"/>
                <w:szCs w:val="24"/>
              </w:rPr>
              <w:t>0.</w:t>
            </w:r>
            <w:r w:rsidR="002C1CDE">
              <w:rPr>
                <w:sz w:val="24"/>
                <w:szCs w:val="24"/>
              </w:rPr>
              <w:t>4.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D41724E" w14:textId="0F7CF240" w:rsidR="00BE425E" w:rsidRDefault="002C1CDE" w:rsidP="00BE425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</w:tr>
      <w:tr w:rsidR="002C1CDE" w14:paraId="6CC178F8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1E4B9907" w14:textId="15AB46E6" w:rsidR="002C1CDE" w:rsidRDefault="002C1CDE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Tim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53A57A4" w14:textId="3BA0CDA3" w:rsidR="002C1CDE" w:rsidRDefault="002C1CD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A410DF6" w14:textId="3B82AC03" w:rsidR="002C1CDE" w:rsidRPr="00DF11F3" w:rsidRDefault="002C1CD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 w:rsidR="002C1CDE" w14:paraId="005032A6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13B645EF" w14:textId="234ECE1F" w:rsidR="002C1CDE" w:rsidRDefault="002C1CDE" w:rsidP="00BE42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2A58FC2" w14:textId="3D13674E" w:rsidR="002C1CDE" w:rsidRDefault="002C1CD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0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488D495" w14:textId="2DE226E7" w:rsidR="002C1CDE" w:rsidRPr="00DF11F3" w:rsidRDefault="002C1CDE" w:rsidP="00BE42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2C1CDE" w14:paraId="6DDD0035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F195B7A" w14:textId="0DC10143" w:rsidR="002C1CDE" w:rsidRDefault="002C1CDE" w:rsidP="002C1CDE">
            <w:pPr>
              <w:rPr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           </w:t>
            </w:r>
            <w:r>
              <w:rPr>
                <w:i/>
                <w:sz w:val="24"/>
                <w:szCs w:val="24"/>
              </w:rPr>
              <w:t xml:space="preserve">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AD722C5" w14:textId="3A386AF7" w:rsidR="002C1CDE" w:rsidRDefault="002C1CDE" w:rsidP="002C1CDE">
            <w:pPr>
              <w:jc w:val="center"/>
              <w:rPr>
                <w:sz w:val="24"/>
                <w:szCs w:val="24"/>
              </w:rPr>
            </w:pPr>
            <w:r w:rsidRPr="00B072C9">
              <w:rPr>
                <w:sz w:val="24"/>
                <w:szCs w:val="24"/>
              </w:rPr>
              <w:t>0.4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A5DDC66" w14:textId="216C47AB" w:rsidR="002C1CDE" w:rsidRPr="00DF11F3" w:rsidRDefault="002C1CDE" w:rsidP="002C1C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</w:tr>
      <w:tr w:rsidR="002C1CDE" w14:paraId="717274D5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46DF84A" w14:textId="413D5E72" w:rsidR="002C1CDE" w:rsidRPr="002E2547" w:rsidRDefault="002C1CDE" w:rsidP="002C1CDE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9DAF910" w14:textId="564F5394" w:rsidR="002C1CDE" w:rsidRPr="00DF11F3" w:rsidRDefault="002C1CDE" w:rsidP="002C1C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091ADE8" w14:textId="77777777" w:rsidR="002C1CDE" w:rsidRPr="00DF11F3" w:rsidRDefault="002C1CDE" w:rsidP="002C1CDE">
            <w:pPr>
              <w:jc w:val="center"/>
              <w:rPr>
                <w:sz w:val="24"/>
                <w:szCs w:val="24"/>
              </w:rPr>
            </w:pPr>
            <w:r w:rsidRPr="00DF11F3">
              <w:rPr>
                <w:sz w:val="24"/>
                <w:szCs w:val="24"/>
              </w:rPr>
              <w:t>0.87</w:t>
            </w:r>
          </w:p>
        </w:tc>
      </w:tr>
      <w:tr w:rsidR="002C1CDE" w14:paraId="258DE499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4EF908B0" w14:textId="0D3C54F6" w:rsidR="002C1CDE" w:rsidRPr="002E2547" w:rsidRDefault="002C1CDE" w:rsidP="002C1CDE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Timex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2CF24C6" w14:textId="54C7AD55" w:rsidR="002C1CDE" w:rsidRPr="00366315" w:rsidRDefault="002C1CDE" w:rsidP="002C1C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FC29BCB" w14:textId="77777777" w:rsidR="002C1CDE" w:rsidRPr="00366315" w:rsidRDefault="002C1CDE" w:rsidP="002C1CDE">
            <w:pPr>
              <w:jc w:val="center"/>
              <w:rPr>
                <w:sz w:val="24"/>
                <w:szCs w:val="24"/>
              </w:rPr>
            </w:pPr>
            <w:r w:rsidRPr="00366315">
              <w:rPr>
                <w:sz w:val="24"/>
                <w:szCs w:val="24"/>
              </w:rPr>
              <w:t>0.85</w:t>
            </w:r>
          </w:p>
        </w:tc>
      </w:tr>
      <w:tr w:rsidR="002C1CDE" w14:paraId="5C81D27D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4F8799EC" w14:textId="2F8E891C" w:rsidR="002C1CDE" w:rsidRPr="00E274F9" w:rsidRDefault="002C1CDE" w:rsidP="002C1CD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x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028D27F" w14:textId="00DF510A" w:rsidR="002C1CDE" w:rsidRPr="006F17B6" w:rsidRDefault="002C1CDE" w:rsidP="002C1C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9200ADB" w14:textId="77777777" w:rsidR="002C1CDE" w:rsidRPr="006F17B6" w:rsidRDefault="002C1CDE" w:rsidP="002C1CD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</w:tr>
      <w:tr w:rsidR="00FE4BE9" w14:paraId="2514C26C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7AD459EF" w14:textId="2EF85666" w:rsidR="00FE4BE9" w:rsidRDefault="00FE4BE9" w:rsidP="00FE4BE9">
            <w:pPr>
              <w:rPr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Alpha</w:t>
            </w:r>
            <w:r>
              <w:rPr>
                <w:sz w:val="24"/>
                <w:szCs w:val="24"/>
              </w:rPr>
              <w:t xml:space="preserve">   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F8B1624" w14:textId="497139FF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5DD47B5" w14:textId="17CACACC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</w:tr>
      <w:tr w:rsidR="00FE4BE9" w14:paraId="6720C87A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69667ED" w14:textId="59D2C1CF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Tim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31DA74B" w14:textId="056209E7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3A7CAED" w14:textId="1D22A562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</w:tr>
      <w:tr w:rsidR="00FE4BE9" w14:paraId="077551E6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0458384F" w14:textId="552F587F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774E313" w14:textId="1462ED4F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A382877" w14:textId="3236BC21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FE4BE9" w14:paraId="32C793A7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09EA8213" w14:textId="4945CAF1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48CB633" w14:textId="2A5DA1CC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53664D9" w14:textId="6514E726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</w:tr>
      <w:tr w:rsidR="00FE4BE9" w14:paraId="23239410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033A2212" w14:textId="44922299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839B872" w14:textId="58EDED4A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965D831" w14:textId="3AB51B8E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</w:tr>
      <w:tr w:rsidR="00FE4BE9" w14:paraId="701A545A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60007392" w14:textId="50EEF119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Timex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C5E91C4" w14:textId="79A4361A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30ACAFF" w14:textId="2BBC8479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</w:t>
            </w:r>
          </w:p>
        </w:tc>
      </w:tr>
      <w:tr w:rsidR="00FE4BE9" w14:paraId="57BDBDAF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399075CC" w14:textId="218FA667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x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603E2C1" w14:textId="0DEFC4C0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E1F098A" w14:textId="425BC401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</w:tr>
      <w:tr w:rsidR="00FE4BE9" w14:paraId="735BC8CA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7B74EDDB" w14:textId="7B0E9CCB" w:rsidR="00FE4BE9" w:rsidRPr="001D0D69" w:rsidRDefault="00FE4BE9" w:rsidP="00FE4BE9">
            <w:pPr>
              <w:rPr>
                <w:b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Beta</w:t>
            </w:r>
            <w:r>
              <w:rPr>
                <w:b/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FD5F2B4" w14:textId="0B95708D" w:rsidR="00FE4BE9" w:rsidRPr="00E72B62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DCCBEE0" w14:textId="355F92DF" w:rsidR="00FE4BE9" w:rsidRPr="00E72B62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 w:rsidR="00FE4BE9" w14:paraId="0FBE1A3B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243292D" w14:textId="705D73E6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Tim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58F6F07" w14:textId="7F55ABDD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AA3248D" w14:textId="42C5903B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FE4BE9" w14:paraId="382B64BE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0B00F738" w14:textId="5C6CD8B9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F18D225" w14:textId="0B8FF172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642B520" w14:textId="3578F065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FE4BE9" w14:paraId="06EC6699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330B2566" w14:textId="50E7C4BA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DA67C11" w14:textId="7A8C9589" w:rsidR="00FE4BE9" w:rsidRPr="00E72B62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6F272FE" w14:textId="77777777" w:rsidR="00FE4BE9" w:rsidRPr="00E72B62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  <w:tr w:rsidR="00FE4BE9" w14:paraId="32CE8BBC" w14:textId="77777777" w:rsidTr="00635E3B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3628A851" w14:textId="53DB652E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0CDEFC2" w14:textId="7920670D" w:rsidR="00FE4BE9" w:rsidRPr="00E72B62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773D87F" w14:textId="77777777" w:rsidR="00FE4BE9" w:rsidRPr="00E72B62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</w:tr>
      <w:tr w:rsidR="00FE4BE9" w14:paraId="49100276" w14:textId="77777777" w:rsidTr="00FE4BE9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38D38451" w14:textId="7FDEEF35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TimexReg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587D9D0" w14:textId="6E46602D" w:rsidR="00FE4BE9" w:rsidRPr="00E72B62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7BBD7DA" w14:textId="77777777" w:rsidR="00FE4BE9" w:rsidRPr="00E72B62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</w:tr>
      <w:tr w:rsidR="00FE4BE9" w14:paraId="0F29E979" w14:textId="77777777" w:rsidTr="00FE4BE9">
        <w:trPr>
          <w:trHeight w:val="48"/>
        </w:trPr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B50B9" w14:textId="55968DDA" w:rsidR="00FE4BE9" w:rsidRPr="00542057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2577E9"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        </w:t>
            </w:r>
            <w:r w:rsidR="00A16F58">
              <w:rPr>
                <w:sz w:val="24"/>
                <w:szCs w:val="24"/>
              </w:rPr>
              <w:t>Condition</w:t>
            </w:r>
            <w:r>
              <w:rPr>
                <w:sz w:val="24"/>
                <w:szCs w:val="24"/>
              </w:rPr>
              <w:t>xTimexRegio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4733E" w14:textId="63BFD7E5" w:rsidR="00FE4BE9" w:rsidRPr="00E72B62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5E78A" w14:textId="77777777" w:rsidR="00FE4BE9" w:rsidRPr="00E72B62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</w:tr>
    </w:tbl>
    <w:p w14:paraId="748909AF" w14:textId="77777777" w:rsidR="00C015FC" w:rsidRDefault="00C015FC" w:rsidP="00C015FC">
      <w:pPr>
        <w:rPr>
          <w:sz w:val="24"/>
          <w:szCs w:val="24"/>
        </w:rPr>
      </w:pPr>
    </w:p>
    <w:p w14:paraId="484579AE" w14:textId="77777777" w:rsidR="00C015FC" w:rsidRDefault="00C015FC" w:rsidP="00C015FC">
      <w:pPr>
        <w:rPr>
          <w:sz w:val="24"/>
          <w:szCs w:val="24"/>
        </w:rPr>
      </w:pPr>
    </w:p>
    <w:p w14:paraId="2C59F2D6" w14:textId="77777777" w:rsidR="00C015FC" w:rsidRDefault="00C015FC" w:rsidP="00C015FC">
      <w:pPr>
        <w:rPr>
          <w:sz w:val="24"/>
          <w:szCs w:val="24"/>
        </w:rPr>
      </w:pPr>
    </w:p>
    <w:p w14:paraId="11C5C16E" w14:textId="77777777" w:rsidR="00C015FC" w:rsidRDefault="00C015FC" w:rsidP="00C015FC">
      <w:pPr>
        <w:rPr>
          <w:sz w:val="24"/>
          <w:szCs w:val="24"/>
        </w:rPr>
      </w:pPr>
    </w:p>
    <w:p w14:paraId="25AF2BE1" w14:textId="52D3A54D" w:rsidR="00662F84" w:rsidRDefault="00662F84"/>
    <w:p w14:paraId="4C3327F6" w14:textId="77777777" w:rsidR="00F537D3" w:rsidRDefault="00F537D3"/>
    <w:p w14:paraId="270C25CC" w14:textId="6F455834" w:rsidR="00DC767F" w:rsidRDefault="00DC767F"/>
    <w:p w14:paraId="41B21F4B" w14:textId="77777777" w:rsidR="00D83AF4" w:rsidRPr="00870C18" w:rsidRDefault="00D83AF4" w:rsidP="00D83AF4">
      <w:pPr>
        <w:rPr>
          <w:sz w:val="24"/>
          <w:szCs w:val="24"/>
        </w:rPr>
      </w:pPr>
      <w:r w:rsidRPr="003F5F56">
        <w:rPr>
          <w:sz w:val="24"/>
          <w:szCs w:val="24"/>
        </w:rPr>
        <w:t>MRT: Mean reaction time, RTV: Reaction time variability, OE: Omission error, CE: Commission error, CNV: Contingent negative variation.</w:t>
      </w:r>
    </w:p>
    <w:p w14:paraId="5255BCF3" w14:textId="77777777" w:rsidR="00D83AF4" w:rsidRDefault="00D83AF4"/>
    <w:p w14:paraId="244EE37F" w14:textId="77777777" w:rsidR="00DC767F" w:rsidRDefault="00DC767F"/>
    <w:p w14:paraId="4CF3A928" w14:textId="77777777" w:rsidR="00DC767F" w:rsidRDefault="00DC767F"/>
    <w:p w14:paraId="2429565D" w14:textId="77777777" w:rsidR="00DC767F" w:rsidRDefault="00DC767F"/>
    <w:p w14:paraId="7E35B2FD" w14:textId="77777777" w:rsidR="00DC767F" w:rsidRDefault="00DC767F"/>
    <w:p w14:paraId="1275159A" w14:textId="77777777" w:rsidR="00DC767F" w:rsidRDefault="00DC767F"/>
    <w:p w14:paraId="5F17D449" w14:textId="77777777" w:rsidR="00DC767F" w:rsidRDefault="00DC767F"/>
    <w:p w14:paraId="6A7E13DD" w14:textId="77777777" w:rsidR="00DC767F" w:rsidRDefault="00DC767F"/>
    <w:p w14:paraId="2FAEF139" w14:textId="77777777" w:rsidR="00DC767F" w:rsidRDefault="00DC767F"/>
    <w:p w14:paraId="0560B80A" w14:textId="77777777" w:rsidR="00DC767F" w:rsidRDefault="00DC767F"/>
    <w:p w14:paraId="737A2401" w14:textId="16333112" w:rsidR="00DC767F" w:rsidRDefault="00DC767F"/>
    <w:p w14:paraId="44EE4C44" w14:textId="04F0A68C" w:rsidR="00663009" w:rsidRDefault="00663009"/>
    <w:p w14:paraId="1F31F42C" w14:textId="5A70EF02" w:rsidR="00663009" w:rsidRDefault="00663009"/>
    <w:p w14:paraId="398E1451" w14:textId="1AAE332E" w:rsidR="00663009" w:rsidRDefault="00663009"/>
    <w:p w14:paraId="27EE37B1" w14:textId="67612512" w:rsidR="00663009" w:rsidRDefault="00663009"/>
    <w:p w14:paraId="14D81894" w14:textId="4133B4F7" w:rsidR="00D83AF4" w:rsidRDefault="00D83AF4"/>
    <w:p w14:paraId="4F607C4E" w14:textId="77777777" w:rsidR="00D21840" w:rsidRPr="002E2547" w:rsidRDefault="00D21840" w:rsidP="00D21840">
      <w:pPr>
        <w:rPr>
          <w:sz w:val="24"/>
          <w:szCs w:val="24"/>
        </w:rPr>
      </w:pPr>
    </w:p>
    <w:p w14:paraId="283AD5E3" w14:textId="4FFBC087" w:rsidR="00215525" w:rsidRDefault="00D21840" w:rsidP="00215525">
      <w:pPr>
        <w:rPr>
          <w:sz w:val="24"/>
          <w:szCs w:val="24"/>
        </w:rPr>
      </w:pPr>
      <w:r w:rsidRPr="00232C2F">
        <w:rPr>
          <w:b/>
          <w:sz w:val="24"/>
          <w:szCs w:val="24"/>
        </w:rPr>
        <w:lastRenderedPageBreak/>
        <w:t xml:space="preserve">Table </w:t>
      </w:r>
      <w:r w:rsidR="00B6068B">
        <w:rPr>
          <w:b/>
          <w:sz w:val="24"/>
          <w:szCs w:val="24"/>
        </w:rPr>
        <w:t>A</w:t>
      </w:r>
      <w:r w:rsidRPr="00232C2F">
        <w:rPr>
          <w:b/>
          <w:sz w:val="24"/>
          <w:szCs w:val="24"/>
        </w:rPr>
        <w:t>3</w:t>
      </w:r>
      <w:r>
        <w:rPr>
          <w:sz w:val="24"/>
          <w:szCs w:val="24"/>
        </w:rPr>
        <w:t xml:space="preserve">. </w:t>
      </w:r>
      <w:r w:rsidR="00215525">
        <w:rPr>
          <w:sz w:val="24"/>
          <w:szCs w:val="24"/>
        </w:rPr>
        <w:t xml:space="preserve">Means and standard deviations of cognitive and brain measures during each Time point (Pre- and Post-intervention) and </w:t>
      </w:r>
      <w:r w:rsidR="00A16F58">
        <w:rPr>
          <w:sz w:val="24"/>
          <w:szCs w:val="24"/>
        </w:rPr>
        <w:t xml:space="preserve">Condition </w:t>
      </w:r>
      <w:r w:rsidR="00215525">
        <w:rPr>
          <w:sz w:val="24"/>
          <w:szCs w:val="24"/>
        </w:rPr>
        <w:t xml:space="preserve">(Exercise and Resting control) during the Eriksen Flanker Task. </w:t>
      </w:r>
    </w:p>
    <w:tbl>
      <w:tblPr>
        <w:tblStyle w:val="TableGrid"/>
        <w:tblpPr w:leftFromText="180" w:rightFromText="180" w:vertAnchor="text" w:horzAnchor="margin" w:tblpY="27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1"/>
        <w:gridCol w:w="1984"/>
        <w:gridCol w:w="1934"/>
        <w:gridCol w:w="1893"/>
      </w:tblGrid>
      <w:tr w:rsidR="00215525" w14:paraId="65891EA5" w14:textId="77777777" w:rsidTr="00B06689">
        <w:trPr>
          <w:trHeight w:val="113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742C35EF" w14:textId="77777777" w:rsidR="00215525" w:rsidRPr="007F102B" w:rsidRDefault="00215525" w:rsidP="00337E55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nil"/>
            </w:tcBorders>
          </w:tcPr>
          <w:p w14:paraId="5F1E152C" w14:textId="77777777" w:rsidR="00215525" w:rsidRDefault="00215525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ercise intervention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</w:tcPr>
          <w:p w14:paraId="201F22DC" w14:textId="77777777" w:rsidR="00215525" w:rsidRPr="004E2325" w:rsidRDefault="00215525" w:rsidP="00337E5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ting control</w:t>
            </w:r>
          </w:p>
        </w:tc>
      </w:tr>
      <w:tr w:rsidR="00215525" w14:paraId="06E66343" w14:textId="77777777" w:rsidTr="00B06689">
        <w:trPr>
          <w:trHeight w:val="113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5869A024" w14:textId="77777777" w:rsidR="00215525" w:rsidRPr="007F102B" w:rsidRDefault="00215525" w:rsidP="00337E55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7317D1C" w14:textId="77777777" w:rsidR="00215525" w:rsidRDefault="00215525" w:rsidP="00337E5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0999AEC" w14:textId="77777777" w:rsidR="00215525" w:rsidRDefault="00215525" w:rsidP="00337E5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4FD94452" w14:textId="77777777" w:rsidR="00215525" w:rsidRDefault="00215525" w:rsidP="00337E5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5D1EEFE7" w14:textId="77777777" w:rsidR="00215525" w:rsidRPr="004E2325" w:rsidRDefault="00215525" w:rsidP="00337E55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</w:t>
            </w:r>
          </w:p>
        </w:tc>
      </w:tr>
      <w:tr w:rsidR="00215525" w14:paraId="1B5967B3" w14:textId="77777777" w:rsidTr="00B06689">
        <w:trPr>
          <w:trHeight w:val="90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4F7ABBDC" w14:textId="05E6EC0F" w:rsidR="00215525" w:rsidRDefault="00337E55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rors (Cong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285BB71" w14:textId="4FD6D4F8" w:rsidR="00215525" w:rsidRDefault="00434D05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4 (2.4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F74B3B1" w14:textId="01568AD9" w:rsidR="00215525" w:rsidRDefault="00434D05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8 (3.64)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4B1E7EBE" w14:textId="7CD5CBBF" w:rsidR="00215525" w:rsidRDefault="0048544A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 (2.45)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14:paraId="6BF11903" w14:textId="2FB50C95" w:rsidR="00215525" w:rsidRDefault="0048544A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4 (3.40)</w:t>
            </w:r>
          </w:p>
        </w:tc>
      </w:tr>
      <w:tr w:rsidR="00215525" w14:paraId="0502C476" w14:textId="77777777" w:rsidTr="00B06689">
        <w:trPr>
          <w:trHeight w:val="97"/>
        </w:trPr>
        <w:tc>
          <w:tcPr>
            <w:tcW w:w="1668" w:type="dxa"/>
            <w:tcBorders>
              <w:top w:val="nil"/>
              <w:bottom w:val="nil"/>
            </w:tcBorders>
          </w:tcPr>
          <w:p w14:paraId="4FEC0F2D" w14:textId="364FBB40" w:rsidR="00215525" w:rsidRDefault="00337E55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rors (Incon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0F0053" w14:textId="3EA3B377" w:rsidR="00215525" w:rsidRDefault="009804DE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88 (15.6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8C34DD" w14:textId="62C3B617" w:rsidR="00215525" w:rsidRDefault="009804DE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92 (15.17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6DD4CB6A" w14:textId="0828C680" w:rsidR="00215525" w:rsidRDefault="00010C74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35 (14.58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178C8624" w14:textId="1AF4EA8C" w:rsidR="00215525" w:rsidRDefault="007C106B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35 (14.27)</w:t>
            </w:r>
          </w:p>
        </w:tc>
      </w:tr>
      <w:tr w:rsidR="00215525" w14:paraId="43ECC7CA" w14:textId="77777777" w:rsidTr="00B06689">
        <w:trPr>
          <w:trHeight w:val="90"/>
        </w:trPr>
        <w:tc>
          <w:tcPr>
            <w:tcW w:w="1668" w:type="dxa"/>
            <w:tcBorders>
              <w:top w:val="nil"/>
              <w:bottom w:val="nil"/>
            </w:tcBorders>
          </w:tcPr>
          <w:p w14:paraId="56378AE1" w14:textId="2321E277" w:rsidR="00215525" w:rsidRDefault="00337E55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T (Con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D7B36E" w14:textId="3B264164" w:rsidR="00215525" w:rsidRDefault="001C1A75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1.67 (35.8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0B46B3" w14:textId="6F4760B4" w:rsidR="00215525" w:rsidRDefault="001C1A75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08 (35.</w:t>
            </w:r>
            <w:r w:rsidR="00F368C8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04A3FC4D" w14:textId="0C12EC32" w:rsidR="00215525" w:rsidRDefault="00186529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8.37 (39.43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212BD16" w14:textId="619A9C64" w:rsidR="00215525" w:rsidRDefault="00186529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.41 (36.21)</w:t>
            </w:r>
          </w:p>
        </w:tc>
      </w:tr>
      <w:tr w:rsidR="00215525" w14:paraId="26A0567E" w14:textId="77777777" w:rsidTr="00B06689">
        <w:trPr>
          <w:trHeight w:val="90"/>
        </w:trPr>
        <w:tc>
          <w:tcPr>
            <w:tcW w:w="1668" w:type="dxa"/>
            <w:tcBorders>
              <w:top w:val="nil"/>
              <w:bottom w:val="nil"/>
            </w:tcBorders>
          </w:tcPr>
          <w:p w14:paraId="6DB95F34" w14:textId="7CFEDD0E" w:rsidR="00215525" w:rsidRDefault="00337E55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T (Incon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865163" w14:textId="35740986" w:rsidR="00215525" w:rsidRDefault="005749D1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2.38 (41.3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ED3AC6" w14:textId="26D59675" w:rsidR="00215525" w:rsidRDefault="00A06DFD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4.97 (41.15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29F4A8DB" w14:textId="60A18AED" w:rsidR="00215525" w:rsidRDefault="00F368C8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0.22 (45.69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9FE94D4" w14:textId="3294871A" w:rsidR="00215525" w:rsidRDefault="00F368C8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2.36 (36.92)</w:t>
            </w:r>
          </w:p>
        </w:tc>
      </w:tr>
      <w:tr w:rsidR="00337E55" w14:paraId="180C5842" w14:textId="77777777" w:rsidTr="00B06689">
        <w:trPr>
          <w:trHeight w:val="90"/>
        </w:trPr>
        <w:tc>
          <w:tcPr>
            <w:tcW w:w="1668" w:type="dxa"/>
            <w:tcBorders>
              <w:top w:val="nil"/>
              <w:bottom w:val="nil"/>
            </w:tcBorders>
          </w:tcPr>
          <w:p w14:paraId="2D829367" w14:textId="18E9A65B" w:rsidR="00337E55" w:rsidRDefault="00337E55" w:rsidP="00337E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V (Con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5D9AAE" w14:textId="24EEF5F3" w:rsidR="00337E55" w:rsidRDefault="001B6EA7" w:rsidP="00337E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27 (25.1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03CAE4" w14:textId="1906C217" w:rsidR="00337E55" w:rsidRDefault="001B6EA7" w:rsidP="00337E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20 (32.14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738B8A2E" w14:textId="44FFB154" w:rsidR="00337E55" w:rsidRDefault="0046739A" w:rsidP="00337E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84 (29.29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B410291" w14:textId="03483BCE" w:rsidR="00337E55" w:rsidRDefault="003043E6" w:rsidP="00337E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89 (33.20)</w:t>
            </w:r>
          </w:p>
        </w:tc>
      </w:tr>
      <w:tr w:rsidR="00337E55" w14:paraId="5C7F3ADE" w14:textId="77777777" w:rsidTr="00B06689">
        <w:trPr>
          <w:trHeight w:val="90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2CA29ED0" w14:textId="09455197" w:rsidR="00337E55" w:rsidRDefault="00337E55" w:rsidP="00337E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V (Incong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5B36C4C" w14:textId="3247A298" w:rsidR="00337E55" w:rsidRDefault="00B30423" w:rsidP="00337E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60 (24.5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F4E9E89" w14:textId="1BC731B2" w:rsidR="00337E55" w:rsidRDefault="006E3B3B" w:rsidP="00337E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51 (25.62)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0624E296" w14:textId="6E0ACE85" w:rsidR="00337E55" w:rsidRDefault="0037713D" w:rsidP="00337E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37 (25.10)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50154EDC" w14:textId="64321D13" w:rsidR="00337E55" w:rsidRDefault="004C0064" w:rsidP="00337E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43 (25.31)</w:t>
            </w:r>
          </w:p>
        </w:tc>
      </w:tr>
      <w:tr w:rsidR="00215525" w14:paraId="4D35DD26" w14:textId="77777777" w:rsidTr="00B06689">
        <w:trPr>
          <w:trHeight w:val="90"/>
        </w:trPr>
        <w:tc>
          <w:tcPr>
            <w:tcW w:w="1668" w:type="dxa"/>
            <w:tcBorders>
              <w:top w:val="single" w:sz="4" w:space="0" w:color="auto"/>
            </w:tcBorders>
          </w:tcPr>
          <w:p w14:paraId="7022F291" w14:textId="6D599BD7" w:rsidR="00215525" w:rsidRDefault="00DC38B7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 (Cong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C099DE" w14:textId="7D76BA17" w:rsidR="00215525" w:rsidRDefault="002E6160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49 (1.9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DB906D" w14:textId="53DBC62D" w:rsidR="00215525" w:rsidRDefault="002E6160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0 (2.16)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3C40509B" w14:textId="79681C74" w:rsidR="00215525" w:rsidRDefault="00AF0E41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12 (2.21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0A612E32" w14:textId="5582D4A3" w:rsidR="00215525" w:rsidRDefault="00AF0E41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77 (1.20)</w:t>
            </w:r>
          </w:p>
        </w:tc>
      </w:tr>
      <w:tr w:rsidR="00215525" w14:paraId="3B26D1A3" w14:textId="77777777" w:rsidTr="00B06689">
        <w:trPr>
          <w:trHeight w:val="90"/>
        </w:trPr>
        <w:tc>
          <w:tcPr>
            <w:tcW w:w="1668" w:type="dxa"/>
          </w:tcPr>
          <w:p w14:paraId="2671E25C" w14:textId="507FB6C2" w:rsidR="00215525" w:rsidRDefault="00DC38B7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 (Incong)</w:t>
            </w:r>
          </w:p>
        </w:tc>
        <w:tc>
          <w:tcPr>
            <w:tcW w:w="1701" w:type="dxa"/>
          </w:tcPr>
          <w:p w14:paraId="7A0597F2" w14:textId="0BFD1D0A" w:rsidR="00215525" w:rsidRDefault="00EE01B8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3 (1.87)</w:t>
            </w:r>
          </w:p>
        </w:tc>
        <w:tc>
          <w:tcPr>
            <w:tcW w:w="1984" w:type="dxa"/>
          </w:tcPr>
          <w:p w14:paraId="43A3056B" w14:textId="06589637" w:rsidR="00215525" w:rsidRDefault="00EE01B8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9 (1.95)</w:t>
            </w:r>
          </w:p>
        </w:tc>
        <w:tc>
          <w:tcPr>
            <w:tcW w:w="1934" w:type="dxa"/>
          </w:tcPr>
          <w:p w14:paraId="60139FED" w14:textId="53814221" w:rsidR="00215525" w:rsidRDefault="00EE01B8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97 (2.31)</w:t>
            </w:r>
          </w:p>
        </w:tc>
        <w:tc>
          <w:tcPr>
            <w:tcW w:w="1893" w:type="dxa"/>
          </w:tcPr>
          <w:p w14:paraId="6BEB40EE" w14:textId="13D53F71" w:rsidR="00215525" w:rsidRDefault="00EE01B8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8 (2.06)</w:t>
            </w:r>
          </w:p>
        </w:tc>
      </w:tr>
      <w:tr w:rsidR="00215525" w14:paraId="26EFA22B" w14:textId="77777777" w:rsidTr="00B06689">
        <w:trPr>
          <w:trHeight w:val="90"/>
        </w:trPr>
        <w:tc>
          <w:tcPr>
            <w:tcW w:w="1668" w:type="dxa"/>
          </w:tcPr>
          <w:p w14:paraId="5B4538B3" w14:textId="7502291E" w:rsidR="00215525" w:rsidRDefault="00DC38B7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N</w:t>
            </w:r>
          </w:p>
        </w:tc>
        <w:tc>
          <w:tcPr>
            <w:tcW w:w="1701" w:type="dxa"/>
          </w:tcPr>
          <w:p w14:paraId="099D06BE" w14:textId="2D3F88C2" w:rsidR="00215525" w:rsidRDefault="000335BC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22 (3.56)</w:t>
            </w:r>
          </w:p>
        </w:tc>
        <w:tc>
          <w:tcPr>
            <w:tcW w:w="1984" w:type="dxa"/>
          </w:tcPr>
          <w:p w14:paraId="68186716" w14:textId="03CE7C76" w:rsidR="00215525" w:rsidRDefault="000335BC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33 (3.24)</w:t>
            </w:r>
          </w:p>
        </w:tc>
        <w:tc>
          <w:tcPr>
            <w:tcW w:w="1934" w:type="dxa"/>
          </w:tcPr>
          <w:p w14:paraId="0B379C73" w14:textId="0CB9878A" w:rsidR="00215525" w:rsidRDefault="005C55D9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31 (3.27)</w:t>
            </w:r>
          </w:p>
        </w:tc>
        <w:tc>
          <w:tcPr>
            <w:tcW w:w="1893" w:type="dxa"/>
          </w:tcPr>
          <w:p w14:paraId="6F799901" w14:textId="2F57B282" w:rsidR="00215525" w:rsidRDefault="000335BC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83 (2.69)</w:t>
            </w:r>
          </w:p>
        </w:tc>
      </w:tr>
      <w:tr w:rsidR="00215525" w14:paraId="437CB50B" w14:textId="77777777" w:rsidTr="00B06689">
        <w:trPr>
          <w:trHeight w:val="90"/>
        </w:trPr>
        <w:tc>
          <w:tcPr>
            <w:tcW w:w="1668" w:type="dxa"/>
          </w:tcPr>
          <w:p w14:paraId="522D0730" w14:textId="3A6C0235" w:rsidR="00215525" w:rsidRDefault="00DC38B7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</w:t>
            </w:r>
          </w:p>
        </w:tc>
        <w:tc>
          <w:tcPr>
            <w:tcW w:w="1701" w:type="dxa"/>
          </w:tcPr>
          <w:p w14:paraId="2479A5CA" w14:textId="772C6C64" w:rsidR="00215525" w:rsidRDefault="00850D13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3 (3.52)</w:t>
            </w:r>
          </w:p>
        </w:tc>
        <w:tc>
          <w:tcPr>
            <w:tcW w:w="1984" w:type="dxa"/>
          </w:tcPr>
          <w:p w14:paraId="69D9F8B1" w14:textId="4F45EEA8" w:rsidR="00215525" w:rsidRDefault="00850D13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9 (4.61)</w:t>
            </w:r>
          </w:p>
        </w:tc>
        <w:tc>
          <w:tcPr>
            <w:tcW w:w="1934" w:type="dxa"/>
          </w:tcPr>
          <w:p w14:paraId="6A2694FC" w14:textId="325D5811" w:rsidR="00215525" w:rsidRDefault="00850D13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5 (4.61)</w:t>
            </w:r>
          </w:p>
        </w:tc>
        <w:tc>
          <w:tcPr>
            <w:tcW w:w="1893" w:type="dxa"/>
          </w:tcPr>
          <w:p w14:paraId="652E7CF5" w14:textId="24CF9D42" w:rsidR="00215525" w:rsidRDefault="00850D13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2 (5.03)</w:t>
            </w:r>
          </w:p>
        </w:tc>
      </w:tr>
      <w:tr w:rsidR="00215525" w14:paraId="69D44B3A" w14:textId="77777777" w:rsidTr="00B06689">
        <w:trPr>
          <w:trHeight w:val="90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223A525F" w14:textId="77777777" w:rsidR="00215525" w:rsidRDefault="00215525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t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276C527" w14:textId="61B1E61C" w:rsidR="00215525" w:rsidRDefault="00D613EE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5 (8.12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1763D51" w14:textId="524363E5" w:rsidR="00215525" w:rsidRDefault="00D613EE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7 (3.35)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001AFF3B" w14:textId="635B1105" w:rsidR="00215525" w:rsidRDefault="006B4FA7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4 (11.20)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14:paraId="26BE33C1" w14:textId="43219F5D" w:rsidR="00215525" w:rsidRDefault="006B4FA7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8 (10.94)</w:t>
            </w:r>
          </w:p>
        </w:tc>
      </w:tr>
      <w:tr w:rsidR="00215525" w14:paraId="16F42074" w14:textId="77777777" w:rsidTr="00B06689">
        <w:trPr>
          <w:trHeight w:val="90"/>
        </w:trPr>
        <w:tc>
          <w:tcPr>
            <w:tcW w:w="1668" w:type="dxa"/>
            <w:tcBorders>
              <w:top w:val="nil"/>
              <w:bottom w:val="nil"/>
            </w:tcBorders>
          </w:tcPr>
          <w:p w14:paraId="1056EFAD" w14:textId="77777777" w:rsidR="00215525" w:rsidRPr="00E274F9" w:rsidRDefault="00215525" w:rsidP="00337E55">
            <w:pPr>
              <w:spacing w:line="276" w:lineRule="auto"/>
              <w:rPr>
                <w:sz w:val="24"/>
                <w:szCs w:val="24"/>
              </w:rPr>
            </w:pPr>
            <w:r w:rsidRPr="00E274F9">
              <w:rPr>
                <w:sz w:val="24"/>
                <w:szCs w:val="24"/>
              </w:rPr>
              <w:t>Thet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358022" w14:textId="04E8B457" w:rsidR="00215525" w:rsidRDefault="000D7567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 (0.6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98192B7" w14:textId="4344F233" w:rsidR="00215525" w:rsidRDefault="000D7567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 (0.68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4AE61B6B" w14:textId="4CFB359A" w:rsidR="00215525" w:rsidRDefault="00463139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 (</w:t>
            </w:r>
            <w:r w:rsidR="000D7567">
              <w:rPr>
                <w:sz w:val="24"/>
                <w:szCs w:val="24"/>
              </w:rPr>
              <w:t>0.85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8B6C6C3" w14:textId="40D0416D" w:rsidR="00215525" w:rsidRDefault="000D7567" w:rsidP="00337E5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 (0.70)</w:t>
            </w:r>
          </w:p>
        </w:tc>
      </w:tr>
      <w:tr w:rsidR="00FE4BE9" w14:paraId="4D4265C9" w14:textId="77777777" w:rsidTr="00FE4BE9">
        <w:trPr>
          <w:trHeight w:val="90"/>
        </w:trPr>
        <w:tc>
          <w:tcPr>
            <w:tcW w:w="1668" w:type="dxa"/>
            <w:tcBorders>
              <w:top w:val="nil"/>
              <w:bottom w:val="nil"/>
            </w:tcBorders>
          </w:tcPr>
          <w:p w14:paraId="45E2B186" w14:textId="47EA6E1C" w:rsidR="00FE4BE9" w:rsidRPr="00E274F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C14663" w14:textId="078EFABF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 (1.5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B5FC3D" w14:textId="13362B4F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1.61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519A7372" w14:textId="202838D6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 (1.81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D4BBA9A" w14:textId="421939FE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1.60)</w:t>
            </w:r>
          </w:p>
        </w:tc>
      </w:tr>
      <w:tr w:rsidR="00FE4BE9" w14:paraId="4F5EFDA2" w14:textId="77777777" w:rsidTr="00FE4BE9">
        <w:trPr>
          <w:trHeight w:val="90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2E8DAE20" w14:textId="77777777" w:rsidR="00FE4BE9" w:rsidRPr="00542057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 w:rsidRPr="00542057">
              <w:rPr>
                <w:sz w:val="24"/>
                <w:szCs w:val="24"/>
              </w:rPr>
              <w:t>Bet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C5DCD02" w14:textId="45305AF1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1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58E6EDE" w14:textId="55786553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14)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443FE369" w14:textId="555D1C60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12)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620405CA" w14:textId="2DD4BAE6" w:rsidR="00FE4BE9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10)</w:t>
            </w:r>
          </w:p>
        </w:tc>
      </w:tr>
    </w:tbl>
    <w:p w14:paraId="62516251" w14:textId="6645F999" w:rsidR="00215525" w:rsidRPr="004D2328" w:rsidRDefault="00C953E2" w:rsidP="00215525">
      <w:pPr>
        <w:rPr>
          <w:sz w:val="24"/>
          <w:szCs w:val="24"/>
        </w:rPr>
      </w:pPr>
      <w:r>
        <w:rPr>
          <w:sz w:val="24"/>
          <w:szCs w:val="24"/>
        </w:rPr>
        <w:t>Cong: Congruent trial</w:t>
      </w:r>
      <w:r w:rsidR="00215525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Incong: Incongruent trial, </w:t>
      </w:r>
      <w:r w:rsidR="00215525">
        <w:rPr>
          <w:sz w:val="24"/>
          <w:szCs w:val="24"/>
        </w:rPr>
        <w:t>MRT: Mean reaction time,</w:t>
      </w:r>
      <w:r w:rsidR="0098223E">
        <w:rPr>
          <w:sz w:val="24"/>
          <w:szCs w:val="24"/>
        </w:rPr>
        <w:t xml:space="preserve"> RTV: Reaction time variability</w:t>
      </w:r>
      <w:r w:rsidR="00215525">
        <w:rPr>
          <w:sz w:val="24"/>
          <w:szCs w:val="24"/>
        </w:rPr>
        <w:t>. Average EEG frequency band measures are re</w:t>
      </w:r>
      <w:r w:rsidR="00743FA0">
        <w:rPr>
          <w:sz w:val="24"/>
          <w:szCs w:val="24"/>
        </w:rPr>
        <w:t xml:space="preserve">ported across all brain regions. </w:t>
      </w:r>
    </w:p>
    <w:p w14:paraId="67359E15" w14:textId="77777777" w:rsidR="00215525" w:rsidRDefault="00215525" w:rsidP="00215525">
      <w:pPr>
        <w:rPr>
          <w:sz w:val="24"/>
          <w:szCs w:val="24"/>
        </w:rPr>
      </w:pPr>
    </w:p>
    <w:p w14:paraId="72315D33" w14:textId="0785848D" w:rsidR="00D21840" w:rsidRDefault="00D21840" w:rsidP="00215525">
      <w:pPr>
        <w:spacing w:line="240" w:lineRule="auto"/>
      </w:pPr>
    </w:p>
    <w:p w14:paraId="1B118FF1" w14:textId="0E0890ED" w:rsidR="00D21840" w:rsidRDefault="00D21840"/>
    <w:p w14:paraId="79AC95F5" w14:textId="4B0E0F62" w:rsidR="00D21840" w:rsidRDefault="00D21840"/>
    <w:p w14:paraId="7571026F" w14:textId="57CE0EDD" w:rsidR="003815E9" w:rsidRDefault="003815E9"/>
    <w:p w14:paraId="171D2115" w14:textId="77777777" w:rsidR="003815E9" w:rsidRDefault="003815E9"/>
    <w:p w14:paraId="7E0CB942" w14:textId="1A4054B6" w:rsidR="00D21840" w:rsidRDefault="00D21840"/>
    <w:p w14:paraId="30FE95DF" w14:textId="0D4B894D" w:rsidR="00D21840" w:rsidRDefault="00D21840"/>
    <w:p w14:paraId="25DEFF14" w14:textId="069B3793" w:rsidR="00D21840" w:rsidRDefault="00D21840"/>
    <w:p w14:paraId="0BAFB38F" w14:textId="7044BC17" w:rsidR="00D21840" w:rsidRDefault="00D21840"/>
    <w:p w14:paraId="17F0A9CE" w14:textId="16E4D05A" w:rsidR="00D21840" w:rsidRDefault="00D21840"/>
    <w:p w14:paraId="5459ACE1" w14:textId="7186C9E4" w:rsidR="00D21840" w:rsidRDefault="00D21840"/>
    <w:p w14:paraId="449A82A9" w14:textId="016CCA39" w:rsidR="00B06689" w:rsidRDefault="00B06689" w:rsidP="00B06689">
      <w:pPr>
        <w:rPr>
          <w:sz w:val="24"/>
          <w:szCs w:val="24"/>
        </w:rPr>
      </w:pPr>
      <w:r w:rsidRPr="00232C2F">
        <w:rPr>
          <w:b/>
          <w:sz w:val="24"/>
          <w:szCs w:val="24"/>
        </w:rPr>
        <w:lastRenderedPageBreak/>
        <w:t xml:space="preserve">Table </w:t>
      </w:r>
      <w:r w:rsidR="00B6068B">
        <w:rPr>
          <w:b/>
          <w:sz w:val="24"/>
          <w:szCs w:val="24"/>
        </w:rPr>
        <w:t>A</w:t>
      </w:r>
      <w:r w:rsidR="001E7AB0">
        <w:rPr>
          <w:b/>
          <w:sz w:val="24"/>
          <w:szCs w:val="24"/>
        </w:rPr>
        <w:t>4</w:t>
      </w:r>
      <w:r>
        <w:rPr>
          <w:sz w:val="24"/>
          <w:szCs w:val="24"/>
        </w:rPr>
        <w:t xml:space="preserve">. Means and standard deviations of cognitive and brain measures during each Time point (Pre- and Post-intervention) and </w:t>
      </w:r>
      <w:r w:rsidR="00A16F58">
        <w:rPr>
          <w:sz w:val="24"/>
          <w:szCs w:val="24"/>
        </w:rPr>
        <w:t xml:space="preserve">Condition </w:t>
      </w:r>
      <w:r>
        <w:rPr>
          <w:sz w:val="24"/>
          <w:szCs w:val="24"/>
        </w:rPr>
        <w:t xml:space="preserve">(Exercise and Resting control) during the </w:t>
      </w:r>
      <w:r w:rsidR="001E7AB0">
        <w:rPr>
          <w:sz w:val="24"/>
          <w:szCs w:val="24"/>
        </w:rPr>
        <w:t>Fast Task</w:t>
      </w:r>
      <w:r>
        <w:rPr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Y="27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1"/>
        <w:gridCol w:w="1984"/>
        <w:gridCol w:w="1934"/>
        <w:gridCol w:w="1893"/>
      </w:tblGrid>
      <w:tr w:rsidR="00B06689" w14:paraId="3CF2B895" w14:textId="77777777" w:rsidTr="008453E3">
        <w:trPr>
          <w:trHeight w:val="113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769358D8" w14:textId="77777777" w:rsidR="00B06689" w:rsidRPr="007F102B" w:rsidRDefault="00B06689" w:rsidP="008453E3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nil"/>
            </w:tcBorders>
          </w:tcPr>
          <w:p w14:paraId="0DC4534D" w14:textId="77777777" w:rsidR="00B06689" w:rsidRDefault="00B06689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ercise intervention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</w:tcPr>
          <w:p w14:paraId="3FBC7C20" w14:textId="77777777" w:rsidR="00B06689" w:rsidRPr="004E2325" w:rsidRDefault="00B06689" w:rsidP="007034FB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ting control</w:t>
            </w:r>
          </w:p>
        </w:tc>
      </w:tr>
      <w:tr w:rsidR="00B06689" w14:paraId="033D5B8B" w14:textId="77777777" w:rsidTr="008453E3">
        <w:trPr>
          <w:trHeight w:val="113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46A0079E" w14:textId="77777777" w:rsidR="00B06689" w:rsidRPr="007F102B" w:rsidRDefault="00B06689" w:rsidP="008453E3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5109ED" w14:textId="77777777" w:rsidR="00B06689" w:rsidRDefault="00B06689" w:rsidP="007034FB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3F66E30" w14:textId="77777777" w:rsidR="00B06689" w:rsidRDefault="00B06689" w:rsidP="007034FB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0FEDFDE8" w14:textId="77777777" w:rsidR="00B06689" w:rsidRDefault="00B06689" w:rsidP="007034FB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38327849" w14:textId="77777777" w:rsidR="00B06689" w:rsidRPr="004E2325" w:rsidRDefault="00B06689" w:rsidP="007034FB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</w:t>
            </w:r>
          </w:p>
        </w:tc>
      </w:tr>
      <w:tr w:rsidR="00B06689" w14:paraId="7AAC436C" w14:textId="77777777" w:rsidTr="008453E3">
        <w:trPr>
          <w:trHeight w:val="90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63EDA0DC" w14:textId="2AFEADFF" w:rsidR="00B06689" w:rsidRDefault="0096253F" w:rsidP="008453E3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E410F10" w14:textId="089889DE" w:rsidR="00B06689" w:rsidRDefault="00E309F5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84 (10.37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0EB9BF4" w14:textId="7FB1CE24" w:rsidR="00B06689" w:rsidRDefault="00E309F5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33 (17.16)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39CA8987" w14:textId="1ED19FB3" w:rsidR="00B06689" w:rsidRDefault="00E309F5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70 (22.50)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14:paraId="2A0AC820" w14:textId="3DAA4C6C" w:rsidR="00B06689" w:rsidRDefault="00E309F5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78 (22.64)</w:t>
            </w:r>
          </w:p>
        </w:tc>
      </w:tr>
      <w:tr w:rsidR="00B06689" w14:paraId="4B8DB42B" w14:textId="77777777" w:rsidTr="00DD66E3">
        <w:trPr>
          <w:trHeight w:val="97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3DA3713C" w14:textId="44F01867" w:rsidR="00B06689" w:rsidRDefault="0096253F" w:rsidP="008453E3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V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3BCCF5" w14:textId="380CBC1F" w:rsidR="00B06689" w:rsidRDefault="007E4D5C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62 (16.20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B32BBC2" w14:textId="1449CB2F" w:rsidR="00B06689" w:rsidRDefault="007E4D5C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70 (31.60)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3459B268" w14:textId="5BED94D7" w:rsidR="00B06689" w:rsidRDefault="007E4D5C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57 (39.92)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701E0AB5" w14:textId="07FB7ED4" w:rsidR="00B06689" w:rsidRDefault="007E4D5C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20 (37.99)</w:t>
            </w:r>
          </w:p>
        </w:tc>
      </w:tr>
      <w:tr w:rsidR="00B06689" w14:paraId="4014F175" w14:textId="77777777" w:rsidTr="00DD66E3">
        <w:trPr>
          <w:trHeight w:val="9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6EE52887" w14:textId="063CF4AA" w:rsidR="00B06689" w:rsidRDefault="00246893" w:rsidP="008453E3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50C4BE" w14:textId="59546799" w:rsidR="00B06689" w:rsidRDefault="00DD66E3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0 (3.6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98970B" w14:textId="0DA5AA26" w:rsidR="00B06689" w:rsidRDefault="00DD66E3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0 (5.56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61E78205" w14:textId="2620F7DE" w:rsidR="00B06689" w:rsidRDefault="00DD66E3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6 (3.90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0973F1EE" w14:textId="6A5C3C20" w:rsidR="00B06689" w:rsidRDefault="00DD66E3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9 (4.79)</w:t>
            </w:r>
          </w:p>
        </w:tc>
      </w:tr>
      <w:tr w:rsidR="00B06689" w14:paraId="0F8406F1" w14:textId="77777777" w:rsidTr="00DD66E3">
        <w:trPr>
          <w:trHeight w:val="90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7E7FDF9B" w14:textId="77777777" w:rsidR="00B06689" w:rsidRDefault="00B06689" w:rsidP="008453E3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t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AB22FCD" w14:textId="0D37B014" w:rsidR="00B06689" w:rsidRDefault="00E642ED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7 (2.56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0E093ED" w14:textId="065D50DC" w:rsidR="00B06689" w:rsidRDefault="00E642ED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2 (3.49)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7297DDBC" w14:textId="4024B22F" w:rsidR="00B06689" w:rsidRDefault="00E642ED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0174E7">
              <w:rPr>
                <w:sz w:val="24"/>
                <w:szCs w:val="24"/>
              </w:rPr>
              <w:t>.42 (2.71)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14:paraId="47227234" w14:textId="5A7C2A15" w:rsidR="00B06689" w:rsidRDefault="00E642ED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1 (3.21)</w:t>
            </w:r>
          </w:p>
        </w:tc>
      </w:tr>
      <w:tr w:rsidR="00B06689" w14:paraId="26695898" w14:textId="77777777" w:rsidTr="008453E3">
        <w:trPr>
          <w:trHeight w:val="90"/>
        </w:trPr>
        <w:tc>
          <w:tcPr>
            <w:tcW w:w="1668" w:type="dxa"/>
            <w:tcBorders>
              <w:top w:val="nil"/>
              <w:bottom w:val="nil"/>
            </w:tcBorders>
          </w:tcPr>
          <w:p w14:paraId="570AFB0E" w14:textId="77777777" w:rsidR="00B06689" w:rsidRPr="00E274F9" w:rsidRDefault="00B06689" w:rsidP="008453E3">
            <w:pPr>
              <w:spacing w:line="276" w:lineRule="auto"/>
              <w:rPr>
                <w:sz w:val="24"/>
                <w:szCs w:val="24"/>
              </w:rPr>
            </w:pPr>
            <w:r w:rsidRPr="00E274F9">
              <w:rPr>
                <w:sz w:val="24"/>
                <w:szCs w:val="24"/>
              </w:rPr>
              <w:t>Thet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4E2811" w14:textId="1B90DA6B" w:rsidR="00B06689" w:rsidRDefault="001752F9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 (0.7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64082A" w14:textId="04F4FD9D" w:rsidR="00B06689" w:rsidRDefault="001752F9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 (0.69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789A13FD" w14:textId="2585F216" w:rsidR="00B06689" w:rsidRDefault="001752F9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 (0.77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9FDBDDB" w14:textId="462C6F14" w:rsidR="00B06689" w:rsidRDefault="001752F9" w:rsidP="007034FB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 (0.86)</w:t>
            </w:r>
          </w:p>
        </w:tc>
      </w:tr>
      <w:tr w:rsidR="00FE4BE9" w14:paraId="6AB6920B" w14:textId="77777777" w:rsidTr="00FE4BE9">
        <w:trPr>
          <w:trHeight w:val="90"/>
        </w:trPr>
        <w:tc>
          <w:tcPr>
            <w:tcW w:w="1668" w:type="dxa"/>
            <w:tcBorders>
              <w:top w:val="nil"/>
              <w:bottom w:val="nil"/>
            </w:tcBorders>
          </w:tcPr>
          <w:p w14:paraId="4432B62A" w14:textId="1360F556" w:rsidR="00FE4BE9" w:rsidRPr="00E274F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833442" w14:textId="09B0AAE7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1.6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78C15D" w14:textId="59991E68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 (1.33)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0F9ECA28" w14:textId="6230685A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 (1.71)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9BE0AF0" w14:textId="76202619" w:rsidR="00FE4BE9" w:rsidRDefault="00FE4BE9" w:rsidP="00FE4B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1.64)</w:t>
            </w:r>
          </w:p>
        </w:tc>
      </w:tr>
      <w:tr w:rsidR="00FE4BE9" w14:paraId="0E3A0EBB" w14:textId="77777777" w:rsidTr="00FE4BE9">
        <w:trPr>
          <w:trHeight w:val="90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3278977C" w14:textId="77777777" w:rsidR="00FE4BE9" w:rsidRPr="00542057" w:rsidRDefault="00FE4BE9" w:rsidP="00FE4BE9">
            <w:pPr>
              <w:spacing w:line="276" w:lineRule="auto"/>
              <w:rPr>
                <w:sz w:val="24"/>
                <w:szCs w:val="24"/>
              </w:rPr>
            </w:pPr>
            <w:r w:rsidRPr="00542057">
              <w:rPr>
                <w:sz w:val="24"/>
                <w:szCs w:val="24"/>
              </w:rPr>
              <w:t>Bet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75848D6" w14:textId="7F2B8C77" w:rsidR="00FE4BE9" w:rsidRDefault="00FE4BE9" w:rsidP="00FE4BE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0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0EF1CF2" w14:textId="64FDA3AC" w:rsidR="00FE4BE9" w:rsidRDefault="00FE4BE9" w:rsidP="00FE4BE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09)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20365CA3" w14:textId="32CBB4EE" w:rsidR="00FE4BE9" w:rsidRDefault="00FE4BE9" w:rsidP="00FE4BE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 (0.09)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608CA245" w14:textId="30468580" w:rsidR="00FE4BE9" w:rsidRDefault="00FE4BE9" w:rsidP="00FE4BE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10)</w:t>
            </w:r>
          </w:p>
        </w:tc>
      </w:tr>
    </w:tbl>
    <w:p w14:paraId="6FC5B77A" w14:textId="21C63134" w:rsidR="00B06689" w:rsidRPr="004D2328" w:rsidRDefault="00B06689" w:rsidP="00B06689">
      <w:pPr>
        <w:rPr>
          <w:sz w:val="24"/>
          <w:szCs w:val="24"/>
        </w:rPr>
      </w:pPr>
      <w:r>
        <w:rPr>
          <w:sz w:val="24"/>
          <w:szCs w:val="24"/>
        </w:rPr>
        <w:t xml:space="preserve">MRT: Mean reaction time, RTV: Reaction time variability. Average EEG frequency band measures are reported across all brain regions. </w:t>
      </w:r>
    </w:p>
    <w:p w14:paraId="0F1CB97C" w14:textId="77777777" w:rsidR="00B06689" w:rsidRDefault="00B06689" w:rsidP="00B06689">
      <w:pPr>
        <w:rPr>
          <w:sz w:val="24"/>
          <w:szCs w:val="24"/>
        </w:rPr>
      </w:pPr>
    </w:p>
    <w:p w14:paraId="3C3874B7" w14:textId="77777777" w:rsidR="00B06689" w:rsidRDefault="00B06689" w:rsidP="002D23C9">
      <w:pPr>
        <w:rPr>
          <w:b/>
          <w:sz w:val="24"/>
          <w:szCs w:val="24"/>
        </w:rPr>
      </w:pPr>
    </w:p>
    <w:p w14:paraId="55C3023A" w14:textId="77777777" w:rsidR="00B06689" w:rsidRDefault="00B06689" w:rsidP="002D23C9">
      <w:pPr>
        <w:rPr>
          <w:b/>
          <w:sz w:val="24"/>
          <w:szCs w:val="24"/>
        </w:rPr>
      </w:pPr>
    </w:p>
    <w:p w14:paraId="489F7647" w14:textId="77777777" w:rsidR="00B06689" w:rsidRDefault="00B06689" w:rsidP="002D23C9">
      <w:pPr>
        <w:rPr>
          <w:b/>
          <w:sz w:val="24"/>
          <w:szCs w:val="24"/>
        </w:rPr>
      </w:pPr>
    </w:p>
    <w:p w14:paraId="684EF6E8" w14:textId="77777777" w:rsidR="00B06689" w:rsidRDefault="00B06689" w:rsidP="002D23C9">
      <w:pPr>
        <w:rPr>
          <w:b/>
          <w:sz w:val="24"/>
          <w:szCs w:val="24"/>
        </w:rPr>
      </w:pPr>
    </w:p>
    <w:p w14:paraId="2DD29533" w14:textId="77777777" w:rsidR="00B06689" w:rsidRDefault="00B06689" w:rsidP="002D23C9">
      <w:pPr>
        <w:rPr>
          <w:b/>
          <w:sz w:val="24"/>
          <w:szCs w:val="24"/>
        </w:rPr>
      </w:pPr>
    </w:p>
    <w:p w14:paraId="04A9EF42" w14:textId="77777777" w:rsidR="00B06689" w:rsidRDefault="00B06689" w:rsidP="002D23C9">
      <w:pPr>
        <w:rPr>
          <w:b/>
          <w:sz w:val="24"/>
          <w:szCs w:val="24"/>
        </w:rPr>
      </w:pPr>
    </w:p>
    <w:p w14:paraId="399D023A" w14:textId="6AE936CD" w:rsidR="00B06689" w:rsidRDefault="00B06689" w:rsidP="002D23C9">
      <w:pPr>
        <w:rPr>
          <w:b/>
          <w:sz w:val="24"/>
          <w:szCs w:val="24"/>
        </w:rPr>
      </w:pPr>
    </w:p>
    <w:p w14:paraId="0FE83E8D" w14:textId="315DC29A" w:rsidR="00D9435B" w:rsidRDefault="00D9435B" w:rsidP="002D23C9">
      <w:pPr>
        <w:rPr>
          <w:b/>
          <w:sz w:val="24"/>
          <w:szCs w:val="24"/>
        </w:rPr>
      </w:pPr>
    </w:p>
    <w:p w14:paraId="74FF6D1A" w14:textId="7FE4102F" w:rsidR="00D9435B" w:rsidRDefault="00D9435B" w:rsidP="002D23C9">
      <w:pPr>
        <w:rPr>
          <w:b/>
          <w:sz w:val="24"/>
          <w:szCs w:val="24"/>
        </w:rPr>
      </w:pPr>
    </w:p>
    <w:p w14:paraId="6B4DE64A" w14:textId="10A170C0" w:rsidR="00D9435B" w:rsidRDefault="00D9435B" w:rsidP="002D23C9">
      <w:pPr>
        <w:rPr>
          <w:b/>
          <w:sz w:val="24"/>
          <w:szCs w:val="24"/>
        </w:rPr>
      </w:pPr>
    </w:p>
    <w:p w14:paraId="1C6F3A9D" w14:textId="3895BAEC" w:rsidR="00D9435B" w:rsidRDefault="00D9435B" w:rsidP="002D23C9">
      <w:pPr>
        <w:rPr>
          <w:b/>
          <w:sz w:val="24"/>
          <w:szCs w:val="24"/>
        </w:rPr>
      </w:pPr>
    </w:p>
    <w:p w14:paraId="6330B112" w14:textId="77777777" w:rsidR="00D9435B" w:rsidRDefault="00D9435B" w:rsidP="002D23C9">
      <w:pPr>
        <w:rPr>
          <w:b/>
          <w:sz w:val="24"/>
          <w:szCs w:val="24"/>
        </w:rPr>
      </w:pPr>
    </w:p>
    <w:p w14:paraId="74D9D6A0" w14:textId="77777777" w:rsidR="00B06689" w:rsidRDefault="00B06689" w:rsidP="002D23C9">
      <w:pPr>
        <w:rPr>
          <w:b/>
          <w:sz w:val="24"/>
          <w:szCs w:val="24"/>
        </w:rPr>
      </w:pPr>
    </w:p>
    <w:p w14:paraId="1ED7F21D" w14:textId="77777777" w:rsidR="00B06689" w:rsidRDefault="00B06689" w:rsidP="002D23C9">
      <w:pPr>
        <w:rPr>
          <w:b/>
          <w:sz w:val="24"/>
          <w:szCs w:val="24"/>
        </w:rPr>
      </w:pPr>
    </w:p>
    <w:p w14:paraId="2482BDEC" w14:textId="202BEC1B" w:rsidR="002D23C9" w:rsidRDefault="002F2B0B" w:rsidP="002D23C9">
      <w:pPr>
        <w:rPr>
          <w:sz w:val="24"/>
          <w:szCs w:val="24"/>
        </w:rPr>
      </w:pPr>
      <w:r w:rsidRPr="001A2EED">
        <w:rPr>
          <w:b/>
          <w:sz w:val="24"/>
          <w:szCs w:val="24"/>
        </w:rPr>
        <w:lastRenderedPageBreak/>
        <w:t xml:space="preserve">Table </w:t>
      </w:r>
      <w:r w:rsidR="00B6068B">
        <w:rPr>
          <w:b/>
          <w:sz w:val="24"/>
          <w:szCs w:val="24"/>
        </w:rPr>
        <w:t>A</w:t>
      </w:r>
      <w:r w:rsidR="00D21840">
        <w:rPr>
          <w:b/>
          <w:sz w:val="24"/>
          <w:szCs w:val="24"/>
        </w:rPr>
        <w:t>5</w:t>
      </w:r>
      <w:r w:rsidR="002D23C9" w:rsidRPr="001A2EED">
        <w:rPr>
          <w:b/>
          <w:sz w:val="24"/>
          <w:szCs w:val="24"/>
        </w:rPr>
        <w:t>.</w:t>
      </w:r>
      <w:r w:rsidR="002D23C9">
        <w:rPr>
          <w:sz w:val="24"/>
          <w:szCs w:val="24"/>
        </w:rPr>
        <w:t xml:space="preserve"> Main and interaction effects of </w:t>
      </w:r>
      <w:r w:rsidR="00442455">
        <w:rPr>
          <w:sz w:val="24"/>
          <w:szCs w:val="24"/>
        </w:rPr>
        <w:t>Time</w:t>
      </w:r>
      <w:r w:rsidR="002D23C9">
        <w:rPr>
          <w:sz w:val="24"/>
          <w:szCs w:val="24"/>
        </w:rPr>
        <w:t xml:space="preserve"> (Pre- and Post-intervention), </w:t>
      </w:r>
      <w:r w:rsidR="00A16F58">
        <w:rPr>
          <w:sz w:val="24"/>
          <w:szCs w:val="24"/>
        </w:rPr>
        <w:t xml:space="preserve">Condition </w:t>
      </w:r>
      <w:r w:rsidR="002D23C9">
        <w:rPr>
          <w:sz w:val="24"/>
          <w:szCs w:val="24"/>
        </w:rPr>
        <w:t>(Exercise and Resting control) and Region (Frontal, Central and Parietal) o</w:t>
      </w:r>
      <w:r w:rsidR="00DF1F6F">
        <w:rPr>
          <w:sz w:val="24"/>
          <w:szCs w:val="24"/>
        </w:rPr>
        <w:t xml:space="preserve">n cognitive and brain measures in </w:t>
      </w:r>
      <w:r w:rsidR="00DF1F6F" w:rsidRPr="00DF1F6F">
        <w:rPr>
          <w:b/>
          <w:sz w:val="24"/>
          <w:szCs w:val="24"/>
        </w:rPr>
        <w:t xml:space="preserve">Eriksen Flanker Task. </w:t>
      </w:r>
    </w:p>
    <w:tbl>
      <w:tblPr>
        <w:tblStyle w:val="TableGrid"/>
        <w:tblpPr w:leftFromText="180" w:rightFromText="180" w:vertAnchor="text" w:horzAnchor="margin" w:tblpY="204"/>
        <w:tblOverlap w:val="never"/>
        <w:tblW w:w="5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330"/>
        <w:gridCol w:w="1286"/>
      </w:tblGrid>
      <w:tr w:rsidR="00254B21" w14:paraId="04CEC095" w14:textId="77777777" w:rsidTr="00254B21">
        <w:trPr>
          <w:trHeight w:val="76"/>
        </w:trPr>
        <w:tc>
          <w:tcPr>
            <w:tcW w:w="2746" w:type="dxa"/>
            <w:tcBorders>
              <w:bottom w:val="single" w:sz="4" w:space="0" w:color="auto"/>
            </w:tcBorders>
          </w:tcPr>
          <w:p w14:paraId="7BA7B121" w14:textId="77777777" w:rsidR="00254B21" w:rsidRPr="007F102B" w:rsidRDefault="00254B21" w:rsidP="00254B21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B434688" w14:textId="77777777" w:rsidR="00254B21" w:rsidRDefault="00254B21" w:rsidP="00254B2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i2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0EF5BFE0" w14:textId="77777777" w:rsidR="00254B21" w:rsidRDefault="00254B21" w:rsidP="00254B2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254B21" w14:paraId="1629AD72" w14:textId="77777777" w:rsidTr="00254B21">
        <w:trPr>
          <w:trHeight w:val="64"/>
        </w:trPr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14:paraId="0ABEBD31" w14:textId="77777777" w:rsidR="00254B21" w:rsidRPr="002E2547" w:rsidRDefault="00254B21" w:rsidP="00254B21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Errors (Congruent)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526CC8F5" w14:textId="77777777" w:rsidR="00254B21" w:rsidRDefault="00254B21" w:rsidP="00254B21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326635C6" w14:textId="77777777" w:rsidR="00254B21" w:rsidRDefault="00254B21" w:rsidP="00254B21">
            <w:pPr>
              <w:rPr>
                <w:sz w:val="24"/>
                <w:szCs w:val="24"/>
              </w:rPr>
            </w:pPr>
          </w:p>
        </w:tc>
      </w:tr>
      <w:tr w:rsidR="00254B21" w14:paraId="7A2C7DCE" w14:textId="77777777" w:rsidTr="00254B21">
        <w:trPr>
          <w:trHeight w:val="64"/>
        </w:trPr>
        <w:tc>
          <w:tcPr>
            <w:tcW w:w="2746" w:type="dxa"/>
            <w:tcBorders>
              <w:top w:val="nil"/>
              <w:bottom w:val="nil"/>
            </w:tcBorders>
          </w:tcPr>
          <w:p w14:paraId="57EFB0F3" w14:textId="1DCB3DA2" w:rsidR="00254B21" w:rsidRPr="0092448E" w:rsidRDefault="00AC006F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1643F82" w14:textId="77777777" w:rsidR="00254B21" w:rsidRDefault="00254B21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7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1DE520EA" w14:textId="77777777" w:rsidR="00254B21" w:rsidRDefault="00254B21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  <w:tr w:rsidR="00254B21" w14:paraId="68DC96A7" w14:textId="77777777" w:rsidTr="00254B21">
        <w:trPr>
          <w:trHeight w:val="64"/>
        </w:trPr>
        <w:tc>
          <w:tcPr>
            <w:tcW w:w="2746" w:type="dxa"/>
            <w:tcBorders>
              <w:top w:val="nil"/>
              <w:bottom w:val="nil"/>
            </w:tcBorders>
          </w:tcPr>
          <w:p w14:paraId="17E34F02" w14:textId="77777777" w:rsidR="00254B21" w:rsidRPr="002E2547" w:rsidRDefault="00254B21" w:rsidP="00254B21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Errors (Incongruent)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65ACD48" w14:textId="77777777" w:rsidR="00254B21" w:rsidRDefault="00254B21" w:rsidP="00254B21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481F68E" w14:textId="77777777" w:rsidR="00254B21" w:rsidRDefault="00254B21" w:rsidP="00254B21">
            <w:pPr>
              <w:rPr>
                <w:sz w:val="24"/>
                <w:szCs w:val="24"/>
              </w:rPr>
            </w:pPr>
          </w:p>
        </w:tc>
      </w:tr>
      <w:tr w:rsidR="00254B21" w14:paraId="5684DDF2" w14:textId="77777777" w:rsidTr="00254B21">
        <w:trPr>
          <w:trHeight w:val="64"/>
        </w:trPr>
        <w:tc>
          <w:tcPr>
            <w:tcW w:w="2746" w:type="dxa"/>
            <w:tcBorders>
              <w:top w:val="nil"/>
            </w:tcBorders>
          </w:tcPr>
          <w:p w14:paraId="718C622D" w14:textId="1BFD4DB6" w:rsidR="00254B21" w:rsidRDefault="007034FB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  <w:tc>
          <w:tcPr>
            <w:tcW w:w="1330" w:type="dxa"/>
            <w:tcBorders>
              <w:top w:val="nil"/>
            </w:tcBorders>
          </w:tcPr>
          <w:p w14:paraId="319F4C90" w14:textId="77777777" w:rsidR="00254B21" w:rsidRPr="009B5F52" w:rsidRDefault="00254B21" w:rsidP="00254B21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</w:tcBorders>
          </w:tcPr>
          <w:p w14:paraId="4748FFA9" w14:textId="77777777" w:rsidR="00254B21" w:rsidRPr="00C8695E" w:rsidRDefault="00254B21" w:rsidP="00254B21">
            <w:pPr>
              <w:rPr>
                <w:sz w:val="24"/>
                <w:szCs w:val="24"/>
              </w:rPr>
            </w:pPr>
          </w:p>
        </w:tc>
      </w:tr>
      <w:tr w:rsidR="00254B21" w14:paraId="35046836" w14:textId="77777777" w:rsidTr="00254B21">
        <w:trPr>
          <w:trHeight w:val="59"/>
        </w:trPr>
        <w:tc>
          <w:tcPr>
            <w:tcW w:w="2746" w:type="dxa"/>
          </w:tcPr>
          <w:p w14:paraId="424367CD" w14:textId="77777777" w:rsidR="00254B21" w:rsidRPr="002E2547" w:rsidRDefault="00254B21" w:rsidP="00254B21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MRT (Congruent)</w:t>
            </w:r>
          </w:p>
        </w:tc>
        <w:tc>
          <w:tcPr>
            <w:tcW w:w="1330" w:type="dxa"/>
          </w:tcPr>
          <w:p w14:paraId="2EF209FA" w14:textId="77777777" w:rsidR="00254B21" w:rsidRPr="0079536C" w:rsidRDefault="00254B21" w:rsidP="00254B21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286" w:type="dxa"/>
          </w:tcPr>
          <w:p w14:paraId="167581E2" w14:textId="77777777" w:rsidR="00254B21" w:rsidRDefault="00254B21" w:rsidP="00254B21">
            <w:pPr>
              <w:rPr>
                <w:sz w:val="24"/>
                <w:szCs w:val="24"/>
              </w:rPr>
            </w:pPr>
          </w:p>
        </w:tc>
      </w:tr>
      <w:tr w:rsidR="00254B21" w14:paraId="7A889F29" w14:textId="77777777" w:rsidTr="00254B21">
        <w:trPr>
          <w:trHeight w:val="64"/>
        </w:trPr>
        <w:tc>
          <w:tcPr>
            <w:tcW w:w="2746" w:type="dxa"/>
          </w:tcPr>
          <w:p w14:paraId="051EA06F" w14:textId="19083550" w:rsidR="00254B21" w:rsidRDefault="00AC006F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ssion</w:t>
            </w:r>
          </w:p>
        </w:tc>
        <w:tc>
          <w:tcPr>
            <w:tcW w:w="1330" w:type="dxa"/>
          </w:tcPr>
          <w:p w14:paraId="02FD7A60" w14:textId="77777777" w:rsidR="00254B21" w:rsidRPr="00DD58EC" w:rsidRDefault="00254B21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3</w:t>
            </w:r>
          </w:p>
        </w:tc>
        <w:tc>
          <w:tcPr>
            <w:tcW w:w="1286" w:type="dxa"/>
          </w:tcPr>
          <w:p w14:paraId="514C6341" w14:textId="77777777" w:rsidR="00254B21" w:rsidRDefault="00254B21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254B21" w14:paraId="3E411116" w14:textId="77777777" w:rsidTr="00254B21">
        <w:trPr>
          <w:trHeight w:val="64"/>
        </w:trPr>
        <w:tc>
          <w:tcPr>
            <w:tcW w:w="2746" w:type="dxa"/>
          </w:tcPr>
          <w:p w14:paraId="664EE3F9" w14:textId="77777777" w:rsidR="00254B21" w:rsidRDefault="00254B21" w:rsidP="00254B21">
            <w:pPr>
              <w:rPr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MRT (Incongruent)</w:t>
            </w:r>
          </w:p>
        </w:tc>
        <w:tc>
          <w:tcPr>
            <w:tcW w:w="1330" w:type="dxa"/>
          </w:tcPr>
          <w:p w14:paraId="7B8CBFDD" w14:textId="77777777" w:rsidR="00254B21" w:rsidRDefault="00254B21" w:rsidP="00254B21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</w:tcPr>
          <w:p w14:paraId="61A97D84" w14:textId="77777777" w:rsidR="00254B21" w:rsidRDefault="00254B21" w:rsidP="00254B21">
            <w:pPr>
              <w:rPr>
                <w:sz w:val="24"/>
                <w:szCs w:val="24"/>
              </w:rPr>
            </w:pPr>
          </w:p>
        </w:tc>
      </w:tr>
      <w:tr w:rsidR="00254B21" w14:paraId="126C766D" w14:textId="77777777" w:rsidTr="00254B21">
        <w:trPr>
          <w:trHeight w:val="64"/>
        </w:trPr>
        <w:tc>
          <w:tcPr>
            <w:tcW w:w="2746" w:type="dxa"/>
          </w:tcPr>
          <w:p w14:paraId="6139548E" w14:textId="6AF20026" w:rsidR="00254B21" w:rsidRDefault="00AC006F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ssion</w:t>
            </w:r>
          </w:p>
        </w:tc>
        <w:tc>
          <w:tcPr>
            <w:tcW w:w="1330" w:type="dxa"/>
          </w:tcPr>
          <w:p w14:paraId="6F6DA413" w14:textId="77777777" w:rsidR="00254B21" w:rsidRDefault="00254B21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6</w:t>
            </w:r>
          </w:p>
        </w:tc>
        <w:tc>
          <w:tcPr>
            <w:tcW w:w="1286" w:type="dxa"/>
          </w:tcPr>
          <w:p w14:paraId="5C3C5A99" w14:textId="77777777" w:rsidR="00254B21" w:rsidRDefault="00254B21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254B21" w14:paraId="4A1C3D1C" w14:textId="77777777" w:rsidTr="00254B21">
        <w:trPr>
          <w:trHeight w:val="64"/>
        </w:trPr>
        <w:tc>
          <w:tcPr>
            <w:tcW w:w="2746" w:type="dxa"/>
          </w:tcPr>
          <w:p w14:paraId="6607FB14" w14:textId="60FC9396" w:rsidR="00254B21" w:rsidRDefault="00AC006F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</w:t>
            </w:r>
          </w:p>
        </w:tc>
        <w:tc>
          <w:tcPr>
            <w:tcW w:w="1330" w:type="dxa"/>
          </w:tcPr>
          <w:p w14:paraId="5B38130B" w14:textId="77777777" w:rsidR="00254B21" w:rsidRDefault="00254B21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5</w:t>
            </w:r>
          </w:p>
        </w:tc>
        <w:tc>
          <w:tcPr>
            <w:tcW w:w="1286" w:type="dxa"/>
          </w:tcPr>
          <w:p w14:paraId="113F729A" w14:textId="77777777" w:rsidR="00254B21" w:rsidRDefault="00254B21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254B21" w14:paraId="06BE5970" w14:textId="77777777" w:rsidTr="00254B21">
        <w:trPr>
          <w:trHeight w:val="59"/>
        </w:trPr>
        <w:tc>
          <w:tcPr>
            <w:tcW w:w="2746" w:type="dxa"/>
          </w:tcPr>
          <w:p w14:paraId="386139BB" w14:textId="77777777" w:rsidR="00254B21" w:rsidRDefault="00254B21" w:rsidP="00254B21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RTV (Congruent)</w:t>
            </w:r>
          </w:p>
        </w:tc>
        <w:tc>
          <w:tcPr>
            <w:tcW w:w="1330" w:type="dxa"/>
          </w:tcPr>
          <w:p w14:paraId="04F09D9E" w14:textId="77777777" w:rsidR="00254B21" w:rsidRPr="0079536C" w:rsidRDefault="00254B21" w:rsidP="00254B21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286" w:type="dxa"/>
          </w:tcPr>
          <w:p w14:paraId="1DDB7258" w14:textId="77777777" w:rsidR="00254B21" w:rsidRDefault="00254B21" w:rsidP="00254B21">
            <w:pPr>
              <w:rPr>
                <w:sz w:val="24"/>
                <w:szCs w:val="24"/>
              </w:rPr>
            </w:pPr>
          </w:p>
        </w:tc>
      </w:tr>
      <w:tr w:rsidR="00254B21" w14:paraId="6EA101CE" w14:textId="77777777" w:rsidTr="00254B21">
        <w:trPr>
          <w:trHeight w:val="59"/>
        </w:trPr>
        <w:tc>
          <w:tcPr>
            <w:tcW w:w="2746" w:type="dxa"/>
          </w:tcPr>
          <w:p w14:paraId="4F79CB65" w14:textId="34BDDA57" w:rsidR="00254B21" w:rsidRPr="00E56742" w:rsidRDefault="007034FB" w:rsidP="00254B21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S</w:t>
            </w:r>
          </w:p>
        </w:tc>
        <w:tc>
          <w:tcPr>
            <w:tcW w:w="1330" w:type="dxa"/>
          </w:tcPr>
          <w:p w14:paraId="0E7CB3E4" w14:textId="77777777" w:rsidR="00254B21" w:rsidRPr="0079536C" w:rsidRDefault="00254B21" w:rsidP="00254B21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286" w:type="dxa"/>
          </w:tcPr>
          <w:p w14:paraId="610DEF45" w14:textId="77777777" w:rsidR="00254B21" w:rsidRDefault="00254B21" w:rsidP="00254B21">
            <w:pPr>
              <w:rPr>
                <w:sz w:val="24"/>
                <w:szCs w:val="24"/>
              </w:rPr>
            </w:pPr>
          </w:p>
        </w:tc>
      </w:tr>
      <w:tr w:rsidR="00254B21" w14:paraId="0E501CB5" w14:textId="77777777" w:rsidTr="00254B21">
        <w:trPr>
          <w:trHeight w:val="59"/>
        </w:trPr>
        <w:tc>
          <w:tcPr>
            <w:tcW w:w="2746" w:type="dxa"/>
          </w:tcPr>
          <w:p w14:paraId="31CF3093" w14:textId="77777777" w:rsidR="00254B21" w:rsidRPr="002E2547" w:rsidRDefault="00254B21" w:rsidP="00254B21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RTV (Incongruent)</w:t>
            </w:r>
          </w:p>
        </w:tc>
        <w:tc>
          <w:tcPr>
            <w:tcW w:w="1330" w:type="dxa"/>
          </w:tcPr>
          <w:p w14:paraId="7487513D" w14:textId="77777777" w:rsidR="00254B21" w:rsidRPr="0079536C" w:rsidRDefault="00254B21" w:rsidP="00254B21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286" w:type="dxa"/>
          </w:tcPr>
          <w:p w14:paraId="06448933" w14:textId="77777777" w:rsidR="00254B21" w:rsidRDefault="00254B21" w:rsidP="00254B21">
            <w:pPr>
              <w:rPr>
                <w:sz w:val="24"/>
                <w:szCs w:val="24"/>
              </w:rPr>
            </w:pPr>
          </w:p>
        </w:tc>
      </w:tr>
      <w:tr w:rsidR="00254B21" w14:paraId="2984060A" w14:textId="77777777" w:rsidTr="00254B21">
        <w:trPr>
          <w:trHeight w:val="59"/>
        </w:trPr>
        <w:tc>
          <w:tcPr>
            <w:tcW w:w="2746" w:type="dxa"/>
            <w:tcBorders>
              <w:bottom w:val="single" w:sz="4" w:space="0" w:color="auto"/>
            </w:tcBorders>
          </w:tcPr>
          <w:p w14:paraId="326A018E" w14:textId="387146AC" w:rsidR="00254B21" w:rsidRDefault="007034FB" w:rsidP="0025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7CA6819" w14:textId="77777777" w:rsidR="00254B21" w:rsidRPr="00E1080C" w:rsidRDefault="00254B21" w:rsidP="00254B21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1B0853D0" w14:textId="77777777" w:rsidR="00254B21" w:rsidRPr="00AE4B07" w:rsidRDefault="00254B21" w:rsidP="00254B21">
            <w:pPr>
              <w:rPr>
                <w:sz w:val="24"/>
                <w:szCs w:val="24"/>
              </w:rPr>
            </w:pPr>
          </w:p>
        </w:tc>
      </w:tr>
      <w:tr w:rsidR="00813640" w14:paraId="59CB42DC" w14:textId="77777777" w:rsidTr="00254B21">
        <w:trPr>
          <w:trHeight w:val="59"/>
        </w:trPr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14:paraId="48E87F4E" w14:textId="6FB95ADD" w:rsidR="00813640" w:rsidRPr="002E2547" w:rsidRDefault="00813640" w:rsidP="00813640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N2 (Congruent)</w:t>
            </w:r>
            <w:r w:rsidRPr="002E2547">
              <w:rPr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1A68ACBA" w14:textId="77777777" w:rsidR="00813640" w:rsidRPr="0079536C" w:rsidRDefault="00813640" w:rsidP="00813640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3CB729CC" w14:textId="77777777" w:rsidR="00813640" w:rsidRDefault="00813640" w:rsidP="00813640">
            <w:pPr>
              <w:rPr>
                <w:sz w:val="24"/>
                <w:szCs w:val="24"/>
              </w:rPr>
            </w:pPr>
          </w:p>
        </w:tc>
      </w:tr>
      <w:tr w:rsidR="00813640" w14:paraId="3EA500B7" w14:textId="77777777" w:rsidTr="00254B21">
        <w:trPr>
          <w:trHeight w:val="59"/>
        </w:trPr>
        <w:tc>
          <w:tcPr>
            <w:tcW w:w="2746" w:type="dxa"/>
            <w:tcBorders>
              <w:top w:val="nil"/>
            </w:tcBorders>
          </w:tcPr>
          <w:p w14:paraId="65D0E443" w14:textId="459D5130" w:rsidR="00813640" w:rsidRPr="003771B7" w:rsidRDefault="00813640" w:rsidP="00813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</w:t>
            </w:r>
          </w:p>
        </w:tc>
        <w:tc>
          <w:tcPr>
            <w:tcW w:w="1330" w:type="dxa"/>
            <w:tcBorders>
              <w:top w:val="nil"/>
            </w:tcBorders>
          </w:tcPr>
          <w:p w14:paraId="19D1BF3A" w14:textId="08F9F9A2" w:rsidR="00813640" w:rsidRPr="006C7FDA" w:rsidRDefault="00813640" w:rsidP="00813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1</w:t>
            </w:r>
          </w:p>
        </w:tc>
        <w:tc>
          <w:tcPr>
            <w:tcW w:w="1286" w:type="dxa"/>
            <w:tcBorders>
              <w:top w:val="nil"/>
            </w:tcBorders>
          </w:tcPr>
          <w:p w14:paraId="1EA1C23A" w14:textId="522BA78B" w:rsidR="00813640" w:rsidRDefault="00813640" w:rsidP="008136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53606E" w14:paraId="370F2A5C" w14:textId="77777777" w:rsidTr="00254B21">
        <w:trPr>
          <w:trHeight w:val="59"/>
        </w:trPr>
        <w:tc>
          <w:tcPr>
            <w:tcW w:w="2746" w:type="dxa"/>
            <w:tcBorders>
              <w:top w:val="nil"/>
            </w:tcBorders>
          </w:tcPr>
          <w:p w14:paraId="00788B54" w14:textId="030E8C6D" w:rsidR="0053606E" w:rsidRDefault="0053606E" w:rsidP="0053606E">
            <w:pPr>
              <w:rPr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N2 (Incongruent)</w:t>
            </w:r>
            <w:r w:rsidRPr="002E2547">
              <w:rPr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330" w:type="dxa"/>
            <w:tcBorders>
              <w:top w:val="nil"/>
            </w:tcBorders>
          </w:tcPr>
          <w:p w14:paraId="2B85BAE8" w14:textId="77777777" w:rsidR="0053606E" w:rsidRDefault="0053606E" w:rsidP="0053606E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</w:tcBorders>
          </w:tcPr>
          <w:p w14:paraId="44602243" w14:textId="77777777" w:rsidR="0053606E" w:rsidRDefault="0053606E" w:rsidP="0053606E">
            <w:pPr>
              <w:rPr>
                <w:sz w:val="24"/>
                <w:szCs w:val="24"/>
              </w:rPr>
            </w:pPr>
          </w:p>
        </w:tc>
      </w:tr>
      <w:tr w:rsidR="0053606E" w14:paraId="4B023741" w14:textId="77777777" w:rsidTr="00254B21">
        <w:trPr>
          <w:trHeight w:val="59"/>
        </w:trPr>
        <w:tc>
          <w:tcPr>
            <w:tcW w:w="2746" w:type="dxa"/>
            <w:tcBorders>
              <w:top w:val="nil"/>
            </w:tcBorders>
          </w:tcPr>
          <w:p w14:paraId="5BD8EEA0" w14:textId="602DD4F6" w:rsidR="0053606E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</w:t>
            </w:r>
          </w:p>
        </w:tc>
        <w:tc>
          <w:tcPr>
            <w:tcW w:w="1330" w:type="dxa"/>
            <w:tcBorders>
              <w:top w:val="nil"/>
            </w:tcBorders>
          </w:tcPr>
          <w:p w14:paraId="2C475CD9" w14:textId="52F2627E" w:rsidR="0053606E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5</w:t>
            </w:r>
          </w:p>
        </w:tc>
        <w:tc>
          <w:tcPr>
            <w:tcW w:w="1286" w:type="dxa"/>
            <w:tcBorders>
              <w:top w:val="nil"/>
            </w:tcBorders>
          </w:tcPr>
          <w:p w14:paraId="48C1B9D0" w14:textId="44BA5A80" w:rsidR="0053606E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</w:tr>
      <w:tr w:rsidR="0053606E" w14:paraId="2077F342" w14:textId="77777777" w:rsidTr="00254B21">
        <w:trPr>
          <w:trHeight w:val="59"/>
        </w:trPr>
        <w:tc>
          <w:tcPr>
            <w:tcW w:w="2746" w:type="dxa"/>
          </w:tcPr>
          <w:p w14:paraId="5B19378F" w14:textId="77777777" w:rsidR="0053606E" w:rsidRPr="002E2547" w:rsidRDefault="0053606E" w:rsidP="0053606E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ERN (Incongruent)</w:t>
            </w:r>
          </w:p>
        </w:tc>
        <w:tc>
          <w:tcPr>
            <w:tcW w:w="1330" w:type="dxa"/>
          </w:tcPr>
          <w:p w14:paraId="717542EF" w14:textId="77777777" w:rsidR="0053606E" w:rsidRPr="0079536C" w:rsidRDefault="0053606E" w:rsidP="0053606E">
            <w:pPr>
              <w:rPr>
                <w:b/>
                <w:color w:val="FF0000"/>
                <w:sz w:val="24"/>
                <w:szCs w:val="24"/>
              </w:rPr>
            </w:pPr>
          </w:p>
        </w:tc>
        <w:tc>
          <w:tcPr>
            <w:tcW w:w="1286" w:type="dxa"/>
          </w:tcPr>
          <w:p w14:paraId="3A95D0CC" w14:textId="77777777" w:rsidR="0053606E" w:rsidRPr="00573F7C" w:rsidRDefault="0053606E" w:rsidP="0053606E">
            <w:pPr>
              <w:rPr>
                <w:b/>
                <w:sz w:val="24"/>
                <w:szCs w:val="24"/>
              </w:rPr>
            </w:pPr>
          </w:p>
        </w:tc>
      </w:tr>
      <w:tr w:rsidR="0053606E" w14:paraId="27A62E48" w14:textId="77777777" w:rsidTr="00254B21">
        <w:trPr>
          <w:trHeight w:val="375"/>
        </w:trPr>
        <w:tc>
          <w:tcPr>
            <w:tcW w:w="2746" w:type="dxa"/>
            <w:tcBorders>
              <w:bottom w:val="nil"/>
            </w:tcBorders>
          </w:tcPr>
          <w:p w14:paraId="34BBF9F4" w14:textId="017CBAB6" w:rsidR="0053606E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</w:t>
            </w:r>
          </w:p>
        </w:tc>
        <w:tc>
          <w:tcPr>
            <w:tcW w:w="1330" w:type="dxa"/>
            <w:tcBorders>
              <w:bottom w:val="nil"/>
            </w:tcBorders>
          </w:tcPr>
          <w:p w14:paraId="2A70CA5A" w14:textId="77777777" w:rsidR="0053606E" w:rsidRPr="0062596A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0</w:t>
            </w:r>
          </w:p>
        </w:tc>
        <w:tc>
          <w:tcPr>
            <w:tcW w:w="1286" w:type="dxa"/>
            <w:tcBorders>
              <w:bottom w:val="nil"/>
            </w:tcBorders>
          </w:tcPr>
          <w:p w14:paraId="440FA7D3" w14:textId="77777777" w:rsidR="0053606E" w:rsidRPr="00DC775D" w:rsidRDefault="0053606E" w:rsidP="0053606E">
            <w:pPr>
              <w:rPr>
                <w:sz w:val="24"/>
                <w:szCs w:val="24"/>
              </w:rPr>
            </w:pPr>
            <w:r w:rsidRPr="00DC775D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1</w:t>
            </w:r>
          </w:p>
        </w:tc>
      </w:tr>
      <w:tr w:rsidR="0053606E" w14:paraId="10781FB4" w14:textId="77777777" w:rsidTr="00254B21">
        <w:trPr>
          <w:trHeight w:val="59"/>
        </w:trPr>
        <w:tc>
          <w:tcPr>
            <w:tcW w:w="2746" w:type="dxa"/>
            <w:tcBorders>
              <w:top w:val="nil"/>
              <w:bottom w:val="nil"/>
            </w:tcBorders>
          </w:tcPr>
          <w:p w14:paraId="2D4A57D3" w14:textId="77777777" w:rsidR="0053606E" w:rsidRPr="00B1738A" w:rsidRDefault="0053606E" w:rsidP="0053606E">
            <w:pPr>
              <w:rPr>
                <w:b/>
                <w:i/>
                <w:sz w:val="24"/>
                <w:szCs w:val="24"/>
              </w:rPr>
            </w:pPr>
            <w:r w:rsidRPr="00B1738A">
              <w:rPr>
                <w:b/>
                <w:i/>
                <w:sz w:val="24"/>
                <w:szCs w:val="24"/>
              </w:rPr>
              <w:t>Pe (Incongruent)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8180110" w14:textId="77777777" w:rsidR="0053606E" w:rsidRDefault="0053606E" w:rsidP="0053606E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BED7A42" w14:textId="77777777" w:rsidR="0053606E" w:rsidRPr="00DC775D" w:rsidRDefault="0053606E" w:rsidP="0053606E">
            <w:pPr>
              <w:rPr>
                <w:sz w:val="24"/>
                <w:szCs w:val="24"/>
              </w:rPr>
            </w:pPr>
          </w:p>
        </w:tc>
      </w:tr>
      <w:tr w:rsidR="0053606E" w14:paraId="5BDAB97F" w14:textId="77777777" w:rsidTr="00254B21">
        <w:trPr>
          <w:trHeight w:val="59"/>
        </w:trPr>
        <w:tc>
          <w:tcPr>
            <w:tcW w:w="2746" w:type="dxa"/>
            <w:tcBorders>
              <w:top w:val="nil"/>
              <w:bottom w:val="single" w:sz="4" w:space="0" w:color="auto"/>
            </w:tcBorders>
          </w:tcPr>
          <w:p w14:paraId="6B64FB41" w14:textId="29137D35" w:rsidR="0053606E" w:rsidRDefault="0053606E" w:rsidP="0053606E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1C07D5AA" w14:textId="77777777" w:rsidR="0053606E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1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739CA7B5" w14:textId="77777777" w:rsidR="0053606E" w:rsidRPr="00DC775D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53606E" w14:paraId="74F6EEE3" w14:textId="77777777" w:rsidTr="00254B21">
        <w:trPr>
          <w:trHeight w:val="59"/>
        </w:trPr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14:paraId="710B28F5" w14:textId="77777777" w:rsidR="0053606E" w:rsidRPr="002E2547" w:rsidRDefault="0053606E" w:rsidP="0053606E">
            <w:pPr>
              <w:rPr>
                <w:b/>
                <w:i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Delta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542F2774" w14:textId="77777777" w:rsidR="0053606E" w:rsidRPr="00DC775D" w:rsidRDefault="0053606E" w:rsidP="0053606E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30096F13" w14:textId="77777777" w:rsidR="0053606E" w:rsidRPr="00DC775D" w:rsidRDefault="0053606E" w:rsidP="0053606E">
            <w:pPr>
              <w:rPr>
                <w:sz w:val="24"/>
                <w:szCs w:val="24"/>
              </w:rPr>
            </w:pPr>
          </w:p>
        </w:tc>
      </w:tr>
      <w:tr w:rsidR="0053606E" w:rsidRPr="005911BC" w14:paraId="70B54329" w14:textId="77777777" w:rsidTr="00254B21">
        <w:trPr>
          <w:trHeight w:val="59"/>
        </w:trPr>
        <w:tc>
          <w:tcPr>
            <w:tcW w:w="2746" w:type="dxa"/>
            <w:tcBorders>
              <w:top w:val="nil"/>
            </w:tcBorders>
          </w:tcPr>
          <w:p w14:paraId="40376324" w14:textId="77777777" w:rsidR="0053606E" w:rsidRPr="005911BC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1330" w:type="dxa"/>
            <w:tcBorders>
              <w:top w:val="nil"/>
            </w:tcBorders>
          </w:tcPr>
          <w:p w14:paraId="27E32C7A" w14:textId="77777777" w:rsidR="0053606E" w:rsidRPr="005911BC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4</w:t>
            </w:r>
          </w:p>
        </w:tc>
        <w:tc>
          <w:tcPr>
            <w:tcW w:w="1286" w:type="dxa"/>
            <w:tcBorders>
              <w:top w:val="nil"/>
            </w:tcBorders>
          </w:tcPr>
          <w:p w14:paraId="512E1A56" w14:textId="77777777" w:rsidR="0053606E" w:rsidRPr="005911BC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53606E" w14:paraId="3C425C63" w14:textId="77777777" w:rsidTr="00254B21">
        <w:trPr>
          <w:trHeight w:val="59"/>
        </w:trPr>
        <w:tc>
          <w:tcPr>
            <w:tcW w:w="2746" w:type="dxa"/>
          </w:tcPr>
          <w:p w14:paraId="74DE67A3" w14:textId="77777777" w:rsidR="0053606E" w:rsidRPr="002E2547" w:rsidRDefault="0053606E" w:rsidP="0053606E">
            <w:pPr>
              <w:rPr>
                <w:b/>
                <w:i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Theta</w:t>
            </w:r>
          </w:p>
        </w:tc>
        <w:tc>
          <w:tcPr>
            <w:tcW w:w="1330" w:type="dxa"/>
          </w:tcPr>
          <w:p w14:paraId="133AE036" w14:textId="77777777" w:rsidR="0053606E" w:rsidRDefault="0053606E" w:rsidP="0053606E">
            <w:pPr>
              <w:rPr>
                <w:b/>
                <w:sz w:val="24"/>
                <w:szCs w:val="24"/>
              </w:rPr>
            </w:pPr>
          </w:p>
        </w:tc>
        <w:tc>
          <w:tcPr>
            <w:tcW w:w="1286" w:type="dxa"/>
          </w:tcPr>
          <w:p w14:paraId="54B8452B" w14:textId="77777777" w:rsidR="0053606E" w:rsidRDefault="0053606E" w:rsidP="0053606E">
            <w:pPr>
              <w:rPr>
                <w:b/>
                <w:sz w:val="24"/>
                <w:szCs w:val="24"/>
              </w:rPr>
            </w:pPr>
          </w:p>
        </w:tc>
      </w:tr>
      <w:tr w:rsidR="0053606E" w14:paraId="58D46DBD" w14:textId="77777777" w:rsidTr="00254B21">
        <w:trPr>
          <w:trHeight w:val="59"/>
        </w:trPr>
        <w:tc>
          <w:tcPr>
            <w:tcW w:w="2746" w:type="dxa"/>
          </w:tcPr>
          <w:p w14:paraId="58DF0CAB" w14:textId="77777777" w:rsidR="0053606E" w:rsidRPr="002E2547" w:rsidRDefault="0053606E" w:rsidP="0053606E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1330" w:type="dxa"/>
          </w:tcPr>
          <w:p w14:paraId="7FF5D9A1" w14:textId="77777777" w:rsidR="0053606E" w:rsidRPr="00047CAA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92</w:t>
            </w:r>
          </w:p>
        </w:tc>
        <w:tc>
          <w:tcPr>
            <w:tcW w:w="1286" w:type="dxa"/>
          </w:tcPr>
          <w:p w14:paraId="15AAE9B4" w14:textId="77777777" w:rsidR="0053606E" w:rsidRPr="00047CAA" w:rsidRDefault="0053606E" w:rsidP="005360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Pr="00047CAA">
              <w:rPr>
                <w:sz w:val="24"/>
                <w:szCs w:val="24"/>
              </w:rPr>
              <w:t>.001</w:t>
            </w:r>
          </w:p>
        </w:tc>
      </w:tr>
      <w:tr w:rsidR="00FE4BE9" w14:paraId="6E493C04" w14:textId="77777777" w:rsidTr="00254B21">
        <w:trPr>
          <w:trHeight w:val="59"/>
        </w:trPr>
        <w:tc>
          <w:tcPr>
            <w:tcW w:w="2746" w:type="dxa"/>
          </w:tcPr>
          <w:p w14:paraId="1EA23F32" w14:textId="6A45FD53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Alpha</w:t>
            </w:r>
          </w:p>
        </w:tc>
        <w:tc>
          <w:tcPr>
            <w:tcW w:w="1330" w:type="dxa"/>
          </w:tcPr>
          <w:p w14:paraId="515F1B3C" w14:textId="77777777" w:rsidR="00FE4BE9" w:rsidRPr="00E72B62" w:rsidRDefault="00FE4BE9" w:rsidP="00FE4BE9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</w:tcPr>
          <w:p w14:paraId="48A49DDE" w14:textId="77777777" w:rsidR="00FE4BE9" w:rsidRPr="00E72B62" w:rsidRDefault="00FE4BE9" w:rsidP="00FE4BE9">
            <w:pPr>
              <w:rPr>
                <w:sz w:val="24"/>
                <w:szCs w:val="24"/>
              </w:rPr>
            </w:pPr>
          </w:p>
        </w:tc>
      </w:tr>
      <w:tr w:rsidR="00FE4BE9" w14:paraId="173759DB" w14:textId="77777777" w:rsidTr="00254B21">
        <w:trPr>
          <w:trHeight w:val="59"/>
        </w:trPr>
        <w:tc>
          <w:tcPr>
            <w:tcW w:w="2746" w:type="dxa"/>
          </w:tcPr>
          <w:p w14:paraId="0A9054A6" w14:textId="1A143671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1330" w:type="dxa"/>
          </w:tcPr>
          <w:p w14:paraId="5E0C2D0F" w14:textId="14794600" w:rsidR="00FE4BE9" w:rsidRPr="00E72B62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76</w:t>
            </w:r>
          </w:p>
        </w:tc>
        <w:tc>
          <w:tcPr>
            <w:tcW w:w="1286" w:type="dxa"/>
          </w:tcPr>
          <w:p w14:paraId="1429809A" w14:textId="0B7F2347" w:rsidR="00FE4BE9" w:rsidRPr="00E72B62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FE4BE9" w14:paraId="2F146C35" w14:textId="77777777" w:rsidTr="00254B21">
        <w:trPr>
          <w:trHeight w:val="59"/>
        </w:trPr>
        <w:tc>
          <w:tcPr>
            <w:tcW w:w="2746" w:type="dxa"/>
          </w:tcPr>
          <w:p w14:paraId="6882D335" w14:textId="77777777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Beta</w:t>
            </w:r>
          </w:p>
        </w:tc>
        <w:tc>
          <w:tcPr>
            <w:tcW w:w="1330" w:type="dxa"/>
          </w:tcPr>
          <w:p w14:paraId="7DED9980" w14:textId="77777777" w:rsidR="00FE4BE9" w:rsidRPr="00E72B62" w:rsidRDefault="00FE4BE9" w:rsidP="00FE4BE9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</w:tcPr>
          <w:p w14:paraId="1F26D05E" w14:textId="77777777" w:rsidR="00FE4BE9" w:rsidRPr="00E72B62" w:rsidRDefault="00FE4BE9" w:rsidP="00FE4BE9">
            <w:pPr>
              <w:rPr>
                <w:sz w:val="24"/>
                <w:szCs w:val="24"/>
              </w:rPr>
            </w:pPr>
          </w:p>
        </w:tc>
      </w:tr>
      <w:tr w:rsidR="00FE4BE9" w14:paraId="2FD17DD6" w14:textId="77777777" w:rsidTr="00254B21">
        <w:trPr>
          <w:trHeight w:val="59"/>
        </w:trPr>
        <w:tc>
          <w:tcPr>
            <w:tcW w:w="2746" w:type="dxa"/>
          </w:tcPr>
          <w:p w14:paraId="3D8800B9" w14:textId="77777777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1330" w:type="dxa"/>
          </w:tcPr>
          <w:p w14:paraId="2590A063" w14:textId="07D2B3E4" w:rsidR="00FE4BE9" w:rsidRPr="00E72B62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90</w:t>
            </w:r>
          </w:p>
        </w:tc>
        <w:tc>
          <w:tcPr>
            <w:tcW w:w="1286" w:type="dxa"/>
          </w:tcPr>
          <w:p w14:paraId="3865AE03" w14:textId="77777777" w:rsidR="00FE4BE9" w:rsidRPr="00E72B62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</w:tbl>
    <w:p w14:paraId="1DB2E2BD" w14:textId="72B140F4" w:rsidR="00254B21" w:rsidRDefault="00254B21" w:rsidP="002D23C9">
      <w:pPr>
        <w:rPr>
          <w:sz w:val="24"/>
          <w:szCs w:val="24"/>
        </w:rPr>
      </w:pPr>
    </w:p>
    <w:p w14:paraId="1515B7BF" w14:textId="7D36CB76" w:rsidR="00254B21" w:rsidRDefault="00254B21" w:rsidP="002D23C9">
      <w:pPr>
        <w:rPr>
          <w:sz w:val="24"/>
          <w:szCs w:val="24"/>
        </w:rPr>
      </w:pPr>
    </w:p>
    <w:p w14:paraId="3A286D19" w14:textId="3BEE1C0B" w:rsidR="00254B21" w:rsidRDefault="00254B21" w:rsidP="002D23C9">
      <w:pPr>
        <w:rPr>
          <w:sz w:val="24"/>
          <w:szCs w:val="24"/>
        </w:rPr>
      </w:pPr>
    </w:p>
    <w:p w14:paraId="38B6A22C" w14:textId="51783319" w:rsidR="00254B21" w:rsidRDefault="00254B21" w:rsidP="002D23C9">
      <w:pPr>
        <w:rPr>
          <w:sz w:val="24"/>
          <w:szCs w:val="24"/>
        </w:rPr>
      </w:pPr>
    </w:p>
    <w:p w14:paraId="0B4D1A01" w14:textId="27EB5CA0" w:rsidR="00254B21" w:rsidRDefault="00254B21" w:rsidP="002D23C9">
      <w:pPr>
        <w:rPr>
          <w:sz w:val="24"/>
          <w:szCs w:val="24"/>
        </w:rPr>
      </w:pPr>
    </w:p>
    <w:p w14:paraId="0B4D2BD0" w14:textId="2A967B31" w:rsidR="00254B21" w:rsidRDefault="00254B21" w:rsidP="002D23C9">
      <w:pPr>
        <w:rPr>
          <w:sz w:val="24"/>
          <w:szCs w:val="24"/>
        </w:rPr>
      </w:pPr>
    </w:p>
    <w:p w14:paraId="6A00DC37" w14:textId="3E0D2CE1" w:rsidR="00254B21" w:rsidRDefault="00254B21" w:rsidP="002D23C9">
      <w:pPr>
        <w:rPr>
          <w:sz w:val="24"/>
          <w:szCs w:val="24"/>
        </w:rPr>
      </w:pPr>
    </w:p>
    <w:p w14:paraId="1A7F9A18" w14:textId="2C4742D7" w:rsidR="00254B21" w:rsidRDefault="00254B21" w:rsidP="002D23C9">
      <w:pPr>
        <w:rPr>
          <w:sz w:val="24"/>
          <w:szCs w:val="24"/>
        </w:rPr>
      </w:pPr>
    </w:p>
    <w:p w14:paraId="44DC0DD1" w14:textId="490AF15A" w:rsidR="00254B21" w:rsidRDefault="00254B21" w:rsidP="002D23C9">
      <w:pPr>
        <w:rPr>
          <w:sz w:val="24"/>
          <w:szCs w:val="24"/>
        </w:rPr>
      </w:pPr>
    </w:p>
    <w:p w14:paraId="43D9EF26" w14:textId="1AB85C66" w:rsidR="00254B21" w:rsidRDefault="00254B21" w:rsidP="002D23C9">
      <w:pPr>
        <w:rPr>
          <w:sz w:val="24"/>
          <w:szCs w:val="24"/>
        </w:rPr>
      </w:pPr>
    </w:p>
    <w:p w14:paraId="2DBD757F" w14:textId="585144B4" w:rsidR="00254B21" w:rsidRDefault="00254B21" w:rsidP="002D23C9">
      <w:pPr>
        <w:rPr>
          <w:sz w:val="24"/>
          <w:szCs w:val="24"/>
        </w:rPr>
      </w:pPr>
    </w:p>
    <w:p w14:paraId="40C596BD" w14:textId="7734B955" w:rsidR="00254B21" w:rsidRDefault="00254B21" w:rsidP="002D23C9">
      <w:pPr>
        <w:rPr>
          <w:sz w:val="24"/>
          <w:szCs w:val="24"/>
        </w:rPr>
      </w:pPr>
    </w:p>
    <w:p w14:paraId="3CB6E891" w14:textId="5004D1B9" w:rsidR="00254B21" w:rsidRDefault="00254B21" w:rsidP="002D23C9">
      <w:pPr>
        <w:rPr>
          <w:sz w:val="24"/>
          <w:szCs w:val="24"/>
        </w:rPr>
      </w:pPr>
    </w:p>
    <w:p w14:paraId="63EE983F" w14:textId="53539442" w:rsidR="00254B21" w:rsidRDefault="00254B21" w:rsidP="002D23C9">
      <w:pPr>
        <w:rPr>
          <w:sz w:val="24"/>
          <w:szCs w:val="24"/>
        </w:rPr>
      </w:pPr>
    </w:p>
    <w:p w14:paraId="486B8CFB" w14:textId="610C4D54" w:rsidR="00254B21" w:rsidRDefault="00254B21" w:rsidP="002D23C9">
      <w:pPr>
        <w:rPr>
          <w:sz w:val="24"/>
          <w:szCs w:val="24"/>
        </w:rPr>
      </w:pPr>
    </w:p>
    <w:p w14:paraId="28912B53" w14:textId="3EFEBF6A" w:rsidR="00C67C66" w:rsidRDefault="00C67C66" w:rsidP="002D23C9">
      <w:pPr>
        <w:rPr>
          <w:sz w:val="24"/>
          <w:szCs w:val="24"/>
        </w:rPr>
      </w:pPr>
    </w:p>
    <w:p w14:paraId="4E0223EB" w14:textId="77777777" w:rsidR="00C67C66" w:rsidRDefault="00C67C66" w:rsidP="002D23C9">
      <w:pPr>
        <w:rPr>
          <w:sz w:val="24"/>
          <w:szCs w:val="24"/>
        </w:rPr>
      </w:pPr>
    </w:p>
    <w:p w14:paraId="5F5CB65E" w14:textId="77777777" w:rsidR="00A7330A" w:rsidRDefault="00A7330A" w:rsidP="002D23C9">
      <w:pPr>
        <w:rPr>
          <w:sz w:val="24"/>
          <w:szCs w:val="24"/>
        </w:rPr>
      </w:pPr>
    </w:p>
    <w:p w14:paraId="38755CAC" w14:textId="17D1496E" w:rsidR="00254B21" w:rsidRDefault="00B53C97" w:rsidP="002D23C9">
      <w:pPr>
        <w:rPr>
          <w:sz w:val="24"/>
          <w:szCs w:val="24"/>
        </w:rPr>
      </w:pPr>
      <w:r>
        <w:rPr>
          <w:sz w:val="24"/>
          <w:szCs w:val="24"/>
        </w:rPr>
        <w:t>MRT: Mean reaction time, RTV: Reaction time variability</w:t>
      </w:r>
      <w:r w:rsidR="007034FB">
        <w:rPr>
          <w:sz w:val="24"/>
          <w:szCs w:val="24"/>
        </w:rPr>
        <w:t>, NS: Not significant</w:t>
      </w:r>
      <w:r>
        <w:rPr>
          <w:sz w:val="24"/>
          <w:szCs w:val="24"/>
        </w:rPr>
        <w:t xml:space="preserve">. </w:t>
      </w:r>
      <w:r w:rsidR="00342072">
        <w:rPr>
          <w:sz w:val="24"/>
          <w:szCs w:val="24"/>
        </w:rPr>
        <w:t xml:space="preserve">Only significant main and interaction effects </w:t>
      </w:r>
      <w:r w:rsidR="00EE5C91">
        <w:rPr>
          <w:sz w:val="24"/>
          <w:szCs w:val="24"/>
        </w:rPr>
        <w:t xml:space="preserve">are </w:t>
      </w:r>
      <w:r w:rsidR="00342072">
        <w:rPr>
          <w:sz w:val="24"/>
          <w:szCs w:val="24"/>
        </w:rPr>
        <w:t xml:space="preserve">reported. </w:t>
      </w:r>
    </w:p>
    <w:p w14:paraId="4DEA80BE" w14:textId="3859D290" w:rsidR="00254B21" w:rsidRDefault="00254B21" w:rsidP="002D23C9">
      <w:pPr>
        <w:rPr>
          <w:sz w:val="24"/>
          <w:szCs w:val="24"/>
        </w:rPr>
      </w:pPr>
    </w:p>
    <w:p w14:paraId="68EFBA79" w14:textId="4FD19DD4" w:rsidR="00254B21" w:rsidRDefault="00254B21" w:rsidP="002D23C9">
      <w:pPr>
        <w:rPr>
          <w:sz w:val="24"/>
          <w:szCs w:val="24"/>
        </w:rPr>
      </w:pPr>
    </w:p>
    <w:p w14:paraId="37A0C11B" w14:textId="77777777" w:rsidR="00254B21" w:rsidRDefault="00254B21" w:rsidP="002D23C9">
      <w:pPr>
        <w:rPr>
          <w:sz w:val="24"/>
          <w:szCs w:val="24"/>
        </w:rPr>
      </w:pPr>
    </w:p>
    <w:p w14:paraId="0FC6BF33" w14:textId="0B985BFD" w:rsidR="00254B21" w:rsidRDefault="00254B21"/>
    <w:p w14:paraId="253F0C35" w14:textId="6CD11240" w:rsidR="00254B21" w:rsidRDefault="002F2B0B" w:rsidP="00254B21">
      <w:pPr>
        <w:rPr>
          <w:sz w:val="24"/>
          <w:szCs w:val="24"/>
        </w:rPr>
      </w:pPr>
      <w:r w:rsidRPr="001A2EED">
        <w:rPr>
          <w:b/>
          <w:sz w:val="24"/>
          <w:szCs w:val="24"/>
        </w:rPr>
        <w:lastRenderedPageBreak/>
        <w:t xml:space="preserve">Table </w:t>
      </w:r>
      <w:r w:rsidR="00B6068B">
        <w:rPr>
          <w:b/>
          <w:sz w:val="24"/>
          <w:szCs w:val="24"/>
        </w:rPr>
        <w:t>A</w:t>
      </w:r>
      <w:r w:rsidR="00D21840">
        <w:rPr>
          <w:b/>
          <w:sz w:val="24"/>
          <w:szCs w:val="24"/>
        </w:rPr>
        <w:t>6</w:t>
      </w:r>
      <w:r w:rsidR="00254B21" w:rsidRPr="001A2EED">
        <w:rPr>
          <w:b/>
          <w:sz w:val="24"/>
          <w:szCs w:val="24"/>
        </w:rPr>
        <w:t xml:space="preserve">. </w:t>
      </w:r>
      <w:r w:rsidR="00254B21">
        <w:rPr>
          <w:sz w:val="24"/>
          <w:szCs w:val="24"/>
        </w:rPr>
        <w:t xml:space="preserve">Main and interaction effects of </w:t>
      </w:r>
      <w:r w:rsidR="00442455">
        <w:rPr>
          <w:sz w:val="24"/>
          <w:szCs w:val="24"/>
        </w:rPr>
        <w:t>Time</w:t>
      </w:r>
      <w:r w:rsidR="00254B21">
        <w:rPr>
          <w:sz w:val="24"/>
          <w:szCs w:val="24"/>
        </w:rPr>
        <w:t xml:space="preserve"> (Pre- and Post-intervention), </w:t>
      </w:r>
      <w:r w:rsidR="00A16F58">
        <w:rPr>
          <w:sz w:val="24"/>
          <w:szCs w:val="24"/>
        </w:rPr>
        <w:t xml:space="preserve">Condition </w:t>
      </w:r>
      <w:r w:rsidR="00254B21">
        <w:rPr>
          <w:sz w:val="24"/>
          <w:szCs w:val="24"/>
        </w:rPr>
        <w:t>(Exercise and Resting control) and Region (Frontal, Central and Parietal) o</w:t>
      </w:r>
      <w:r w:rsidR="0029578F">
        <w:rPr>
          <w:sz w:val="24"/>
          <w:szCs w:val="24"/>
        </w:rPr>
        <w:t xml:space="preserve">n cognitive and brain measures in </w:t>
      </w:r>
      <w:r w:rsidR="0029578F" w:rsidRPr="0029578F">
        <w:rPr>
          <w:b/>
          <w:sz w:val="24"/>
          <w:szCs w:val="24"/>
        </w:rPr>
        <w:t xml:space="preserve">Fast Task. </w:t>
      </w:r>
    </w:p>
    <w:tbl>
      <w:tblPr>
        <w:tblStyle w:val="TableGrid"/>
        <w:tblpPr w:leftFromText="180" w:rightFromText="180" w:vertAnchor="text" w:tblpY="1"/>
        <w:tblOverlap w:val="never"/>
        <w:tblW w:w="5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330"/>
        <w:gridCol w:w="1286"/>
      </w:tblGrid>
      <w:tr w:rsidR="00254B21" w14:paraId="15B21A51" w14:textId="77777777" w:rsidTr="00675359">
        <w:trPr>
          <w:trHeight w:val="76"/>
        </w:trPr>
        <w:tc>
          <w:tcPr>
            <w:tcW w:w="2746" w:type="dxa"/>
            <w:tcBorders>
              <w:bottom w:val="single" w:sz="4" w:space="0" w:color="auto"/>
            </w:tcBorders>
          </w:tcPr>
          <w:p w14:paraId="7EC4199A" w14:textId="77777777" w:rsidR="00254B21" w:rsidRPr="007F102B" w:rsidRDefault="00254B21" w:rsidP="00675359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44172CAB" w14:textId="77777777" w:rsidR="00254B21" w:rsidRDefault="00254B21" w:rsidP="0067535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i2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4819828C" w14:textId="77777777" w:rsidR="00254B21" w:rsidRDefault="00254B21" w:rsidP="0067535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254B21" w14:paraId="75DEBA07" w14:textId="77777777" w:rsidTr="00675359">
        <w:trPr>
          <w:trHeight w:val="64"/>
        </w:trPr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14:paraId="6CA846A7" w14:textId="2D2C5CDE" w:rsidR="00254B21" w:rsidRPr="002E2547" w:rsidRDefault="00AA314B" w:rsidP="00675359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MRT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0EAB5B79" w14:textId="77777777" w:rsidR="00254B21" w:rsidRDefault="00254B21" w:rsidP="00675359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5EE0EC86" w14:textId="77777777" w:rsidR="00254B21" w:rsidRDefault="00254B21" w:rsidP="00675359">
            <w:pPr>
              <w:rPr>
                <w:sz w:val="24"/>
                <w:szCs w:val="24"/>
              </w:rPr>
            </w:pPr>
          </w:p>
        </w:tc>
      </w:tr>
      <w:tr w:rsidR="00254B21" w14:paraId="4730776C" w14:textId="77777777" w:rsidTr="00675359">
        <w:trPr>
          <w:trHeight w:val="64"/>
        </w:trPr>
        <w:tc>
          <w:tcPr>
            <w:tcW w:w="2746" w:type="dxa"/>
            <w:tcBorders>
              <w:top w:val="nil"/>
              <w:bottom w:val="nil"/>
            </w:tcBorders>
          </w:tcPr>
          <w:p w14:paraId="7C938737" w14:textId="0771D568" w:rsidR="00254B21" w:rsidRPr="0092448E" w:rsidRDefault="00A16F58" w:rsidP="0067535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ition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2B73FBE" w14:textId="43E9732A" w:rsidR="00254B21" w:rsidRDefault="00225093" w:rsidP="0067535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9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B15321F" w14:textId="562C5804" w:rsidR="00254B21" w:rsidRDefault="00225093" w:rsidP="0067535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 w:rsidR="00254B21" w14:paraId="48CA0D48" w14:textId="77777777" w:rsidTr="00675359">
        <w:trPr>
          <w:trHeight w:val="64"/>
        </w:trPr>
        <w:tc>
          <w:tcPr>
            <w:tcW w:w="2746" w:type="dxa"/>
            <w:tcBorders>
              <w:top w:val="nil"/>
              <w:bottom w:val="nil"/>
            </w:tcBorders>
          </w:tcPr>
          <w:p w14:paraId="296251DD" w14:textId="12CDA831" w:rsidR="00254B21" w:rsidRPr="002E2547" w:rsidRDefault="00AA314B" w:rsidP="00675359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RTV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BEB46C7" w14:textId="77777777" w:rsidR="00254B21" w:rsidRDefault="00254B21" w:rsidP="00675359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C0722AC" w14:textId="77777777" w:rsidR="00254B21" w:rsidRDefault="00254B21" w:rsidP="00675359">
            <w:pPr>
              <w:rPr>
                <w:sz w:val="24"/>
                <w:szCs w:val="24"/>
              </w:rPr>
            </w:pPr>
          </w:p>
        </w:tc>
      </w:tr>
      <w:tr w:rsidR="00DD4C1A" w14:paraId="19C5E9E5" w14:textId="77777777" w:rsidTr="00675359">
        <w:trPr>
          <w:trHeight w:val="64"/>
        </w:trPr>
        <w:tc>
          <w:tcPr>
            <w:tcW w:w="2746" w:type="dxa"/>
            <w:tcBorders>
              <w:top w:val="nil"/>
            </w:tcBorders>
          </w:tcPr>
          <w:p w14:paraId="0A6C531C" w14:textId="4C2F0281" w:rsidR="00DD4C1A" w:rsidRDefault="00A16F58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ition</w:t>
            </w:r>
          </w:p>
        </w:tc>
        <w:tc>
          <w:tcPr>
            <w:tcW w:w="1330" w:type="dxa"/>
            <w:tcBorders>
              <w:top w:val="nil"/>
            </w:tcBorders>
          </w:tcPr>
          <w:p w14:paraId="78BD0560" w14:textId="76069B29" w:rsidR="00DD4C1A" w:rsidRPr="009B5F52" w:rsidRDefault="00DD4C1A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4</w:t>
            </w:r>
          </w:p>
        </w:tc>
        <w:tc>
          <w:tcPr>
            <w:tcW w:w="1286" w:type="dxa"/>
            <w:tcBorders>
              <w:top w:val="nil"/>
            </w:tcBorders>
          </w:tcPr>
          <w:p w14:paraId="06843A86" w14:textId="767B5E37" w:rsidR="00DD4C1A" w:rsidRPr="00C8695E" w:rsidRDefault="00DD4C1A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</w:tr>
      <w:tr w:rsidR="00DD4C1A" w14:paraId="543D8AB6" w14:textId="77777777" w:rsidTr="00675359">
        <w:trPr>
          <w:trHeight w:val="59"/>
        </w:trPr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14:paraId="1D082A61" w14:textId="6072E1CC" w:rsidR="00DD4C1A" w:rsidRPr="002E2547" w:rsidRDefault="007641E7" w:rsidP="00DD4C1A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3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5D4E97F7" w14:textId="77777777" w:rsidR="00DD4C1A" w:rsidRPr="0079536C" w:rsidRDefault="00DD4C1A" w:rsidP="00DD4C1A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2B28B892" w14:textId="77777777" w:rsidR="00DD4C1A" w:rsidRDefault="00DD4C1A" w:rsidP="00DD4C1A">
            <w:pPr>
              <w:rPr>
                <w:sz w:val="24"/>
                <w:szCs w:val="24"/>
              </w:rPr>
            </w:pPr>
          </w:p>
        </w:tc>
      </w:tr>
      <w:tr w:rsidR="00DD4C1A" w14:paraId="3ED60C3E" w14:textId="77777777" w:rsidTr="00675359">
        <w:trPr>
          <w:trHeight w:val="59"/>
        </w:trPr>
        <w:tc>
          <w:tcPr>
            <w:tcW w:w="2746" w:type="dxa"/>
            <w:tcBorders>
              <w:top w:val="nil"/>
            </w:tcBorders>
          </w:tcPr>
          <w:p w14:paraId="57FF4181" w14:textId="1EC149BF" w:rsidR="00DD4C1A" w:rsidRPr="003771B7" w:rsidRDefault="00563BF1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  <w:tc>
          <w:tcPr>
            <w:tcW w:w="1330" w:type="dxa"/>
            <w:tcBorders>
              <w:top w:val="nil"/>
            </w:tcBorders>
          </w:tcPr>
          <w:p w14:paraId="7680E673" w14:textId="0622B5B6" w:rsidR="00DD4C1A" w:rsidRPr="006C7FDA" w:rsidRDefault="00DD4C1A" w:rsidP="00DD4C1A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</w:tcBorders>
          </w:tcPr>
          <w:p w14:paraId="4A15BBE5" w14:textId="7F233E87" w:rsidR="00DD4C1A" w:rsidRDefault="00DD4C1A" w:rsidP="00DD4C1A">
            <w:pPr>
              <w:rPr>
                <w:sz w:val="24"/>
                <w:szCs w:val="24"/>
              </w:rPr>
            </w:pPr>
          </w:p>
        </w:tc>
      </w:tr>
      <w:tr w:rsidR="00DD4C1A" w14:paraId="48FEFE7F" w14:textId="77777777" w:rsidTr="00675359">
        <w:trPr>
          <w:trHeight w:val="59"/>
        </w:trPr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14:paraId="7C1E816A" w14:textId="77777777" w:rsidR="00DD4C1A" w:rsidRPr="002E2547" w:rsidRDefault="00DD4C1A" w:rsidP="00DD4C1A">
            <w:pPr>
              <w:rPr>
                <w:b/>
                <w:i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Delta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3957BA3E" w14:textId="77777777" w:rsidR="00DD4C1A" w:rsidRPr="00DC775D" w:rsidRDefault="00DD4C1A" w:rsidP="00DD4C1A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7590A460" w14:textId="77777777" w:rsidR="00DD4C1A" w:rsidRPr="00DC775D" w:rsidRDefault="00DD4C1A" w:rsidP="00DD4C1A">
            <w:pPr>
              <w:rPr>
                <w:sz w:val="24"/>
                <w:szCs w:val="24"/>
              </w:rPr>
            </w:pPr>
          </w:p>
        </w:tc>
      </w:tr>
      <w:tr w:rsidR="00DD4C1A" w:rsidRPr="005911BC" w14:paraId="3136BBB4" w14:textId="77777777" w:rsidTr="00675359">
        <w:trPr>
          <w:trHeight w:val="59"/>
        </w:trPr>
        <w:tc>
          <w:tcPr>
            <w:tcW w:w="2746" w:type="dxa"/>
            <w:tcBorders>
              <w:top w:val="nil"/>
            </w:tcBorders>
          </w:tcPr>
          <w:p w14:paraId="79761F48" w14:textId="77777777" w:rsidR="00DD4C1A" w:rsidRPr="005911BC" w:rsidRDefault="00DD4C1A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1330" w:type="dxa"/>
            <w:tcBorders>
              <w:top w:val="nil"/>
            </w:tcBorders>
          </w:tcPr>
          <w:p w14:paraId="439B027E" w14:textId="464F57C0" w:rsidR="00DD4C1A" w:rsidRPr="005911BC" w:rsidRDefault="00675359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.90</w:t>
            </w:r>
          </w:p>
        </w:tc>
        <w:tc>
          <w:tcPr>
            <w:tcW w:w="1286" w:type="dxa"/>
            <w:tcBorders>
              <w:top w:val="nil"/>
            </w:tcBorders>
          </w:tcPr>
          <w:p w14:paraId="2CBB86FF" w14:textId="77777777" w:rsidR="00DD4C1A" w:rsidRPr="005911BC" w:rsidRDefault="00DD4C1A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6829A8" w:rsidRPr="005911BC" w14:paraId="757557C3" w14:textId="77777777" w:rsidTr="00675359">
        <w:trPr>
          <w:trHeight w:val="59"/>
        </w:trPr>
        <w:tc>
          <w:tcPr>
            <w:tcW w:w="2746" w:type="dxa"/>
            <w:tcBorders>
              <w:top w:val="nil"/>
            </w:tcBorders>
          </w:tcPr>
          <w:p w14:paraId="75010C3D" w14:textId="678BCA05" w:rsidR="006829A8" w:rsidRDefault="000B029C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</w:t>
            </w:r>
          </w:p>
        </w:tc>
        <w:tc>
          <w:tcPr>
            <w:tcW w:w="1330" w:type="dxa"/>
            <w:tcBorders>
              <w:top w:val="nil"/>
            </w:tcBorders>
          </w:tcPr>
          <w:p w14:paraId="443F8528" w14:textId="54DF2FF4" w:rsidR="006829A8" w:rsidRDefault="006829A8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4</w:t>
            </w:r>
          </w:p>
        </w:tc>
        <w:tc>
          <w:tcPr>
            <w:tcW w:w="1286" w:type="dxa"/>
            <w:tcBorders>
              <w:top w:val="nil"/>
            </w:tcBorders>
          </w:tcPr>
          <w:p w14:paraId="53E43941" w14:textId="64BF54D8" w:rsidR="006829A8" w:rsidRDefault="006829A8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 w:rsidR="00DD4C1A" w14:paraId="5BA9C5B8" w14:textId="77777777" w:rsidTr="00675359">
        <w:trPr>
          <w:trHeight w:val="59"/>
        </w:trPr>
        <w:tc>
          <w:tcPr>
            <w:tcW w:w="2746" w:type="dxa"/>
          </w:tcPr>
          <w:p w14:paraId="1BCBC4C8" w14:textId="77777777" w:rsidR="00DD4C1A" w:rsidRPr="002E2547" w:rsidRDefault="00DD4C1A" w:rsidP="00DD4C1A">
            <w:pPr>
              <w:rPr>
                <w:b/>
                <w:i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Theta</w:t>
            </w:r>
          </w:p>
        </w:tc>
        <w:tc>
          <w:tcPr>
            <w:tcW w:w="1330" w:type="dxa"/>
          </w:tcPr>
          <w:p w14:paraId="7348DEB5" w14:textId="77777777" w:rsidR="00DD4C1A" w:rsidRDefault="00DD4C1A" w:rsidP="00DD4C1A">
            <w:pPr>
              <w:rPr>
                <w:b/>
                <w:sz w:val="24"/>
                <w:szCs w:val="24"/>
              </w:rPr>
            </w:pPr>
          </w:p>
        </w:tc>
        <w:tc>
          <w:tcPr>
            <w:tcW w:w="1286" w:type="dxa"/>
          </w:tcPr>
          <w:p w14:paraId="4D94AC7B" w14:textId="77777777" w:rsidR="00DD4C1A" w:rsidRDefault="00DD4C1A" w:rsidP="00DD4C1A">
            <w:pPr>
              <w:rPr>
                <w:b/>
                <w:sz w:val="24"/>
                <w:szCs w:val="24"/>
              </w:rPr>
            </w:pPr>
          </w:p>
        </w:tc>
      </w:tr>
      <w:tr w:rsidR="00DD4C1A" w14:paraId="11CD2001" w14:textId="77777777" w:rsidTr="00675359">
        <w:trPr>
          <w:trHeight w:val="59"/>
        </w:trPr>
        <w:tc>
          <w:tcPr>
            <w:tcW w:w="2746" w:type="dxa"/>
          </w:tcPr>
          <w:p w14:paraId="1B131849" w14:textId="77777777" w:rsidR="00DD4C1A" w:rsidRPr="002E2547" w:rsidRDefault="00DD4C1A" w:rsidP="00DD4C1A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1330" w:type="dxa"/>
          </w:tcPr>
          <w:p w14:paraId="46976656" w14:textId="54FD6861" w:rsidR="00DD4C1A" w:rsidRPr="00047CAA" w:rsidRDefault="00B4454E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85</w:t>
            </w:r>
          </w:p>
        </w:tc>
        <w:tc>
          <w:tcPr>
            <w:tcW w:w="1286" w:type="dxa"/>
          </w:tcPr>
          <w:p w14:paraId="393DC576" w14:textId="77777777" w:rsidR="00DD4C1A" w:rsidRPr="00047CAA" w:rsidRDefault="00DD4C1A" w:rsidP="00DD4C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Pr="00047CAA">
              <w:rPr>
                <w:sz w:val="24"/>
                <w:szCs w:val="24"/>
              </w:rPr>
              <w:t>.001</w:t>
            </w:r>
          </w:p>
        </w:tc>
      </w:tr>
      <w:tr w:rsidR="00FE4BE9" w14:paraId="7A689563" w14:textId="77777777" w:rsidTr="00675359">
        <w:trPr>
          <w:trHeight w:val="59"/>
        </w:trPr>
        <w:tc>
          <w:tcPr>
            <w:tcW w:w="2746" w:type="dxa"/>
          </w:tcPr>
          <w:p w14:paraId="5EC52C1A" w14:textId="2DC6D5B1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Alpha</w:t>
            </w:r>
          </w:p>
        </w:tc>
        <w:tc>
          <w:tcPr>
            <w:tcW w:w="1330" w:type="dxa"/>
          </w:tcPr>
          <w:p w14:paraId="4D39D1C3" w14:textId="77777777" w:rsidR="00FE4BE9" w:rsidRPr="00E72B62" w:rsidRDefault="00FE4BE9" w:rsidP="00FE4BE9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</w:tcPr>
          <w:p w14:paraId="3E310A65" w14:textId="77777777" w:rsidR="00FE4BE9" w:rsidRPr="00E72B62" w:rsidRDefault="00FE4BE9" w:rsidP="00FE4BE9">
            <w:pPr>
              <w:rPr>
                <w:sz w:val="24"/>
                <w:szCs w:val="24"/>
              </w:rPr>
            </w:pPr>
          </w:p>
        </w:tc>
      </w:tr>
      <w:tr w:rsidR="00FE4BE9" w14:paraId="53DFD0B6" w14:textId="77777777" w:rsidTr="00675359">
        <w:trPr>
          <w:trHeight w:val="59"/>
        </w:trPr>
        <w:tc>
          <w:tcPr>
            <w:tcW w:w="2746" w:type="dxa"/>
          </w:tcPr>
          <w:p w14:paraId="1937E8DC" w14:textId="4000A03F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1330" w:type="dxa"/>
          </w:tcPr>
          <w:p w14:paraId="10ECF6FF" w14:textId="73106C85" w:rsidR="00FE4BE9" w:rsidRPr="00E72B62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04</w:t>
            </w:r>
          </w:p>
        </w:tc>
        <w:tc>
          <w:tcPr>
            <w:tcW w:w="1286" w:type="dxa"/>
          </w:tcPr>
          <w:p w14:paraId="6DCC5B84" w14:textId="58203023" w:rsidR="00FE4BE9" w:rsidRPr="00E72B62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FE4BE9" w14:paraId="6404C976" w14:textId="77777777" w:rsidTr="00675359">
        <w:trPr>
          <w:trHeight w:val="59"/>
        </w:trPr>
        <w:tc>
          <w:tcPr>
            <w:tcW w:w="2746" w:type="dxa"/>
          </w:tcPr>
          <w:p w14:paraId="05517B91" w14:textId="77777777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 w:rsidRPr="002E2547">
              <w:rPr>
                <w:b/>
                <w:i/>
                <w:sz w:val="24"/>
                <w:szCs w:val="24"/>
              </w:rPr>
              <w:t>Beta</w:t>
            </w:r>
          </w:p>
        </w:tc>
        <w:tc>
          <w:tcPr>
            <w:tcW w:w="1330" w:type="dxa"/>
          </w:tcPr>
          <w:p w14:paraId="21FE1BCE" w14:textId="77777777" w:rsidR="00FE4BE9" w:rsidRPr="00E72B62" w:rsidRDefault="00FE4BE9" w:rsidP="00FE4BE9">
            <w:pPr>
              <w:rPr>
                <w:sz w:val="24"/>
                <w:szCs w:val="24"/>
              </w:rPr>
            </w:pPr>
          </w:p>
        </w:tc>
        <w:tc>
          <w:tcPr>
            <w:tcW w:w="1286" w:type="dxa"/>
          </w:tcPr>
          <w:p w14:paraId="2C7D752B" w14:textId="77777777" w:rsidR="00FE4BE9" w:rsidRPr="00E72B62" w:rsidRDefault="00FE4BE9" w:rsidP="00FE4BE9">
            <w:pPr>
              <w:rPr>
                <w:sz w:val="24"/>
                <w:szCs w:val="24"/>
              </w:rPr>
            </w:pPr>
          </w:p>
        </w:tc>
      </w:tr>
      <w:tr w:rsidR="00FE4BE9" w14:paraId="07210E47" w14:textId="77777777" w:rsidTr="00675359">
        <w:trPr>
          <w:trHeight w:val="59"/>
        </w:trPr>
        <w:tc>
          <w:tcPr>
            <w:tcW w:w="2746" w:type="dxa"/>
          </w:tcPr>
          <w:p w14:paraId="26B1A1B7" w14:textId="77777777" w:rsidR="00FE4BE9" w:rsidRPr="002E2547" w:rsidRDefault="00FE4BE9" w:rsidP="00FE4BE9">
            <w:pPr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1330" w:type="dxa"/>
          </w:tcPr>
          <w:p w14:paraId="0795A7E6" w14:textId="1B05FFB7" w:rsidR="00FE4BE9" w:rsidRPr="00E72B62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04</w:t>
            </w:r>
          </w:p>
        </w:tc>
        <w:tc>
          <w:tcPr>
            <w:tcW w:w="1286" w:type="dxa"/>
          </w:tcPr>
          <w:p w14:paraId="1356E1CC" w14:textId="77777777" w:rsidR="00FE4BE9" w:rsidRPr="00E72B62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1</w:t>
            </w:r>
          </w:p>
        </w:tc>
      </w:tr>
      <w:tr w:rsidR="00FE4BE9" w14:paraId="19F69F40" w14:textId="77777777" w:rsidTr="00675359">
        <w:trPr>
          <w:trHeight w:val="59"/>
        </w:trPr>
        <w:tc>
          <w:tcPr>
            <w:tcW w:w="2746" w:type="dxa"/>
          </w:tcPr>
          <w:p w14:paraId="165997CE" w14:textId="7731DD07" w:rsidR="00FE4BE9" w:rsidRDefault="00A16F58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ition</w:t>
            </w:r>
          </w:p>
        </w:tc>
        <w:tc>
          <w:tcPr>
            <w:tcW w:w="1330" w:type="dxa"/>
          </w:tcPr>
          <w:p w14:paraId="062168D2" w14:textId="36B70C5F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5</w:t>
            </w:r>
          </w:p>
        </w:tc>
        <w:tc>
          <w:tcPr>
            <w:tcW w:w="1286" w:type="dxa"/>
          </w:tcPr>
          <w:p w14:paraId="4ABEEF7E" w14:textId="3F10AA7C" w:rsidR="00FE4BE9" w:rsidRDefault="00FE4BE9" w:rsidP="00FE4B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</w:tr>
    </w:tbl>
    <w:p w14:paraId="199569A8" w14:textId="77777777" w:rsidR="00254B21" w:rsidRDefault="00254B21" w:rsidP="00254B21"/>
    <w:p w14:paraId="158187AF" w14:textId="2AEEC2CD" w:rsidR="00254B21" w:rsidRDefault="00254B21"/>
    <w:p w14:paraId="24B40712" w14:textId="7B50A612" w:rsidR="00EE5C91" w:rsidRDefault="00EE5C91"/>
    <w:p w14:paraId="5FFFF893" w14:textId="54C909BE" w:rsidR="00EE5C91" w:rsidRDefault="00EE5C91"/>
    <w:p w14:paraId="3F87A726" w14:textId="7BE1AFE6" w:rsidR="00EE5C91" w:rsidRDefault="00EE5C91"/>
    <w:p w14:paraId="1C260DAF" w14:textId="6509C8AE" w:rsidR="00EE5C91" w:rsidRDefault="00EE5C91"/>
    <w:p w14:paraId="436498CC" w14:textId="6E7ABEB9" w:rsidR="00EE5C91" w:rsidRDefault="00EE5C91"/>
    <w:p w14:paraId="75F3AF72" w14:textId="1BC0BDDB" w:rsidR="00EE5C91" w:rsidRDefault="00EE5C91"/>
    <w:p w14:paraId="4C404915" w14:textId="5202610E" w:rsidR="00EE5C91" w:rsidRDefault="00EE5C91"/>
    <w:p w14:paraId="40523CF6" w14:textId="0F94B6B4" w:rsidR="00EE5C91" w:rsidRDefault="00EE5C91"/>
    <w:p w14:paraId="5CEB3AA8" w14:textId="57DB883E" w:rsidR="00EE5C91" w:rsidRDefault="00E44E76" w:rsidP="00EE5C91">
      <w:pPr>
        <w:rPr>
          <w:sz w:val="24"/>
          <w:szCs w:val="24"/>
        </w:rPr>
      </w:pPr>
      <w:r>
        <w:rPr>
          <w:sz w:val="24"/>
          <w:szCs w:val="24"/>
        </w:rPr>
        <w:t>MRT: Mean reaction time, RTV: Reaction time variability</w:t>
      </w:r>
      <w:r w:rsidR="00DE6EC2">
        <w:rPr>
          <w:sz w:val="24"/>
          <w:szCs w:val="24"/>
        </w:rPr>
        <w:t>, NS: Not significant</w:t>
      </w:r>
      <w:r>
        <w:rPr>
          <w:sz w:val="24"/>
          <w:szCs w:val="24"/>
        </w:rPr>
        <w:t xml:space="preserve">. </w:t>
      </w:r>
      <w:r w:rsidR="00EE5C91">
        <w:rPr>
          <w:sz w:val="24"/>
          <w:szCs w:val="24"/>
        </w:rPr>
        <w:t xml:space="preserve">Only significant main and interaction effects are reported. </w:t>
      </w:r>
    </w:p>
    <w:p w14:paraId="5731D1FC" w14:textId="09E25276" w:rsidR="00EE5C91" w:rsidRDefault="00EE5C91"/>
    <w:p w14:paraId="4A821DA8" w14:textId="4DAA755F" w:rsidR="003142BF" w:rsidRDefault="003142BF"/>
    <w:p w14:paraId="1F65A776" w14:textId="0DACDBF5" w:rsidR="003142BF" w:rsidRDefault="003142BF"/>
    <w:p w14:paraId="3B7EF582" w14:textId="68249841" w:rsidR="003142BF" w:rsidRDefault="003142BF"/>
    <w:p w14:paraId="5EF1E2A2" w14:textId="53E51CC6" w:rsidR="003142BF" w:rsidRDefault="003142BF"/>
    <w:p w14:paraId="178DC255" w14:textId="1913D943" w:rsidR="003142BF" w:rsidRDefault="003142BF"/>
    <w:p w14:paraId="2982A014" w14:textId="3E73D592" w:rsidR="003142BF" w:rsidRDefault="003142BF"/>
    <w:p w14:paraId="7CD52AA3" w14:textId="544E26CF" w:rsidR="003142BF" w:rsidRDefault="003142BF"/>
    <w:p w14:paraId="5533BDF9" w14:textId="5FFC3A9E" w:rsidR="003142BF" w:rsidRDefault="003142BF"/>
    <w:p w14:paraId="6A61BB41" w14:textId="2C6A1DD9" w:rsidR="003142BF" w:rsidRDefault="003142BF"/>
    <w:p w14:paraId="7E07E605" w14:textId="52C22BA6" w:rsidR="003142BF" w:rsidRDefault="003142BF"/>
    <w:p w14:paraId="7E117011" w14:textId="00DFBF73" w:rsidR="003142BF" w:rsidRDefault="003142BF"/>
    <w:p w14:paraId="22C047B1" w14:textId="4C75AE64" w:rsidR="003142BF" w:rsidRDefault="003142BF"/>
    <w:p w14:paraId="1D09D509" w14:textId="77777777" w:rsidR="00F20C8A" w:rsidRDefault="00F20C8A" w:rsidP="00F20C8A">
      <w:pPr>
        <w:rPr>
          <w:sz w:val="24"/>
          <w:szCs w:val="24"/>
        </w:rPr>
      </w:pPr>
      <w:r w:rsidRPr="00232C2F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A7</w:t>
      </w:r>
      <w:r>
        <w:rPr>
          <w:sz w:val="24"/>
          <w:szCs w:val="24"/>
        </w:rPr>
        <w:t xml:space="preserve">. Means and standard deviations of number of artefact-free segments at each time point (Pre- and Post-intervention) and Condition (Exercise and Resting control) </w:t>
      </w:r>
    </w:p>
    <w:tbl>
      <w:tblPr>
        <w:tblStyle w:val="TableGrid"/>
        <w:tblpPr w:leftFromText="180" w:rightFromText="180" w:vertAnchor="text" w:horzAnchor="margin" w:tblpY="27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679"/>
        <w:gridCol w:w="1701"/>
        <w:gridCol w:w="1721"/>
        <w:gridCol w:w="1912"/>
      </w:tblGrid>
      <w:tr w:rsidR="00F20C8A" w14:paraId="6560ABDE" w14:textId="77777777" w:rsidTr="00F26F17">
        <w:trPr>
          <w:trHeight w:val="109"/>
        </w:trPr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14:paraId="1D3E8C9E" w14:textId="77777777" w:rsidR="00F20C8A" w:rsidRPr="007F102B" w:rsidRDefault="00F20C8A" w:rsidP="00F26F17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3380" w:type="dxa"/>
            <w:gridSpan w:val="2"/>
            <w:tcBorders>
              <w:top w:val="single" w:sz="4" w:space="0" w:color="auto"/>
              <w:bottom w:val="nil"/>
            </w:tcBorders>
          </w:tcPr>
          <w:p w14:paraId="03A554C8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ercise intervention</w:t>
            </w:r>
          </w:p>
        </w:tc>
        <w:tc>
          <w:tcPr>
            <w:tcW w:w="3633" w:type="dxa"/>
            <w:gridSpan w:val="2"/>
            <w:tcBorders>
              <w:top w:val="single" w:sz="4" w:space="0" w:color="auto"/>
              <w:bottom w:val="nil"/>
            </w:tcBorders>
          </w:tcPr>
          <w:p w14:paraId="78B225CA" w14:textId="77777777" w:rsidR="00F20C8A" w:rsidRPr="004E2325" w:rsidRDefault="00F20C8A" w:rsidP="00F26F17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ting control</w:t>
            </w:r>
          </w:p>
        </w:tc>
      </w:tr>
      <w:tr w:rsidR="00F20C8A" w14:paraId="49F566CE" w14:textId="77777777" w:rsidTr="00F26F17">
        <w:trPr>
          <w:trHeight w:val="109"/>
        </w:trPr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48AE5CA8" w14:textId="77777777" w:rsidR="00F20C8A" w:rsidRPr="007F102B" w:rsidRDefault="00F20C8A" w:rsidP="00F26F17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</w:tcPr>
          <w:p w14:paraId="64258048" w14:textId="77777777" w:rsidR="00F20C8A" w:rsidRDefault="00F20C8A" w:rsidP="00F26F17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DB72F8A" w14:textId="77777777" w:rsidR="00F20C8A" w:rsidRDefault="00F20C8A" w:rsidP="00F26F17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</w:tcPr>
          <w:p w14:paraId="47A76B64" w14:textId="77777777" w:rsidR="00F20C8A" w:rsidRDefault="00F20C8A" w:rsidP="00F26F17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</w:tcPr>
          <w:p w14:paraId="7CCFC63F" w14:textId="77777777" w:rsidR="00F20C8A" w:rsidRPr="004E2325" w:rsidRDefault="00F20C8A" w:rsidP="00F26F17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t</w:t>
            </w:r>
          </w:p>
        </w:tc>
      </w:tr>
      <w:tr w:rsidR="00F20C8A" w14:paraId="1324D738" w14:textId="77777777" w:rsidTr="00F26F17">
        <w:trPr>
          <w:trHeight w:val="87"/>
        </w:trPr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14:paraId="6675D9DB" w14:textId="77777777" w:rsidR="00F20C8A" w:rsidRPr="00E935A0" w:rsidRDefault="00F20C8A" w:rsidP="00F26F17">
            <w:pPr>
              <w:rPr>
                <w:b/>
                <w:i/>
                <w:sz w:val="23"/>
                <w:szCs w:val="23"/>
              </w:rPr>
            </w:pPr>
            <w:r w:rsidRPr="00E935A0">
              <w:rPr>
                <w:b/>
                <w:i/>
                <w:sz w:val="23"/>
                <w:szCs w:val="23"/>
              </w:rPr>
              <w:t>CPT-OX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52338B69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E7827B8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029878E4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</w:tcPr>
          <w:p w14:paraId="2E627B66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</w:p>
        </w:tc>
      </w:tr>
      <w:tr w:rsidR="00F20C8A" w14:paraId="72521EDA" w14:textId="77777777" w:rsidTr="00F26F17">
        <w:trPr>
          <w:trHeight w:val="87"/>
        </w:trPr>
        <w:tc>
          <w:tcPr>
            <w:tcW w:w="2257" w:type="dxa"/>
            <w:tcBorders>
              <w:top w:val="nil"/>
              <w:bottom w:val="nil"/>
            </w:tcBorders>
          </w:tcPr>
          <w:p w14:paraId="07613DB0" w14:textId="77777777" w:rsidR="00F20C8A" w:rsidRPr="00AE6002" w:rsidRDefault="00F20C8A" w:rsidP="00F26F17">
            <w:pPr>
              <w:spacing w:line="276" w:lineRule="auto"/>
              <w:rPr>
                <w:sz w:val="23"/>
                <w:szCs w:val="23"/>
              </w:rPr>
            </w:pPr>
            <w:r w:rsidRPr="00AE6002">
              <w:rPr>
                <w:sz w:val="23"/>
                <w:szCs w:val="23"/>
              </w:rPr>
              <w:t>Cue P3</w:t>
            </w:r>
            <w:r>
              <w:rPr>
                <w:sz w:val="23"/>
                <w:szCs w:val="23"/>
              </w:rPr>
              <w:t>/CNV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38884136" w14:textId="474D7A7B" w:rsidR="00F47B30" w:rsidRDefault="00F20C8A" w:rsidP="00F47B30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4 (7.4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3A77E7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64 (11.67)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0416B71B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28 (32.04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767B46A5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72 (10.07)</w:t>
            </w:r>
          </w:p>
        </w:tc>
      </w:tr>
      <w:tr w:rsidR="00F20C8A" w14:paraId="221C8348" w14:textId="77777777" w:rsidTr="00F26F17">
        <w:trPr>
          <w:trHeight w:val="94"/>
        </w:trPr>
        <w:tc>
          <w:tcPr>
            <w:tcW w:w="2257" w:type="dxa"/>
            <w:tcBorders>
              <w:top w:val="nil"/>
              <w:bottom w:val="nil"/>
            </w:tcBorders>
          </w:tcPr>
          <w:p w14:paraId="53767539" w14:textId="77777777" w:rsidR="00F20C8A" w:rsidRPr="00AE6002" w:rsidRDefault="00F20C8A" w:rsidP="00F26F17">
            <w:pPr>
              <w:spacing w:line="276" w:lineRule="auto"/>
              <w:rPr>
                <w:sz w:val="23"/>
                <w:szCs w:val="23"/>
              </w:rPr>
            </w:pPr>
            <w:r w:rsidRPr="00AE6002">
              <w:rPr>
                <w:sz w:val="23"/>
                <w:szCs w:val="23"/>
              </w:rPr>
              <w:t>NoGo P3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027BF86F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48 (3.9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F65CF0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71 (5.48)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4E58603F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04 (3.79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2F712170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9 (4.06)</w:t>
            </w:r>
          </w:p>
        </w:tc>
      </w:tr>
      <w:tr w:rsidR="00F20C8A" w14:paraId="7942CA7E" w14:textId="77777777" w:rsidTr="00F26F17">
        <w:trPr>
          <w:trHeight w:val="94"/>
        </w:trPr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3AE52079" w14:textId="77777777" w:rsidR="00F20C8A" w:rsidRPr="00AE6002" w:rsidRDefault="00F20C8A" w:rsidP="00F26F1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o P3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</w:tcPr>
          <w:p w14:paraId="031B8818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48 (3.9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240B4CB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2 (5.48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</w:tcPr>
          <w:p w14:paraId="1764B2CE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80 (4.14)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</w:tcPr>
          <w:p w14:paraId="0D2C5843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8 (5.40)</w:t>
            </w:r>
          </w:p>
        </w:tc>
      </w:tr>
      <w:tr w:rsidR="00F20C8A" w14:paraId="54D346CE" w14:textId="77777777" w:rsidTr="00F26F17">
        <w:trPr>
          <w:trHeight w:val="87"/>
        </w:trPr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14:paraId="125F40E8" w14:textId="77777777" w:rsidR="00F20C8A" w:rsidRPr="00AE6002" w:rsidRDefault="00F20C8A" w:rsidP="00F26F17">
            <w:pPr>
              <w:spacing w:line="276" w:lineRule="auto"/>
              <w:rPr>
                <w:sz w:val="23"/>
                <w:szCs w:val="23"/>
              </w:rPr>
            </w:pPr>
            <w:r w:rsidRPr="007F43DD">
              <w:rPr>
                <w:b/>
                <w:i/>
                <w:sz w:val="23"/>
                <w:szCs w:val="23"/>
              </w:rPr>
              <w:t>F</w:t>
            </w:r>
            <w:r w:rsidRPr="00A40DE5">
              <w:rPr>
                <w:b/>
                <w:i/>
                <w:sz w:val="23"/>
                <w:szCs w:val="23"/>
              </w:rPr>
              <w:t>lanker  Task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6B49C4F1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8154864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3386DB1A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</w:tcPr>
          <w:p w14:paraId="579045D1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F20C8A" w14:paraId="4483CC15" w14:textId="77777777" w:rsidTr="00F26F17">
        <w:trPr>
          <w:trHeight w:val="87"/>
        </w:trPr>
        <w:tc>
          <w:tcPr>
            <w:tcW w:w="2257" w:type="dxa"/>
            <w:tcBorders>
              <w:top w:val="nil"/>
              <w:bottom w:val="nil"/>
            </w:tcBorders>
          </w:tcPr>
          <w:p w14:paraId="48502B8C" w14:textId="77777777" w:rsidR="00F20C8A" w:rsidRPr="00AE6002" w:rsidRDefault="00F20C8A" w:rsidP="00F26F17">
            <w:pPr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2 (Congruent)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46A3641D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.27 (11.1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44869A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.58 (13.76)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30EC8229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.62 (14.13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7C4A2BEB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.19 (14.88)</w:t>
            </w:r>
          </w:p>
        </w:tc>
      </w:tr>
      <w:tr w:rsidR="00F20C8A" w14:paraId="127699E3" w14:textId="77777777" w:rsidTr="00F26F17">
        <w:trPr>
          <w:trHeight w:val="87"/>
        </w:trPr>
        <w:tc>
          <w:tcPr>
            <w:tcW w:w="2257" w:type="dxa"/>
            <w:tcBorders>
              <w:top w:val="nil"/>
              <w:bottom w:val="nil"/>
            </w:tcBorders>
          </w:tcPr>
          <w:p w14:paraId="0F392942" w14:textId="77777777" w:rsidR="00F20C8A" w:rsidRDefault="00F20C8A" w:rsidP="00F26F1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2 (Incongruent)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1EF08479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.04 (9.9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16D1FA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.96 (14.74)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62822A40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.04 (12.37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369BCF90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.77 (12.70)</w:t>
            </w:r>
          </w:p>
        </w:tc>
      </w:tr>
      <w:tr w:rsidR="00F20C8A" w14:paraId="06BEA613" w14:textId="77777777" w:rsidTr="00F26F17">
        <w:trPr>
          <w:trHeight w:val="87"/>
        </w:trPr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6AFA5362" w14:textId="77777777" w:rsidR="00F20C8A" w:rsidRPr="00AE6002" w:rsidRDefault="00F20C8A" w:rsidP="00F26F17">
            <w:pPr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RN/Pe (Incongruent)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</w:tcPr>
          <w:p w14:paraId="205DC01A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66 (14.6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79F75B2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35 (15.31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</w:tcPr>
          <w:p w14:paraId="4B72F5BF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96 (17.61)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</w:tcPr>
          <w:p w14:paraId="144A7030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24 (13.68)</w:t>
            </w:r>
          </w:p>
        </w:tc>
      </w:tr>
      <w:tr w:rsidR="00F20C8A" w14:paraId="1C8F9678" w14:textId="77777777" w:rsidTr="00F26F17">
        <w:trPr>
          <w:trHeight w:val="87"/>
        </w:trPr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14:paraId="5AF5E910" w14:textId="77777777" w:rsidR="00F20C8A" w:rsidRPr="0079417E" w:rsidRDefault="00F20C8A" w:rsidP="00F26F17">
            <w:pPr>
              <w:rPr>
                <w:b/>
                <w:i/>
                <w:sz w:val="23"/>
                <w:szCs w:val="23"/>
              </w:rPr>
            </w:pPr>
            <w:r>
              <w:rPr>
                <w:b/>
                <w:i/>
                <w:sz w:val="23"/>
                <w:szCs w:val="23"/>
              </w:rPr>
              <w:t>Fast Task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26FAF390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45EB29C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3FF6AF3D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</w:tcPr>
          <w:p w14:paraId="75AD8336" w14:textId="77777777" w:rsidR="00F20C8A" w:rsidRDefault="00F20C8A" w:rsidP="00F26F17">
            <w:pPr>
              <w:jc w:val="center"/>
              <w:rPr>
                <w:sz w:val="24"/>
                <w:szCs w:val="24"/>
              </w:rPr>
            </w:pPr>
          </w:p>
        </w:tc>
      </w:tr>
      <w:tr w:rsidR="00F20C8A" w14:paraId="2E744E5E" w14:textId="77777777" w:rsidTr="00F26F17">
        <w:trPr>
          <w:trHeight w:val="87"/>
        </w:trPr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4B8C4A24" w14:textId="77777777" w:rsidR="00F20C8A" w:rsidRPr="00AE6002" w:rsidRDefault="00F20C8A" w:rsidP="00F26F17">
            <w:pPr>
              <w:spacing w:line="276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3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</w:tcPr>
          <w:p w14:paraId="60052B08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12 (4.0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150B796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73 (4.78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</w:tcPr>
          <w:p w14:paraId="509FBBA0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83 (7.68)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</w:tcPr>
          <w:p w14:paraId="1AEDC391" w14:textId="77777777" w:rsidR="00F20C8A" w:rsidRDefault="00F20C8A" w:rsidP="00F26F17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19 (6.18)</w:t>
            </w:r>
          </w:p>
        </w:tc>
      </w:tr>
    </w:tbl>
    <w:p w14:paraId="3EEF4AEF" w14:textId="77777777" w:rsidR="00F20C8A" w:rsidRPr="004D2328" w:rsidRDefault="00F20C8A" w:rsidP="00F20C8A">
      <w:pPr>
        <w:rPr>
          <w:sz w:val="24"/>
          <w:szCs w:val="24"/>
        </w:rPr>
      </w:pPr>
      <w:r>
        <w:rPr>
          <w:sz w:val="24"/>
          <w:szCs w:val="24"/>
        </w:rPr>
        <w:t xml:space="preserve">CNV: Contingent negative variation. </w:t>
      </w:r>
    </w:p>
    <w:p w14:paraId="70EE8ED2" w14:textId="77777777" w:rsidR="003142BF" w:rsidRDefault="003142BF" w:rsidP="003142BF">
      <w:pPr>
        <w:rPr>
          <w:sz w:val="24"/>
          <w:szCs w:val="24"/>
        </w:rPr>
      </w:pPr>
    </w:p>
    <w:p w14:paraId="0AE9FBFD" w14:textId="77777777" w:rsidR="003142BF" w:rsidRDefault="003142BF" w:rsidP="003142BF">
      <w:pPr>
        <w:rPr>
          <w:b/>
          <w:sz w:val="24"/>
          <w:szCs w:val="24"/>
        </w:rPr>
      </w:pPr>
    </w:p>
    <w:p w14:paraId="5FD1427F" w14:textId="39594281" w:rsidR="003142BF" w:rsidRDefault="003142BF"/>
    <w:sectPr w:rsidR="003142B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8480C" w14:textId="77777777" w:rsidR="0051410D" w:rsidRDefault="0051410D" w:rsidP="000277EB">
      <w:pPr>
        <w:spacing w:after="0" w:line="240" w:lineRule="auto"/>
      </w:pPr>
      <w:r>
        <w:separator/>
      </w:r>
    </w:p>
  </w:endnote>
  <w:endnote w:type="continuationSeparator" w:id="0">
    <w:p w14:paraId="43372AFB" w14:textId="77777777" w:rsidR="0051410D" w:rsidRDefault="0051410D" w:rsidP="00027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7284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E7780C" w14:textId="362964CF" w:rsidR="008453E3" w:rsidRDefault="008453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2D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C492E3" w14:textId="77777777" w:rsidR="008453E3" w:rsidRDefault="008453E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780B21" w14:textId="77777777" w:rsidR="0051410D" w:rsidRDefault="0051410D" w:rsidP="000277EB">
      <w:pPr>
        <w:spacing w:after="0" w:line="240" w:lineRule="auto"/>
      </w:pPr>
      <w:r>
        <w:separator/>
      </w:r>
    </w:p>
  </w:footnote>
  <w:footnote w:type="continuationSeparator" w:id="0">
    <w:p w14:paraId="18612A77" w14:textId="77777777" w:rsidR="0051410D" w:rsidRDefault="0051410D" w:rsidP="00027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6E00E" w14:textId="4E151B9C" w:rsidR="008453E3" w:rsidRDefault="008453E3">
    <w:pPr>
      <w:pStyle w:val="Header"/>
    </w:pPr>
    <w:r>
      <w:tab/>
    </w:r>
    <w:r>
      <w:tab/>
      <w:t xml:space="preserve">Du Rietz et al.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737933"/>
    <w:multiLevelType w:val="hybridMultilevel"/>
    <w:tmpl w:val="C9963616"/>
    <w:lvl w:ilvl="0" w:tplc="79A04A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AB7"/>
    <w:rsid w:val="00002711"/>
    <w:rsid w:val="00005F9B"/>
    <w:rsid w:val="00010C74"/>
    <w:rsid w:val="0001645C"/>
    <w:rsid w:val="000174E7"/>
    <w:rsid w:val="000277EB"/>
    <w:rsid w:val="000335BC"/>
    <w:rsid w:val="000338AA"/>
    <w:rsid w:val="00034A48"/>
    <w:rsid w:val="00035307"/>
    <w:rsid w:val="00064B87"/>
    <w:rsid w:val="00072EBD"/>
    <w:rsid w:val="00081259"/>
    <w:rsid w:val="00083EEF"/>
    <w:rsid w:val="00091543"/>
    <w:rsid w:val="00092023"/>
    <w:rsid w:val="000B029C"/>
    <w:rsid w:val="000B20DC"/>
    <w:rsid w:val="000B37D8"/>
    <w:rsid w:val="000D395A"/>
    <w:rsid w:val="000D7567"/>
    <w:rsid w:val="000E272F"/>
    <w:rsid w:val="00100CA6"/>
    <w:rsid w:val="00142973"/>
    <w:rsid w:val="00143AD0"/>
    <w:rsid w:val="0015236E"/>
    <w:rsid w:val="00154AB7"/>
    <w:rsid w:val="00161970"/>
    <w:rsid w:val="001752F9"/>
    <w:rsid w:val="0018548F"/>
    <w:rsid w:val="001858D4"/>
    <w:rsid w:val="00186529"/>
    <w:rsid w:val="001872BE"/>
    <w:rsid w:val="001A2EED"/>
    <w:rsid w:val="001A4042"/>
    <w:rsid w:val="001A6CDF"/>
    <w:rsid w:val="001B6EA7"/>
    <w:rsid w:val="001C1A75"/>
    <w:rsid w:val="001C2400"/>
    <w:rsid w:val="001D0D69"/>
    <w:rsid w:val="001D4A2F"/>
    <w:rsid w:val="001D75B7"/>
    <w:rsid w:val="001E22F2"/>
    <w:rsid w:val="001E7AB0"/>
    <w:rsid w:val="001F4917"/>
    <w:rsid w:val="001F521A"/>
    <w:rsid w:val="001F6049"/>
    <w:rsid w:val="00215525"/>
    <w:rsid w:val="00221717"/>
    <w:rsid w:val="00225093"/>
    <w:rsid w:val="0024563C"/>
    <w:rsid w:val="00246893"/>
    <w:rsid w:val="00254B21"/>
    <w:rsid w:val="002577E9"/>
    <w:rsid w:val="0027353E"/>
    <w:rsid w:val="0027712C"/>
    <w:rsid w:val="0029174F"/>
    <w:rsid w:val="0029578F"/>
    <w:rsid w:val="002A5010"/>
    <w:rsid w:val="002A5952"/>
    <w:rsid w:val="002A789D"/>
    <w:rsid w:val="002B69E1"/>
    <w:rsid w:val="002C07AF"/>
    <w:rsid w:val="002C1064"/>
    <w:rsid w:val="002C1CDE"/>
    <w:rsid w:val="002C27E6"/>
    <w:rsid w:val="002D23C9"/>
    <w:rsid w:val="002D600D"/>
    <w:rsid w:val="002E6160"/>
    <w:rsid w:val="002F2A63"/>
    <w:rsid w:val="002F2B0B"/>
    <w:rsid w:val="002F3048"/>
    <w:rsid w:val="0030199E"/>
    <w:rsid w:val="003043E6"/>
    <w:rsid w:val="003142BF"/>
    <w:rsid w:val="003256FE"/>
    <w:rsid w:val="003315D3"/>
    <w:rsid w:val="00331D7B"/>
    <w:rsid w:val="00337E55"/>
    <w:rsid w:val="00342072"/>
    <w:rsid w:val="00344CB8"/>
    <w:rsid w:val="0034795A"/>
    <w:rsid w:val="00357544"/>
    <w:rsid w:val="0037713D"/>
    <w:rsid w:val="00377DDC"/>
    <w:rsid w:val="003815E9"/>
    <w:rsid w:val="00385BAA"/>
    <w:rsid w:val="00387F3F"/>
    <w:rsid w:val="00390095"/>
    <w:rsid w:val="00391EE6"/>
    <w:rsid w:val="003926CD"/>
    <w:rsid w:val="00395AD4"/>
    <w:rsid w:val="00395C3A"/>
    <w:rsid w:val="00397DDF"/>
    <w:rsid w:val="003B1492"/>
    <w:rsid w:val="003B4684"/>
    <w:rsid w:val="003D2655"/>
    <w:rsid w:val="003D7C6E"/>
    <w:rsid w:val="003F5F56"/>
    <w:rsid w:val="0040370C"/>
    <w:rsid w:val="00406418"/>
    <w:rsid w:val="00407490"/>
    <w:rsid w:val="00415297"/>
    <w:rsid w:val="00417A21"/>
    <w:rsid w:val="004325B8"/>
    <w:rsid w:val="00434D05"/>
    <w:rsid w:val="004359E5"/>
    <w:rsid w:val="00436251"/>
    <w:rsid w:val="00442455"/>
    <w:rsid w:val="00450824"/>
    <w:rsid w:val="00454092"/>
    <w:rsid w:val="004555E5"/>
    <w:rsid w:val="00460C10"/>
    <w:rsid w:val="00463139"/>
    <w:rsid w:val="0046739A"/>
    <w:rsid w:val="0048544A"/>
    <w:rsid w:val="00495364"/>
    <w:rsid w:val="004B5397"/>
    <w:rsid w:val="004C0064"/>
    <w:rsid w:val="004D0548"/>
    <w:rsid w:val="004F1079"/>
    <w:rsid w:val="004F56A6"/>
    <w:rsid w:val="0051410D"/>
    <w:rsid w:val="0051726A"/>
    <w:rsid w:val="00534598"/>
    <w:rsid w:val="0053606E"/>
    <w:rsid w:val="00537331"/>
    <w:rsid w:val="0054467B"/>
    <w:rsid w:val="00563BF1"/>
    <w:rsid w:val="005647ED"/>
    <w:rsid w:val="00566C71"/>
    <w:rsid w:val="005749D1"/>
    <w:rsid w:val="00577557"/>
    <w:rsid w:val="00584F8E"/>
    <w:rsid w:val="005871A4"/>
    <w:rsid w:val="00587F1B"/>
    <w:rsid w:val="005C55D9"/>
    <w:rsid w:val="005E7F7D"/>
    <w:rsid w:val="00602943"/>
    <w:rsid w:val="0060322B"/>
    <w:rsid w:val="006059E0"/>
    <w:rsid w:val="0061292D"/>
    <w:rsid w:val="006176F6"/>
    <w:rsid w:val="00621AF2"/>
    <w:rsid w:val="00626263"/>
    <w:rsid w:val="00627E04"/>
    <w:rsid w:val="006316D4"/>
    <w:rsid w:val="0063492E"/>
    <w:rsid w:val="00635E3B"/>
    <w:rsid w:val="00645192"/>
    <w:rsid w:val="00661F93"/>
    <w:rsid w:val="00662F84"/>
    <w:rsid w:val="00663009"/>
    <w:rsid w:val="00665CA0"/>
    <w:rsid w:val="00666A4C"/>
    <w:rsid w:val="00674105"/>
    <w:rsid w:val="00675359"/>
    <w:rsid w:val="0067559A"/>
    <w:rsid w:val="006829A8"/>
    <w:rsid w:val="00692127"/>
    <w:rsid w:val="00697005"/>
    <w:rsid w:val="006A5A18"/>
    <w:rsid w:val="006B1A71"/>
    <w:rsid w:val="006B4FA7"/>
    <w:rsid w:val="006D6C01"/>
    <w:rsid w:val="006E3B3B"/>
    <w:rsid w:val="006F2DAD"/>
    <w:rsid w:val="007034FB"/>
    <w:rsid w:val="00714793"/>
    <w:rsid w:val="0071543D"/>
    <w:rsid w:val="00717FBD"/>
    <w:rsid w:val="007206B5"/>
    <w:rsid w:val="00720B7E"/>
    <w:rsid w:val="00722590"/>
    <w:rsid w:val="00735CFA"/>
    <w:rsid w:val="00743FA0"/>
    <w:rsid w:val="0074436C"/>
    <w:rsid w:val="0074510C"/>
    <w:rsid w:val="00750886"/>
    <w:rsid w:val="007536FA"/>
    <w:rsid w:val="007553CD"/>
    <w:rsid w:val="007641E7"/>
    <w:rsid w:val="007651CC"/>
    <w:rsid w:val="00765471"/>
    <w:rsid w:val="00765E96"/>
    <w:rsid w:val="007836EA"/>
    <w:rsid w:val="0078471C"/>
    <w:rsid w:val="00787926"/>
    <w:rsid w:val="00790DD0"/>
    <w:rsid w:val="0079417E"/>
    <w:rsid w:val="00797C2C"/>
    <w:rsid w:val="007A49D8"/>
    <w:rsid w:val="007B35D9"/>
    <w:rsid w:val="007B6B22"/>
    <w:rsid w:val="007C106B"/>
    <w:rsid w:val="007E4D5C"/>
    <w:rsid w:val="007E5E84"/>
    <w:rsid w:val="007F01F0"/>
    <w:rsid w:val="007F43DD"/>
    <w:rsid w:val="00811459"/>
    <w:rsid w:val="00813640"/>
    <w:rsid w:val="00814F9F"/>
    <w:rsid w:val="00823694"/>
    <w:rsid w:val="00826B9D"/>
    <w:rsid w:val="008453E3"/>
    <w:rsid w:val="00850D13"/>
    <w:rsid w:val="00852736"/>
    <w:rsid w:val="00870C18"/>
    <w:rsid w:val="008774EF"/>
    <w:rsid w:val="00881C72"/>
    <w:rsid w:val="0089184C"/>
    <w:rsid w:val="008B3B73"/>
    <w:rsid w:val="008B46F4"/>
    <w:rsid w:val="008B6065"/>
    <w:rsid w:val="008D1576"/>
    <w:rsid w:val="009027F0"/>
    <w:rsid w:val="00923246"/>
    <w:rsid w:val="0092448E"/>
    <w:rsid w:val="00951556"/>
    <w:rsid w:val="0096253F"/>
    <w:rsid w:val="00975BE4"/>
    <w:rsid w:val="00976919"/>
    <w:rsid w:val="009804DE"/>
    <w:rsid w:val="0098223E"/>
    <w:rsid w:val="009830BC"/>
    <w:rsid w:val="00992C9D"/>
    <w:rsid w:val="009A361B"/>
    <w:rsid w:val="009A3B96"/>
    <w:rsid w:val="009C7F9C"/>
    <w:rsid w:val="009E1996"/>
    <w:rsid w:val="009E5636"/>
    <w:rsid w:val="009F49CE"/>
    <w:rsid w:val="00A06DFD"/>
    <w:rsid w:val="00A16218"/>
    <w:rsid w:val="00A16F58"/>
    <w:rsid w:val="00A40DE5"/>
    <w:rsid w:val="00A413D8"/>
    <w:rsid w:val="00A53121"/>
    <w:rsid w:val="00A537B0"/>
    <w:rsid w:val="00A6348B"/>
    <w:rsid w:val="00A7330A"/>
    <w:rsid w:val="00A81A37"/>
    <w:rsid w:val="00A85740"/>
    <w:rsid w:val="00A905A4"/>
    <w:rsid w:val="00AA314B"/>
    <w:rsid w:val="00AA7520"/>
    <w:rsid w:val="00AB30C6"/>
    <w:rsid w:val="00AB4C5B"/>
    <w:rsid w:val="00AC006F"/>
    <w:rsid w:val="00AD435B"/>
    <w:rsid w:val="00AE0F3B"/>
    <w:rsid w:val="00AE6002"/>
    <w:rsid w:val="00AF0E41"/>
    <w:rsid w:val="00AF3356"/>
    <w:rsid w:val="00B0313E"/>
    <w:rsid w:val="00B06689"/>
    <w:rsid w:val="00B072C9"/>
    <w:rsid w:val="00B1738A"/>
    <w:rsid w:val="00B201F4"/>
    <w:rsid w:val="00B30354"/>
    <w:rsid w:val="00B30423"/>
    <w:rsid w:val="00B434C3"/>
    <w:rsid w:val="00B4454E"/>
    <w:rsid w:val="00B53C97"/>
    <w:rsid w:val="00B55580"/>
    <w:rsid w:val="00B6068B"/>
    <w:rsid w:val="00B63196"/>
    <w:rsid w:val="00B6775F"/>
    <w:rsid w:val="00B7120C"/>
    <w:rsid w:val="00B966E5"/>
    <w:rsid w:val="00BA1C8A"/>
    <w:rsid w:val="00BC799D"/>
    <w:rsid w:val="00BE08B2"/>
    <w:rsid w:val="00BE18E0"/>
    <w:rsid w:val="00BE425E"/>
    <w:rsid w:val="00C015FC"/>
    <w:rsid w:val="00C033FF"/>
    <w:rsid w:val="00C3107C"/>
    <w:rsid w:val="00C4730A"/>
    <w:rsid w:val="00C56DF9"/>
    <w:rsid w:val="00C613DC"/>
    <w:rsid w:val="00C67C66"/>
    <w:rsid w:val="00C86D4A"/>
    <w:rsid w:val="00C953E2"/>
    <w:rsid w:val="00CA1F4B"/>
    <w:rsid w:val="00CC0D25"/>
    <w:rsid w:val="00CD6495"/>
    <w:rsid w:val="00CF632A"/>
    <w:rsid w:val="00D1085E"/>
    <w:rsid w:val="00D12896"/>
    <w:rsid w:val="00D172DF"/>
    <w:rsid w:val="00D20536"/>
    <w:rsid w:val="00D21840"/>
    <w:rsid w:val="00D23E54"/>
    <w:rsid w:val="00D24E8B"/>
    <w:rsid w:val="00D2557D"/>
    <w:rsid w:val="00D2702A"/>
    <w:rsid w:val="00D277C6"/>
    <w:rsid w:val="00D32DA4"/>
    <w:rsid w:val="00D441A9"/>
    <w:rsid w:val="00D4761A"/>
    <w:rsid w:val="00D601A7"/>
    <w:rsid w:val="00D613EE"/>
    <w:rsid w:val="00D61CE7"/>
    <w:rsid w:val="00D64222"/>
    <w:rsid w:val="00D64509"/>
    <w:rsid w:val="00D83AF4"/>
    <w:rsid w:val="00D91A74"/>
    <w:rsid w:val="00D9435B"/>
    <w:rsid w:val="00D95879"/>
    <w:rsid w:val="00DA6673"/>
    <w:rsid w:val="00DC38B7"/>
    <w:rsid w:val="00DC4959"/>
    <w:rsid w:val="00DC4DC8"/>
    <w:rsid w:val="00DC767F"/>
    <w:rsid w:val="00DD4C1A"/>
    <w:rsid w:val="00DD66E3"/>
    <w:rsid w:val="00DE6EC2"/>
    <w:rsid w:val="00DF1F6F"/>
    <w:rsid w:val="00DF7F89"/>
    <w:rsid w:val="00E04816"/>
    <w:rsid w:val="00E24A19"/>
    <w:rsid w:val="00E25D74"/>
    <w:rsid w:val="00E309F5"/>
    <w:rsid w:val="00E44E76"/>
    <w:rsid w:val="00E45BDE"/>
    <w:rsid w:val="00E46B8C"/>
    <w:rsid w:val="00E56742"/>
    <w:rsid w:val="00E6414F"/>
    <w:rsid w:val="00E642ED"/>
    <w:rsid w:val="00E714CD"/>
    <w:rsid w:val="00E82D8F"/>
    <w:rsid w:val="00E86C38"/>
    <w:rsid w:val="00E926FE"/>
    <w:rsid w:val="00E935A0"/>
    <w:rsid w:val="00EC24CD"/>
    <w:rsid w:val="00EC30D1"/>
    <w:rsid w:val="00ED6797"/>
    <w:rsid w:val="00EE01B8"/>
    <w:rsid w:val="00EE5C91"/>
    <w:rsid w:val="00F033B9"/>
    <w:rsid w:val="00F04909"/>
    <w:rsid w:val="00F20C8A"/>
    <w:rsid w:val="00F3431E"/>
    <w:rsid w:val="00F368C8"/>
    <w:rsid w:val="00F37C10"/>
    <w:rsid w:val="00F37EEB"/>
    <w:rsid w:val="00F46110"/>
    <w:rsid w:val="00F47B30"/>
    <w:rsid w:val="00F50FE8"/>
    <w:rsid w:val="00F537D3"/>
    <w:rsid w:val="00F6775A"/>
    <w:rsid w:val="00F72AD8"/>
    <w:rsid w:val="00F8043C"/>
    <w:rsid w:val="00F95AA7"/>
    <w:rsid w:val="00FA4E6E"/>
    <w:rsid w:val="00FB04C2"/>
    <w:rsid w:val="00FB1A27"/>
    <w:rsid w:val="00FB3A60"/>
    <w:rsid w:val="00FE4BE9"/>
    <w:rsid w:val="00FE4CB5"/>
    <w:rsid w:val="00FF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49C50C"/>
  <w15:docId w15:val="{DF9A36CB-062A-4C79-88D3-410E093C7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297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59E5"/>
    <w:pPr>
      <w:ind w:left="720"/>
      <w:contextualSpacing/>
    </w:pPr>
    <w:rPr>
      <w:rFonts w:asciiTheme="minorHAnsi" w:hAnsiTheme="minorHAnsi"/>
    </w:rPr>
  </w:style>
  <w:style w:type="paragraph" w:styleId="Header">
    <w:name w:val="header"/>
    <w:basedOn w:val="Normal"/>
    <w:link w:val="HeaderChar"/>
    <w:uiPriority w:val="99"/>
    <w:unhideWhenUsed/>
    <w:rsid w:val="000277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7EB"/>
  </w:style>
  <w:style w:type="paragraph" w:styleId="Footer">
    <w:name w:val="footer"/>
    <w:basedOn w:val="Normal"/>
    <w:link w:val="FooterChar"/>
    <w:uiPriority w:val="99"/>
    <w:unhideWhenUsed/>
    <w:rsid w:val="000277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7EB"/>
  </w:style>
  <w:style w:type="character" w:styleId="CommentReference">
    <w:name w:val="annotation reference"/>
    <w:basedOn w:val="DefaultParagraphFont"/>
    <w:uiPriority w:val="99"/>
    <w:semiHidden/>
    <w:unhideWhenUsed/>
    <w:rsid w:val="003D7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C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C6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0C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77</Words>
  <Characters>6711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Rietz, Ebba</dc:creator>
  <cp:lastModifiedBy>Microsoft Office User</cp:lastModifiedBy>
  <cp:revision>3</cp:revision>
  <dcterms:created xsi:type="dcterms:W3CDTF">2018-11-27T09:44:00Z</dcterms:created>
  <dcterms:modified xsi:type="dcterms:W3CDTF">2018-11-28T11:47:00Z</dcterms:modified>
</cp:coreProperties>
</file>